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D3A33" w14:textId="77777777" w:rsidR="00E44D51" w:rsidRDefault="00E44D51" w:rsidP="00E44D51">
      <w:pPr>
        <w:spacing w:after="0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1E3C9F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Supplementary data</w:t>
      </w:r>
    </w:p>
    <w:p w14:paraId="656E90D0" w14:textId="77777777" w:rsidR="00E44D51" w:rsidRDefault="00E44D51" w:rsidP="00E44D51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5DB6770B" w14:textId="77777777" w:rsidR="00E44D51" w:rsidRPr="001E3C9F" w:rsidRDefault="00E44D51" w:rsidP="00E44D51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444E87">
        <w:rPr>
          <w:rFonts w:ascii="Times New Roman" w:hAnsi="Times New Roman" w:cs="Times New Roman"/>
          <w:b/>
          <w:bCs/>
          <w:i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iCs/>
          <w:lang w:val="en-US"/>
        </w:rPr>
        <w:t>S</w:t>
      </w:r>
      <w:r w:rsidRPr="00444E87">
        <w:rPr>
          <w:rFonts w:ascii="Times New Roman" w:hAnsi="Times New Roman" w:cs="Times New Roman"/>
          <w:b/>
          <w:bCs/>
          <w:iCs/>
          <w:lang w:val="en-US"/>
        </w:rPr>
        <w:t>1: Antibodies and markers used for the visualization of blood vessels and cells respectively.</w:t>
      </w:r>
      <w:r w:rsidRPr="00444E87">
        <w:rPr>
          <w:rFonts w:ascii="Times New Roman" w:hAnsi="Times New Roman" w:cs="Times New Roman"/>
          <w:iCs/>
          <w:lang w:val="en-US"/>
        </w:rPr>
        <w:t xml:space="preserve"> </w:t>
      </w:r>
    </w:p>
    <w:tbl>
      <w:tblPr>
        <w:tblStyle w:val="Grilledutableau"/>
        <w:tblpPr w:leftFromText="180" w:rightFromText="180" w:vertAnchor="text" w:horzAnchor="margin" w:tblpX="-147" w:tblpY="216"/>
        <w:tblW w:w="9209" w:type="dxa"/>
        <w:tblLook w:val="04A0" w:firstRow="1" w:lastRow="0" w:firstColumn="1" w:lastColumn="0" w:noHBand="0" w:noVBand="1"/>
      </w:tblPr>
      <w:tblGrid>
        <w:gridCol w:w="1589"/>
        <w:gridCol w:w="1367"/>
        <w:gridCol w:w="1211"/>
        <w:gridCol w:w="1129"/>
        <w:gridCol w:w="1304"/>
        <w:gridCol w:w="1398"/>
        <w:gridCol w:w="1211"/>
      </w:tblGrid>
      <w:tr w:rsidR="00E44D51" w:rsidRPr="00A07E7F" w14:paraId="1A836D6E" w14:textId="77777777" w:rsidTr="001D3E03">
        <w:trPr>
          <w:trHeight w:val="300"/>
        </w:trPr>
        <w:tc>
          <w:tcPr>
            <w:tcW w:w="1589" w:type="dxa"/>
            <w:noWrap/>
            <w:vAlign w:val="center"/>
            <w:hideMark/>
          </w:tcPr>
          <w:p w14:paraId="3C01C806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Primary antibodies</w:t>
            </w:r>
          </w:p>
        </w:tc>
        <w:tc>
          <w:tcPr>
            <w:tcW w:w="1367" w:type="dxa"/>
            <w:noWrap/>
            <w:vAlign w:val="center"/>
            <w:hideMark/>
          </w:tcPr>
          <w:p w14:paraId="2B635EA7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Target</w:t>
            </w:r>
          </w:p>
        </w:tc>
        <w:tc>
          <w:tcPr>
            <w:tcW w:w="1211" w:type="dxa"/>
            <w:noWrap/>
            <w:vAlign w:val="center"/>
            <w:hideMark/>
          </w:tcPr>
          <w:p w14:paraId="1E3309A8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Dilution</w:t>
            </w:r>
          </w:p>
        </w:tc>
        <w:tc>
          <w:tcPr>
            <w:tcW w:w="1129" w:type="dxa"/>
            <w:noWrap/>
            <w:vAlign w:val="center"/>
            <w:hideMark/>
          </w:tcPr>
          <w:p w14:paraId="27063578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Species</w:t>
            </w:r>
          </w:p>
        </w:tc>
        <w:tc>
          <w:tcPr>
            <w:tcW w:w="1304" w:type="dxa"/>
            <w:noWrap/>
            <w:vAlign w:val="center"/>
            <w:hideMark/>
          </w:tcPr>
          <w:p w14:paraId="343E025A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Suppliers</w:t>
            </w:r>
          </w:p>
        </w:tc>
        <w:tc>
          <w:tcPr>
            <w:tcW w:w="1398" w:type="dxa"/>
            <w:noWrap/>
            <w:vAlign w:val="center"/>
            <w:hideMark/>
          </w:tcPr>
          <w:p w14:paraId="49ED14A8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Secondary antibodies</w:t>
            </w:r>
          </w:p>
        </w:tc>
        <w:tc>
          <w:tcPr>
            <w:tcW w:w="1211" w:type="dxa"/>
            <w:noWrap/>
            <w:vAlign w:val="center"/>
            <w:hideMark/>
          </w:tcPr>
          <w:p w14:paraId="273E4255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Dilution</w:t>
            </w:r>
          </w:p>
        </w:tc>
      </w:tr>
      <w:tr w:rsidR="00E44D51" w:rsidRPr="00A07E7F" w14:paraId="6BDE6503" w14:textId="77777777" w:rsidTr="001D3E03">
        <w:trPr>
          <w:trHeight w:val="288"/>
        </w:trPr>
        <w:tc>
          <w:tcPr>
            <w:tcW w:w="1589" w:type="dxa"/>
            <w:noWrap/>
            <w:vAlign w:val="center"/>
            <w:hideMark/>
          </w:tcPr>
          <w:p w14:paraId="3F09D16E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odocalyxin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14:paraId="76B432D6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apillaries</w:t>
            </w:r>
          </w:p>
        </w:tc>
        <w:tc>
          <w:tcPr>
            <w:tcW w:w="1211" w:type="dxa"/>
            <w:noWrap/>
            <w:vAlign w:val="center"/>
            <w:hideMark/>
          </w:tcPr>
          <w:p w14:paraId="7A0F3FB0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/200</w:t>
            </w:r>
          </w:p>
        </w:tc>
        <w:tc>
          <w:tcPr>
            <w:tcW w:w="1129" w:type="dxa"/>
            <w:noWrap/>
            <w:vAlign w:val="center"/>
            <w:hideMark/>
          </w:tcPr>
          <w:p w14:paraId="360B3E32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goat</w:t>
            </w:r>
          </w:p>
        </w:tc>
        <w:tc>
          <w:tcPr>
            <w:tcW w:w="1304" w:type="dxa"/>
            <w:noWrap/>
            <w:vAlign w:val="center"/>
            <w:hideMark/>
          </w:tcPr>
          <w:p w14:paraId="685DD65C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proofErr w:type="gramStart"/>
            <w:r w:rsidRPr="00A07E7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RetD</w:t>
            </w:r>
            <w:proofErr w:type="spellEnd"/>
            <w:r w:rsidRPr="00A07E7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 Systems</w:t>
            </w:r>
            <w:proofErr w:type="gramEnd"/>
            <w:r w:rsidRPr="00A07E7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(#AF1556)</w:t>
            </w:r>
          </w:p>
        </w:tc>
        <w:tc>
          <w:tcPr>
            <w:tcW w:w="1398" w:type="dxa"/>
            <w:noWrap/>
            <w:vAlign w:val="center"/>
            <w:hideMark/>
          </w:tcPr>
          <w:p w14:paraId="72F56B39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AG-</w:t>
            </w:r>
            <w:proofErr w:type="spellStart"/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lexafluor</w:t>
            </w:r>
            <w:proofErr w:type="spellEnd"/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594</w:t>
            </w:r>
          </w:p>
        </w:tc>
        <w:tc>
          <w:tcPr>
            <w:tcW w:w="1211" w:type="dxa"/>
            <w:noWrap/>
            <w:vAlign w:val="center"/>
            <w:hideMark/>
          </w:tcPr>
          <w:p w14:paraId="4C1F67D0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/400</w:t>
            </w:r>
          </w:p>
        </w:tc>
      </w:tr>
      <w:tr w:rsidR="00E44D51" w:rsidRPr="00A07E7F" w14:paraId="7F966C3D" w14:textId="77777777" w:rsidTr="001D3E03">
        <w:trPr>
          <w:trHeight w:val="288"/>
        </w:trPr>
        <w:tc>
          <w:tcPr>
            <w:tcW w:w="1589" w:type="dxa"/>
            <w:noWrap/>
            <w:vAlign w:val="center"/>
            <w:hideMark/>
          </w:tcPr>
          <w:p w14:paraId="4DD604BF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ECAM-1</w:t>
            </w:r>
          </w:p>
        </w:tc>
        <w:tc>
          <w:tcPr>
            <w:tcW w:w="1367" w:type="dxa"/>
            <w:noWrap/>
            <w:vAlign w:val="center"/>
            <w:hideMark/>
          </w:tcPr>
          <w:p w14:paraId="2680F984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ndothelial cells</w:t>
            </w:r>
          </w:p>
        </w:tc>
        <w:tc>
          <w:tcPr>
            <w:tcW w:w="1211" w:type="dxa"/>
            <w:noWrap/>
            <w:vAlign w:val="center"/>
            <w:hideMark/>
          </w:tcPr>
          <w:p w14:paraId="3CF10689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/200</w:t>
            </w:r>
          </w:p>
        </w:tc>
        <w:tc>
          <w:tcPr>
            <w:tcW w:w="1129" w:type="dxa"/>
            <w:noWrap/>
            <w:vAlign w:val="center"/>
            <w:hideMark/>
          </w:tcPr>
          <w:p w14:paraId="0594777C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rat</w:t>
            </w:r>
          </w:p>
        </w:tc>
        <w:tc>
          <w:tcPr>
            <w:tcW w:w="1304" w:type="dxa"/>
            <w:noWrap/>
            <w:vAlign w:val="center"/>
            <w:hideMark/>
          </w:tcPr>
          <w:p w14:paraId="2BB88EFD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BD Pharmingen </w:t>
            </w:r>
            <w:r w:rsidRPr="00A07E7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#550274)</w:t>
            </w:r>
          </w:p>
        </w:tc>
        <w:tc>
          <w:tcPr>
            <w:tcW w:w="1398" w:type="dxa"/>
            <w:noWrap/>
            <w:vAlign w:val="center"/>
            <w:hideMark/>
          </w:tcPr>
          <w:p w14:paraId="62524990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AR-</w:t>
            </w:r>
            <w:proofErr w:type="spellStart"/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lexafluor</w:t>
            </w:r>
            <w:proofErr w:type="spellEnd"/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594</w:t>
            </w:r>
          </w:p>
        </w:tc>
        <w:tc>
          <w:tcPr>
            <w:tcW w:w="1211" w:type="dxa"/>
            <w:noWrap/>
            <w:vAlign w:val="center"/>
            <w:hideMark/>
          </w:tcPr>
          <w:p w14:paraId="09DD085C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/400</w:t>
            </w:r>
          </w:p>
        </w:tc>
      </w:tr>
      <w:tr w:rsidR="00E44D51" w:rsidRPr="00A07E7F" w14:paraId="52484142" w14:textId="77777777" w:rsidTr="001D3E03">
        <w:trPr>
          <w:trHeight w:val="288"/>
        </w:trPr>
        <w:tc>
          <w:tcPr>
            <w:tcW w:w="1589" w:type="dxa"/>
            <w:noWrap/>
            <w:vAlign w:val="center"/>
            <w:hideMark/>
          </w:tcPr>
          <w:p w14:paraId="48C3508D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αSMA-Cy3</w:t>
            </w:r>
          </w:p>
        </w:tc>
        <w:tc>
          <w:tcPr>
            <w:tcW w:w="1367" w:type="dxa"/>
            <w:noWrap/>
            <w:vAlign w:val="center"/>
            <w:hideMark/>
          </w:tcPr>
          <w:p w14:paraId="07F61CC0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rteries</w:t>
            </w:r>
          </w:p>
        </w:tc>
        <w:tc>
          <w:tcPr>
            <w:tcW w:w="1211" w:type="dxa"/>
            <w:noWrap/>
            <w:vAlign w:val="center"/>
            <w:hideMark/>
          </w:tcPr>
          <w:p w14:paraId="07B997F8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/500</w:t>
            </w:r>
          </w:p>
        </w:tc>
        <w:tc>
          <w:tcPr>
            <w:tcW w:w="1129" w:type="dxa"/>
            <w:noWrap/>
            <w:vAlign w:val="center"/>
            <w:hideMark/>
          </w:tcPr>
          <w:p w14:paraId="7607AAA1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ouse</w:t>
            </w:r>
          </w:p>
        </w:tc>
        <w:tc>
          <w:tcPr>
            <w:tcW w:w="1304" w:type="dxa"/>
            <w:noWrap/>
            <w:vAlign w:val="center"/>
            <w:hideMark/>
          </w:tcPr>
          <w:p w14:paraId="1F29E2C5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igma Aldrich </w:t>
            </w:r>
            <w:r w:rsidRPr="00A07E7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#C16198)</w:t>
            </w:r>
          </w:p>
        </w:tc>
        <w:tc>
          <w:tcPr>
            <w:tcW w:w="1398" w:type="dxa"/>
            <w:noWrap/>
            <w:vAlign w:val="center"/>
            <w:hideMark/>
          </w:tcPr>
          <w:p w14:paraId="24ED51D8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</w:p>
        </w:tc>
        <w:tc>
          <w:tcPr>
            <w:tcW w:w="1211" w:type="dxa"/>
            <w:noWrap/>
            <w:vAlign w:val="center"/>
            <w:hideMark/>
          </w:tcPr>
          <w:p w14:paraId="3F69A0BD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</w:p>
        </w:tc>
      </w:tr>
      <w:tr w:rsidR="00E44D51" w:rsidRPr="00A07E7F" w14:paraId="00203B41" w14:textId="77777777" w:rsidTr="001D3E03">
        <w:trPr>
          <w:trHeight w:val="288"/>
        </w:trPr>
        <w:tc>
          <w:tcPr>
            <w:tcW w:w="1589" w:type="dxa"/>
            <w:noWrap/>
            <w:vAlign w:val="center"/>
            <w:hideMark/>
          </w:tcPr>
          <w:p w14:paraId="38FC6F92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O-PRO 3 iodide</w:t>
            </w:r>
          </w:p>
        </w:tc>
        <w:tc>
          <w:tcPr>
            <w:tcW w:w="1367" w:type="dxa"/>
            <w:noWrap/>
            <w:vAlign w:val="center"/>
            <w:hideMark/>
          </w:tcPr>
          <w:p w14:paraId="475111C6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NA intercalator</w:t>
            </w:r>
          </w:p>
        </w:tc>
        <w:tc>
          <w:tcPr>
            <w:tcW w:w="1211" w:type="dxa"/>
            <w:noWrap/>
            <w:vAlign w:val="center"/>
            <w:hideMark/>
          </w:tcPr>
          <w:p w14:paraId="0C23BBB0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1/3 000</w:t>
            </w:r>
          </w:p>
        </w:tc>
        <w:tc>
          <w:tcPr>
            <w:tcW w:w="1129" w:type="dxa"/>
            <w:noWrap/>
            <w:vAlign w:val="center"/>
            <w:hideMark/>
          </w:tcPr>
          <w:p w14:paraId="51E411D9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</w:p>
        </w:tc>
        <w:tc>
          <w:tcPr>
            <w:tcW w:w="1304" w:type="dxa"/>
            <w:noWrap/>
            <w:vAlign w:val="center"/>
            <w:hideMark/>
          </w:tcPr>
          <w:p w14:paraId="358D938A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hermo</w:t>
            </w:r>
            <w:proofErr w:type="spellEnd"/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Fisher </w:t>
            </w:r>
            <w:r w:rsidRPr="00A07E7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#T3605)</w:t>
            </w:r>
          </w:p>
        </w:tc>
        <w:tc>
          <w:tcPr>
            <w:tcW w:w="1398" w:type="dxa"/>
            <w:noWrap/>
            <w:vAlign w:val="center"/>
            <w:hideMark/>
          </w:tcPr>
          <w:p w14:paraId="1361E994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</w:p>
        </w:tc>
        <w:tc>
          <w:tcPr>
            <w:tcW w:w="1211" w:type="dxa"/>
            <w:vAlign w:val="center"/>
          </w:tcPr>
          <w:p w14:paraId="2E4AA171" w14:textId="77777777" w:rsidR="00E44D51" w:rsidRPr="00A07E7F" w:rsidRDefault="00E44D51" w:rsidP="001D3E03">
            <w:pPr>
              <w:ind w:firstLine="2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07E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</w:p>
        </w:tc>
      </w:tr>
    </w:tbl>
    <w:p w14:paraId="6F8DDFDD" w14:textId="77777777" w:rsidR="00E44D51" w:rsidRPr="00444E87" w:rsidRDefault="00E44D51" w:rsidP="00E44D51">
      <w:pPr>
        <w:spacing w:line="240" w:lineRule="auto"/>
        <w:rPr>
          <w:i/>
          <w:lang w:val="en-US"/>
        </w:rPr>
      </w:pPr>
      <w:r w:rsidRPr="00444E87">
        <w:rPr>
          <w:rFonts w:ascii="Times New Roman" w:hAnsi="Times New Roman" w:cs="Times New Roman"/>
          <w:i/>
          <w:lang w:val="en-US"/>
        </w:rPr>
        <w:t>αSMA: alpha smooth muscle actin; DAG: donkey anti-goat; DAR: donkey anti-rat; NA: not applicable; PECAM-1: platelet endothelial cell adhesion molecule 1.</w:t>
      </w:r>
      <w:r w:rsidRPr="00444E87">
        <w:rPr>
          <w:rFonts w:ascii="Times New Roman" w:hAnsi="Times New Roman" w:cs="Times New Roman"/>
          <w:b/>
          <w:bCs/>
          <w:i/>
          <w:lang w:val="en-US"/>
        </w:rPr>
        <w:t xml:space="preserve"> </w:t>
      </w:r>
      <w:r w:rsidRPr="00444E87">
        <w:rPr>
          <w:rFonts w:ascii="Times New Roman" w:hAnsi="Times New Roman" w:cs="Times New Roman"/>
          <w:bCs/>
          <w:i/>
          <w:lang w:val="en-US"/>
        </w:rPr>
        <w:t>The secondary antibodies were purchased from Molecular Probes.</w:t>
      </w:r>
    </w:p>
    <w:p w14:paraId="30D2046B" w14:textId="77777777" w:rsidR="00E44D51" w:rsidRPr="00444E87" w:rsidRDefault="00E44D51" w:rsidP="00E44D51">
      <w:pPr>
        <w:spacing w:line="259" w:lineRule="auto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br w:type="page"/>
      </w:r>
      <w:r w:rsidRPr="00444E87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Cs/>
          <w:lang w:val="en-US"/>
        </w:rPr>
        <w:t>S</w:t>
      </w:r>
      <w:r w:rsidRPr="00444E87">
        <w:rPr>
          <w:rFonts w:ascii="Times New Roman" w:hAnsi="Times New Roman" w:cs="Times New Roman"/>
          <w:b/>
          <w:bCs/>
          <w:iCs/>
          <w:lang w:val="en-US"/>
        </w:rPr>
        <w:t xml:space="preserve">2: Adaptation of the </w:t>
      </w:r>
      <w:proofErr w:type="spellStart"/>
      <w:r w:rsidRPr="00444E87">
        <w:rPr>
          <w:rFonts w:ascii="Times New Roman" w:hAnsi="Times New Roman" w:cs="Times New Roman"/>
          <w:b/>
          <w:bCs/>
          <w:iCs/>
          <w:lang w:val="en-US"/>
        </w:rPr>
        <w:t>iDISCO</w:t>
      </w:r>
      <w:proofErr w:type="spellEnd"/>
      <w:r w:rsidRPr="00444E87">
        <w:rPr>
          <w:rFonts w:ascii="Times New Roman" w:hAnsi="Times New Roman" w:cs="Times New Roman"/>
          <w:b/>
          <w:bCs/>
          <w:iCs/>
          <w:lang w:val="en-US"/>
        </w:rPr>
        <w:t xml:space="preserve"> protocol depending on the age of the embryos/pups. </w:t>
      </w:r>
    </w:p>
    <w:tbl>
      <w:tblPr>
        <w:tblStyle w:val="TableNormal"/>
        <w:tblW w:w="878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701"/>
        <w:gridCol w:w="2269"/>
        <w:gridCol w:w="850"/>
        <w:gridCol w:w="992"/>
        <w:gridCol w:w="993"/>
        <w:gridCol w:w="985"/>
        <w:gridCol w:w="999"/>
      </w:tblGrid>
      <w:tr w:rsidR="00E44D51" w:rsidRPr="000A2D04" w14:paraId="1E3CFCB7" w14:textId="77777777" w:rsidTr="001D3E03">
        <w:trPr>
          <w:trHeight w:val="209"/>
        </w:trPr>
        <w:tc>
          <w:tcPr>
            <w:tcW w:w="170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04004ABA" w14:textId="77777777" w:rsidR="00E44D51" w:rsidRPr="000A2D04" w:rsidRDefault="00E44D51" w:rsidP="001D3E03">
            <w:pPr>
              <w:pStyle w:val="TableParagraph"/>
              <w:spacing w:before="0" w:line="240" w:lineRule="auto"/>
              <w:ind w:left="0" w:right="10"/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i/>
                <w:spacing w:val="-2"/>
                <w:sz w:val="20"/>
                <w:szCs w:val="28"/>
              </w:rPr>
              <w:t>Steps</w:t>
            </w:r>
          </w:p>
        </w:tc>
        <w:tc>
          <w:tcPr>
            <w:tcW w:w="2269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3F6A7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-26"/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i/>
                <w:spacing w:val="-2"/>
                <w:sz w:val="20"/>
                <w:szCs w:val="28"/>
              </w:rPr>
              <w:t>Solvents</w:t>
            </w:r>
          </w:p>
        </w:tc>
        <w:tc>
          <w:tcPr>
            <w:tcW w:w="4819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E4D145" w14:textId="77777777" w:rsidR="00E44D51" w:rsidRPr="000A2D04" w:rsidRDefault="00E44D51" w:rsidP="001D3E03">
            <w:pPr>
              <w:pStyle w:val="TableParagraph"/>
              <w:spacing w:before="0" w:line="240" w:lineRule="auto"/>
              <w:ind w:left="0" w:right="15"/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i/>
                <w:noProof/>
                <w:sz w:val="20"/>
                <w:szCs w:val="28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474D3FE4" wp14:editId="7998E8A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136</wp:posOffset>
                      </wp:positionV>
                      <wp:extent cx="3048635" cy="142875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048635" cy="142875"/>
                                <a:chOff x="0" y="0"/>
                                <a:chExt cx="3048635" cy="142875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0"/>
                                  <a:ext cx="3048635" cy="1428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048635" h="142875">
                                      <a:moveTo>
                                        <a:pt x="304860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42745"/>
                                      </a:lnTo>
                                      <a:lnTo>
                                        <a:pt x="3048544" y="142745"/>
                                      </a:lnTo>
                                      <a:lnTo>
                                        <a:pt x="304860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409D1F" id="Group 20" o:spid="_x0000_s1026" style="position:absolute;margin-left:0;margin-top:-.1pt;width:240.05pt;height:11.25pt;z-index:-251657216;mso-wrap-distance-left:0;mso-wrap-distance-right:0" coordsize="30486,14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">
                      <v:shape id="Graphic 21" o:spid="_x0000_s1027" style="position:absolute;width:30486;height:1428;visibility:visible;mso-wrap-style:square;v-text-anchor:top" coordsize="3048635,142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" path="m3048608,l,,,142745r3048544,l3048608,xe" stroked="f">
                        <v:path arrowok="t"/>
                      </v:shape>
                    </v:group>
                  </w:pict>
                </mc:Fallback>
              </mc:AlternateContent>
            </w:r>
            <w:r w:rsidRPr="000A2D04">
              <w:rPr>
                <w:rFonts w:ascii="Times New Roman" w:hAnsi="Times New Roman" w:cs="Times New Roman"/>
                <w:b/>
                <w:i/>
                <w:spacing w:val="-2"/>
                <w:sz w:val="20"/>
                <w:szCs w:val="28"/>
              </w:rPr>
              <w:t>Samples</w:t>
            </w:r>
          </w:p>
        </w:tc>
      </w:tr>
      <w:tr w:rsidR="00E44D51" w:rsidRPr="000A2D04" w14:paraId="6D9FD862" w14:textId="77777777" w:rsidTr="001D3E03">
        <w:trPr>
          <w:trHeight w:val="141"/>
        </w:trPr>
        <w:tc>
          <w:tcPr>
            <w:tcW w:w="1701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4B7B83F" w14:textId="77777777" w:rsidR="00E44D51" w:rsidRPr="000A2D04" w:rsidRDefault="00E44D51" w:rsidP="001D3E03">
            <w:pPr>
              <w:jc w:val="center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241278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E5474D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"/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>E11</w:t>
            </w:r>
          </w:p>
          <w:p w14:paraId="5FED60A3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>(whole embryo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A13D3C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>E13</w:t>
            </w:r>
          </w:p>
          <w:p w14:paraId="34B6EF7A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>(whole embryo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0DFC8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>E15</w:t>
            </w:r>
          </w:p>
          <w:p w14:paraId="589CAAE4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 xml:space="preserve">(whole embryo) 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54D85B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b/>
                <w:spacing w:val="4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z w:val="20"/>
                <w:szCs w:val="28"/>
              </w:rPr>
              <w:t>E17</w:t>
            </w:r>
            <w:r w:rsidRPr="000A2D04">
              <w:rPr>
                <w:rFonts w:ascii="Times New Roman" w:hAnsi="Times New Roman" w:cs="Times New Roman"/>
                <w:b/>
                <w:spacing w:val="4"/>
                <w:sz w:val="20"/>
                <w:szCs w:val="28"/>
              </w:rPr>
              <w:t xml:space="preserve"> </w:t>
            </w:r>
          </w:p>
          <w:p w14:paraId="0AFCC147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>(head)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8F6656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b/>
                <w:spacing w:val="2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z w:val="20"/>
                <w:szCs w:val="28"/>
              </w:rPr>
              <w:t>P0</w:t>
            </w:r>
          </w:p>
          <w:p w14:paraId="2155A4CC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z w:val="20"/>
                <w:szCs w:val="28"/>
              </w:rPr>
              <w:t>(dissected</w:t>
            </w:r>
            <w:r w:rsidRPr="000A2D04">
              <w:rPr>
                <w:rFonts w:ascii="Times New Roman" w:hAnsi="Times New Roman" w:cs="Times New Roman"/>
                <w:b/>
                <w:spacing w:val="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>brain)</w:t>
            </w:r>
          </w:p>
        </w:tc>
      </w:tr>
      <w:tr w:rsidR="00E44D51" w:rsidRPr="000A2D04" w14:paraId="678B4130" w14:textId="77777777" w:rsidTr="001D3E03">
        <w:trPr>
          <w:trHeight w:val="150"/>
        </w:trPr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3D233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67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</w:p>
          <w:p w14:paraId="4C7D838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67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</w:p>
          <w:p w14:paraId="062C680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67"/>
              <w:jc w:val="left"/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  <w:t>1)</w:t>
            </w:r>
            <w:r w:rsidRPr="000A2D04">
              <w:rPr>
                <w:rFonts w:ascii="Times New Roman" w:hAnsi="Times New Roman" w:cs="Times New Roman"/>
                <w:b/>
                <w:i/>
                <w:spacing w:val="1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b/>
                <w:i/>
                <w:spacing w:val="-2"/>
                <w:sz w:val="20"/>
                <w:szCs w:val="28"/>
              </w:rPr>
              <w:t>Dehydration</w:t>
            </w:r>
          </w:p>
        </w:tc>
        <w:tc>
          <w:tcPr>
            <w:tcW w:w="2269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9FAA09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20%MeOH</w:t>
            </w:r>
          </w:p>
          <w:p w14:paraId="384AFEC6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40%MeOH</w:t>
            </w:r>
          </w:p>
          <w:p w14:paraId="301CD429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60%MeOH</w:t>
            </w:r>
          </w:p>
          <w:p w14:paraId="5D0407C1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80%MeOH</w:t>
            </w:r>
          </w:p>
          <w:p w14:paraId="7EAA4F4D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100%MeOH</w:t>
            </w:r>
          </w:p>
          <w:p w14:paraId="66B1352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100%MeO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375126DC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F4C8BE8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6A00FC8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58A56F3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36ACAD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24D24128" w14:textId="77777777" w:rsidTr="001D3E03">
        <w:trPr>
          <w:trHeight w:val="147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6450AE32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6379340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1D18C4FC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A49BD01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9E4B7D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66C8858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CB77361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118041A9" w14:textId="77777777" w:rsidTr="001D3E03">
        <w:trPr>
          <w:trHeight w:val="147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311A6B2E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D8EA0C5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43BA9655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82622E1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A14F013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04AD6AE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21A9984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32AA78A1" w14:textId="77777777" w:rsidTr="001D3E03">
        <w:trPr>
          <w:trHeight w:val="147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063A8AB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A4A6B69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640752F7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806C25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6593389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71AB24A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636781B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524FD26C" w14:textId="77777777" w:rsidTr="001D3E03">
        <w:trPr>
          <w:trHeight w:val="147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50E283A4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CE10B8A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00846243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1BA4F7F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388ACF5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D5FEEB8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4560021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4B67869D" w14:textId="77777777" w:rsidTr="001D3E03">
        <w:trPr>
          <w:trHeight w:val="150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5B484A4E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F5780B4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5AF16895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460B3F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2A5809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803DB1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5CB82D8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41FB6AB0" w14:textId="77777777" w:rsidTr="001D3E03">
        <w:trPr>
          <w:trHeight w:val="178"/>
        </w:trPr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A40F52" w14:textId="77777777" w:rsidR="00E44D51" w:rsidRPr="000A2D04" w:rsidRDefault="00E44D51" w:rsidP="001D3E03">
            <w:pPr>
              <w:pStyle w:val="TableParagraph"/>
              <w:spacing w:before="0" w:line="240" w:lineRule="auto"/>
              <w:ind w:left="67"/>
              <w:jc w:val="left"/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  <w:t>2)</w:t>
            </w:r>
            <w:r w:rsidRPr="000A2D04">
              <w:rPr>
                <w:rFonts w:ascii="Times New Roman" w:hAnsi="Times New Roman" w:cs="Times New Roman"/>
                <w:b/>
                <w:i/>
                <w:spacing w:val="1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b/>
                <w:i/>
                <w:spacing w:val="-2"/>
                <w:sz w:val="20"/>
                <w:szCs w:val="28"/>
              </w:rPr>
              <w:t>Depigmentation</w:t>
            </w:r>
          </w:p>
        </w:tc>
        <w:tc>
          <w:tcPr>
            <w:tcW w:w="226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ECB845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95%MeOH</w:t>
            </w:r>
            <w:r w:rsidRPr="000A2D04">
              <w:rPr>
                <w:rFonts w:ascii="Times New Roman" w:hAnsi="Times New Roman" w:cs="Times New Roman"/>
                <w:spacing w:val="-7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+</w:t>
            </w:r>
            <w:r w:rsidRPr="000A2D04">
              <w:rPr>
                <w:rFonts w:ascii="Times New Roman" w:hAnsi="Times New Roman" w:cs="Times New Roman"/>
                <w:spacing w:val="-3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5%</w:t>
            </w:r>
            <w:r w:rsidRPr="000A2D04">
              <w:rPr>
                <w:rFonts w:ascii="Times New Roman" w:hAnsi="Times New Roman" w:cs="Times New Roman"/>
                <w:spacing w:val="-6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spacing w:val="-4"/>
                <w:w w:val="105"/>
                <w:sz w:val="20"/>
                <w:szCs w:val="28"/>
              </w:rPr>
              <w:t>H2O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09661619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6A6745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24h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09087FA9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>48h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261635B6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>48h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3D174D4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>48h</w:t>
            </w:r>
          </w:p>
        </w:tc>
      </w:tr>
      <w:tr w:rsidR="00E44D51" w:rsidRPr="000A2D04" w14:paraId="3546D83B" w14:textId="77777777" w:rsidTr="001D3E03">
        <w:trPr>
          <w:trHeight w:val="150"/>
        </w:trPr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538C4FE" w14:textId="77777777" w:rsidR="00E44D51" w:rsidRPr="000A2D04" w:rsidRDefault="00E44D51" w:rsidP="001D3E03">
            <w:pPr>
              <w:pStyle w:val="TableParagraph"/>
              <w:spacing w:before="0" w:line="240" w:lineRule="auto"/>
              <w:ind w:left="67"/>
              <w:jc w:val="left"/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  <w:t>3)</w:t>
            </w:r>
            <w:r w:rsidRPr="000A2D04">
              <w:rPr>
                <w:rFonts w:ascii="Times New Roman" w:hAnsi="Times New Roman" w:cs="Times New Roman"/>
                <w:b/>
                <w:i/>
                <w:spacing w:val="1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b/>
                <w:i/>
                <w:spacing w:val="-2"/>
                <w:sz w:val="20"/>
                <w:szCs w:val="28"/>
              </w:rPr>
              <w:t>Rehydration</w:t>
            </w:r>
          </w:p>
        </w:tc>
        <w:tc>
          <w:tcPr>
            <w:tcW w:w="2269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EA230F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80%MeOH</w:t>
            </w:r>
          </w:p>
          <w:p w14:paraId="2A4FC7A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60%MeOH</w:t>
            </w:r>
          </w:p>
          <w:p w14:paraId="51ABE76D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40%MeOH</w:t>
            </w:r>
          </w:p>
          <w:p w14:paraId="4ADA278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 w:right="796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4"/>
                <w:w w:val="105"/>
                <w:sz w:val="20"/>
                <w:szCs w:val="28"/>
              </w:rPr>
              <w:t>20%MeOH</w:t>
            </w:r>
            <w:r w:rsidRPr="000A2D04">
              <w:rPr>
                <w:rFonts w:ascii="Times New Roman" w:hAnsi="Times New Roman" w:cs="Times New Roman"/>
                <w:spacing w:val="40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spacing w:val="-4"/>
                <w:w w:val="105"/>
                <w:sz w:val="20"/>
                <w:szCs w:val="28"/>
              </w:rPr>
              <w:t>PBS</w:t>
            </w:r>
          </w:p>
          <w:p w14:paraId="2E2C15BB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Rinsing</w:t>
            </w: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PTx.2</w:t>
            </w:r>
            <w:r w:rsidRPr="000A2D04">
              <w:rPr>
                <w:rFonts w:ascii="Times New Roman" w:hAnsi="Times New Roman" w:cs="Times New Roman"/>
                <w:spacing w:val="-1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 xml:space="preserve">(2x30 </w:t>
            </w:r>
            <w:r w:rsidRPr="000A2D04">
              <w:rPr>
                <w:rFonts w:ascii="Times New Roman" w:hAnsi="Times New Roman" w:cs="Times New Roman"/>
                <w:spacing w:val="-4"/>
                <w:w w:val="105"/>
                <w:sz w:val="20"/>
                <w:szCs w:val="28"/>
              </w:rPr>
              <w:t>min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6C4A61AD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C921345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AFA2DCA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ABB4B44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E4341FA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762C33CE" w14:textId="77777777" w:rsidTr="001D3E03">
        <w:trPr>
          <w:trHeight w:val="147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79E2230D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3679ED5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69454DFC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2CD9916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476A0FB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60A9BAC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002CAD6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6BC0ABB9" w14:textId="77777777" w:rsidTr="001D3E03">
        <w:trPr>
          <w:trHeight w:val="147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18CC4B4B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0712D9F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40F0218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7420557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AD3AC48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584F92F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9584E4D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3AD5DD7F" w14:textId="77777777" w:rsidTr="001D3E03">
        <w:trPr>
          <w:trHeight w:val="147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5988CA8C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FCF3DE4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7C863648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3DD5C12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E21F861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84272EA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83F2E09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19BEDC5F" w14:textId="77777777" w:rsidTr="001D3E03">
        <w:trPr>
          <w:trHeight w:val="147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399F1CE4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82422CF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D5819B9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7DF7C5E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3B2D16E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E19340B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7EE3D9F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27E333C0" w14:textId="77777777" w:rsidTr="001D3E03">
        <w:trPr>
          <w:trHeight w:val="150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4A18F9A9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B2E975F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71DC3A" w14:textId="77777777" w:rsidR="00E44D51" w:rsidRPr="000A2D04" w:rsidRDefault="00E44D51" w:rsidP="001D3E0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30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1A3FD5" w14:textId="77777777" w:rsidR="00E44D51" w:rsidRPr="000A2D04" w:rsidRDefault="00E44D51" w:rsidP="001D3E0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30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9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0FD96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1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30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12E94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30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58B30FC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30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</w:tr>
      <w:tr w:rsidR="00E44D51" w:rsidRPr="000A2D04" w14:paraId="156A8C1E" w14:textId="77777777" w:rsidTr="001D3E03">
        <w:trPr>
          <w:trHeight w:val="229"/>
        </w:trPr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2451E6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0" w:right="22"/>
              <w:jc w:val="left"/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i/>
                <w:spacing w:val="-5"/>
                <w:sz w:val="20"/>
                <w:szCs w:val="28"/>
              </w:rPr>
              <w:t>4-9) IHC</w:t>
            </w:r>
          </w:p>
        </w:tc>
        <w:tc>
          <w:tcPr>
            <w:tcW w:w="2269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ACEEA0" w14:textId="77777777" w:rsidR="00E44D51" w:rsidRPr="000A2D04" w:rsidRDefault="00E44D51" w:rsidP="00E44D51">
            <w:pPr>
              <w:pStyle w:val="TableParagraph"/>
              <w:numPr>
                <w:ilvl w:val="0"/>
                <w:numId w:val="1"/>
              </w:numPr>
              <w:tabs>
                <w:tab w:val="left" w:pos="153"/>
                <w:tab w:val="left" w:pos="391"/>
              </w:tabs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Permeabilization</w:t>
            </w:r>
          </w:p>
          <w:p w14:paraId="454B3E5A" w14:textId="77777777" w:rsidR="00E44D51" w:rsidRPr="000A2D04" w:rsidRDefault="00E44D51" w:rsidP="00E44D51">
            <w:pPr>
              <w:pStyle w:val="TableParagraph"/>
              <w:numPr>
                <w:ilvl w:val="0"/>
                <w:numId w:val="1"/>
              </w:numPr>
              <w:tabs>
                <w:tab w:val="left" w:pos="153"/>
                <w:tab w:val="left" w:pos="391"/>
              </w:tabs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Blocking</w:t>
            </w:r>
          </w:p>
          <w:p w14:paraId="72A3CE72" w14:textId="77777777" w:rsidR="00E44D51" w:rsidRPr="000A2D04" w:rsidRDefault="00E44D51" w:rsidP="00E44D51">
            <w:pPr>
              <w:pStyle w:val="TableParagraph"/>
              <w:numPr>
                <w:ilvl w:val="0"/>
                <w:numId w:val="1"/>
              </w:numPr>
              <w:tabs>
                <w:tab w:val="left" w:pos="153"/>
                <w:tab w:val="left" w:pos="391"/>
              </w:tabs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Primary</w:t>
            </w: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 xml:space="preserve"> antibodies</w:t>
            </w:r>
          </w:p>
          <w:p w14:paraId="1133DDC2" w14:textId="77777777" w:rsidR="00E44D51" w:rsidRPr="000A2D04" w:rsidRDefault="00E44D51" w:rsidP="00E44D51">
            <w:pPr>
              <w:pStyle w:val="TableParagraph"/>
              <w:numPr>
                <w:ilvl w:val="0"/>
                <w:numId w:val="1"/>
              </w:numPr>
              <w:tabs>
                <w:tab w:val="left" w:pos="153"/>
                <w:tab w:val="left" w:pos="391"/>
              </w:tabs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Rinsing (6</w:t>
            </w:r>
            <w:r w:rsidRPr="000A2D04">
              <w:rPr>
                <w:rFonts w:ascii="Times New Roman" w:hAnsi="Times New Roman" w:cs="Times New Roman"/>
                <w:spacing w:val="2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times)</w:t>
            </w:r>
          </w:p>
          <w:p w14:paraId="0DCF1626" w14:textId="77777777" w:rsidR="00E44D51" w:rsidRPr="000A2D04" w:rsidRDefault="00E44D51" w:rsidP="00E44D51">
            <w:pPr>
              <w:pStyle w:val="TableParagraph"/>
              <w:numPr>
                <w:ilvl w:val="0"/>
                <w:numId w:val="1"/>
              </w:numPr>
              <w:tabs>
                <w:tab w:val="left" w:pos="153"/>
                <w:tab w:val="left" w:pos="391"/>
              </w:tabs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proofErr w:type="spellStart"/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Seondary</w:t>
            </w:r>
            <w:proofErr w:type="spellEnd"/>
            <w:r w:rsidRPr="000A2D04">
              <w:rPr>
                <w:rFonts w:ascii="Times New Roman" w:hAnsi="Times New Roman" w:cs="Times New Roman"/>
                <w:spacing w:val="2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antibodies</w:t>
            </w:r>
          </w:p>
          <w:p w14:paraId="5C916BE5" w14:textId="77777777" w:rsidR="00E44D51" w:rsidRPr="000A2D04" w:rsidRDefault="00E44D51" w:rsidP="00E44D51">
            <w:pPr>
              <w:pStyle w:val="TableParagraph"/>
              <w:numPr>
                <w:ilvl w:val="0"/>
                <w:numId w:val="1"/>
              </w:numPr>
              <w:tabs>
                <w:tab w:val="left" w:pos="153"/>
                <w:tab w:val="left" w:pos="391"/>
              </w:tabs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Rinsing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51E523F4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24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EA139D4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48h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A347353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48h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93913E9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48h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DBDCCE7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48h</w:t>
            </w:r>
          </w:p>
        </w:tc>
      </w:tr>
      <w:tr w:rsidR="00E44D51" w:rsidRPr="000A2D04" w14:paraId="076D80CC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338E1857" w14:textId="77777777" w:rsidR="00E44D51" w:rsidRPr="000A2D04" w:rsidRDefault="00E44D51" w:rsidP="001D3E03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D489958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52FB9B6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24h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2F42E97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24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CAC4EE4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24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95B5A39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24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0A0E492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24h</w:t>
            </w:r>
          </w:p>
        </w:tc>
      </w:tr>
      <w:tr w:rsidR="00E44D51" w:rsidRPr="000A2D04" w14:paraId="14CC0624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EF2B7BA" w14:textId="77777777" w:rsidR="00E44D51" w:rsidRPr="000A2D04" w:rsidRDefault="00E44D51" w:rsidP="001D3E03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07F1518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7658E7DF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5 days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BC45205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6 days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8B54F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6 days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478F0E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6 days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47C137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6 days</w:t>
            </w:r>
          </w:p>
        </w:tc>
      </w:tr>
      <w:tr w:rsidR="00E44D51" w:rsidRPr="000A2D04" w14:paraId="60C47642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72145E87" w14:textId="77777777" w:rsidR="00E44D51" w:rsidRPr="000A2D04" w:rsidRDefault="00E44D51" w:rsidP="001D3E03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27B5DE0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1CD258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6258D00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9F147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6E1D0EE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0192C48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475F50BC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6BF9B358" w14:textId="77777777" w:rsidR="00E44D51" w:rsidRPr="000A2D04" w:rsidRDefault="00E44D51" w:rsidP="001D3E03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56217A0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7F313B40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5 days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BAF632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6 days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5839E0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6 days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523F6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6 days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57D3A5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6 days</w:t>
            </w:r>
          </w:p>
        </w:tc>
      </w:tr>
      <w:tr w:rsidR="00E44D51" w:rsidRPr="000A2D04" w14:paraId="34683EB6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2EA91670" w14:textId="77777777" w:rsidR="00E44D51" w:rsidRPr="000A2D04" w:rsidRDefault="00E44D51" w:rsidP="001D3E03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7CE8DDF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256CEB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D0431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AAD3BF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8A330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CD4A26E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4380C7F7" w14:textId="77777777" w:rsidTr="001D3E03">
        <w:trPr>
          <w:trHeight w:val="229"/>
        </w:trPr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3AA390" w14:textId="77777777" w:rsidR="00E44D51" w:rsidRPr="000A2D04" w:rsidRDefault="00E44D51" w:rsidP="001D3E03">
            <w:pPr>
              <w:pStyle w:val="TableParagraph"/>
              <w:spacing w:before="0" w:line="240" w:lineRule="auto"/>
              <w:ind w:left="67" w:right="5"/>
              <w:jc w:val="left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spacing w:val="-2"/>
                <w:sz w:val="20"/>
                <w:szCs w:val="28"/>
              </w:rPr>
              <w:t>Embedding</w:t>
            </w:r>
          </w:p>
        </w:tc>
        <w:tc>
          <w:tcPr>
            <w:tcW w:w="226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A17DD0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Agaros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647EBD" w14:textId="77777777" w:rsidR="00E44D51" w:rsidRPr="000A2D04" w:rsidRDefault="00E44D51" w:rsidP="001D3E0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30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1A5EDAE6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5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440072E9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5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604527D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vAlign w:val="center"/>
          </w:tcPr>
          <w:p w14:paraId="5815483A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1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NA</w:t>
            </w:r>
          </w:p>
        </w:tc>
      </w:tr>
      <w:tr w:rsidR="00E44D51" w:rsidRPr="000A2D04" w14:paraId="5DC4C5CC" w14:textId="77777777" w:rsidTr="001D3E03">
        <w:trPr>
          <w:trHeight w:val="229"/>
        </w:trPr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8421FA" w14:textId="77777777" w:rsidR="00E44D51" w:rsidRPr="000A2D04" w:rsidRDefault="00E44D51" w:rsidP="001D3E03">
            <w:pPr>
              <w:pStyle w:val="TableParagraph"/>
              <w:spacing w:before="0" w:line="240" w:lineRule="auto"/>
              <w:ind w:left="67"/>
              <w:jc w:val="left"/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i/>
                <w:sz w:val="20"/>
                <w:szCs w:val="28"/>
              </w:rPr>
              <w:t>10)</w:t>
            </w:r>
            <w:r w:rsidRPr="000A2D04">
              <w:rPr>
                <w:rFonts w:ascii="Times New Roman" w:hAnsi="Times New Roman" w:cs="Times New Roman"/>
                <w:b/>
                <w:i/>
                <w:spacing w:val="3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b/>
                <w:i/>
                <w:spacing w:val="-2"/>
                <w:sz w:val="20"/>
                <w:szCs w:val="28"/>
              </w:rPr>
              <w:t>Dehydration</w:t>
            </w:r>
          </w:p>
        </w:tc>
        <w:tc>
          <w:tcPr>
            <w:tcW w:w="2269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184617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20%MeOH</w:t>
            </w:r>
          </w:p>
          <w:p w14:paraId="3445CB21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40%MeOH</w:t>
            </w:r>
          </w:p>
          <w:p w14:paraId="748E84AE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60%MeOH</w:t>
            </w:r>
          </w:p>
          <w:p w14:paraId="1A85034B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80%MeOH</w:t>
            </w:r>
          </w:p>
          <w:p w14:paraId="7BDC264A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100%MeOH</w:t>
            </w:r>
          </w:p>
          <w:p w14:paraId="47B5E11D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100%MeOH</w:t>
            </w:r>
          </w:p>
          <w:p w14:paraId="2789F5A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3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proofErr w:type="spellStart"/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Méthanol</w:t>
            </w:r>
            <w:proofErr w:type="spellEnd"/>
            <w:r w:rsidRPr="000A2D04">
              <w:rPr>
                <w:rFonts w:ascii="Times New Roman" w:hAnsi="Times New Roman" w:cs="Times New Roman"/>
                <w:spacing w:val="7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spacing w:val="-4"/>
                <w:w w:val="105"/>
                <w:sz w:val="20"/>
                <w:szCs w:val="28"/>
              </w:rPr>
              <w:t>/DCM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2A27CAE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E961E10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00C3995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009E6F1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6ED6EEA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0A4AA1C6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60E50530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D04F9B9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2ED0EA4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B577AA6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60920AD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73755C0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0E19CD7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4E6CE849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6C2CEF36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2E1D2FF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C68352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4CC4C65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C9BAB1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B004B02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4A4CB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01ADD6A5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43180505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B857C1E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AF74293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AC1B34F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4089021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78DFED5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75F7BD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50B08690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5102846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7E5BEFA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3DC5A79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787A075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92393CE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4E9FD82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FAF3C7F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72FCF4FD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1F272585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BD725AD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7CD26D4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6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45769B6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87F24A9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8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0AE546A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9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  <w:tc>
          <w:tcPr>
            <w:tcW w:w="9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AE94B5C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h</w:t>
            </w:r>
          </w:p>
        </w:tc>
      </w:tr>
      <w:tr w:rsidR="00E44D51" w:rsidRPr="000A2D04" w14:paraId="6C492F17" w14:textId="77777777" w:rsidTr="001D3E03">
        <w:trPr>
          <w:trHeight w:val="229"/>
        </w:trPr>
        <w:tc>
          <w:tcPr>
            <w:tcW w:w="1701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6D4F95AE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226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12E1326" w14:textId="77777777" w:rsidR="00E44D51" w:rsidRPr="000A2D04" w:rsidRDefault="00E44D51" w:rsidP="001D3E03">
            <w:pPr>
              <w:rPr>
                <w:rFonts w:ascii="Times New Roman" w:hAnsi="Times New Roman" w:cs="Times New Roman"/>
                <w:sz w:val="20"/>
                <w:szCs w:val="28"/>
              </w:rPr>
            </w:pPr>
          </w:p>
        </w:tc>
        <w:tc>
          <w:tcPr>
            <w:tcW w:w="8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A151A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1 </w:t>
            </w:r>
            <w:r w:rsidRPr="000A2D04">
              <w:rPr>
                <w:rFonts w:ascii="Times New Roman" w:hAnsi="Times New Roman" w:cs="Times New Roman"/>
                <w:spacing w:val="-4"/>
                <w:sz w:val="20"/>
                <w:szCs w:val="28"/>
              </w:rPr>
              <w:t>night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C72E84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1 </w:t>
            </w:r>
            <w:r w:rsidRPr="000A2D04">
              <w:rPr>
                <w:rFonts w:ascii="Times New Roman" w:hAnsi="Times New Roman" w:cs="Times New Roman"/>
                <w:spacing w:val="-4"/>
                <w:sz w:val="20"/>
                <w:szCs w:val="28"/>
              </w:rPr>
              <w:t>night</w:t>
            </w:r>
          </w:p>
        </w:tc>
        <w:tc>
          <w:tcPr>
            <w:tcW w:w="99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5061AE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1 </w:t>
            </w:r>
            <w:r w:rsidRPr="000A2D04">
              <w:rPr>
                <w:rFonts w:ascii="Times New Roman" w:hAnsi="Times New Roman" w:cs="Times New Roman"/>
                <w:spacing w:val="-4"/>
                <w:sz w:val="20"/>
                <w:szCs w:val="28"/>
              </w:rPr>
              <w:t>night</w:t>
            </w:r>
          </w:p>
        </w:tc>
        <w:tc>
          <w:tcPr>
            <w:tcW w:w="9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0476D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1 </w:t>
            </w:r>
            <w:r w:rsidRPr="000A2D04">
              <w:rPr>
                <w:rFonts w:ascii="Times New Roman" w:hAnsi="Times New Roman" w:cs="Times New Roman"/>
                <w:spacing w:val="-4"/>
                <w:sz w:val="20"/>
                <w:szCs w:val="28"/>
              </w:rPr>
              <w:t>night</w:t>
            </w:r>
          </w:p>
        </w:tc>
        <w:tc>
          <w:tcPr>
            <w:tcW w:w="9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80D3C6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11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4"/>
                <w:sz w:val="20"/>
                <w:szCs w:val="28"/>
              </w:rPr>
              <w:t>1 night</w:t>
            </w:r>
          </w:p>
        </w:tc>
      </w:tr>
      <w:tr w:rsidR="00E44D51" w:rsidRPr="000A2D04" w14:paraId="1FA7B835" w14:textId="77777777" w:rsidTr="001D3E03">
        <w:trPr>
          <w:trHeight w:val="229"/>
        </w:trPr>
        <w:tc>
          <w:tcPr>
            <w:tcW w:w="1701" w:type="dxa"/>
            <w:tcBorders>
              <w:top w:val="nil"/>
              <w:bottom w:val="single" w:sz="6" w:space="0" w:color="000000"/>
            </w:tcBorders>
            <w:vAlign w:val="center"/>
          </w:tcPr>
          <w:p w14:paraId="4EA06F3B" w14:textId="77777777" w:rsidR="00E44D51" w:rsidRPr="000A2D04" w:rsidRDefault="00E44D51" w:rsidP="001D3E03">
            <w:pPr>
              <w:ind w:left="67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8"/>
              </w:rPr>
              <w:t xml:space="preserve">11) </w:t>
            </w:r>
            <w:proofErr w:type="spellStart"/>
            <w:r w:rsidRPr="000A2D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8"/>
              </w:rPr>
              <w:t>Delipidation</w:t>
            </w:r>
            <w:proofErr w:type="spellEnd"/>
          </w:p>
        </w:tc>
        <w:tc>
          <w:tcPr>
            <w:tcW w:w="2269" w:type="dxa"/>
            <w:tcBorders>
              <w:top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BD7F73B" w14:textId="77777777" w:rsidR="00E44D51" w:rsidRPr="000A2D04" w:rsidRDefault="00E44D51" w:rsidP="001D3E03">
            <w:pPr>
              <w:pStyle w:val="TableParagraph"/>
              <w:tabs>
                <w:tab w:val="left" w:pos="215"/>
              </w:tabs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100%</w:t>
            </w:r>
            <w:r w:rsidRPr="000A2D04">
              <w:rPr>
                <w:rFonts w:ascii="Times New Roman" w:hAnsi="Times New Roman" w:cs="Times New Roman"/>
                <w:spacing w:val="-5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DCM</w:t>
            </w: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w w:val="105"/>
                <w:sz w:val="20"/>
                <w:szCs w:val="28"/>
              </w:rPr>
              <w:t>(2</w:t>
            </w:r>
            <w:r w:rsidRPr="000A2D04">
              <w:rPr>
                <w:rFonts w:ascii="Times New Roman" w:hAnsi="Times New Roman" w:cs="Times New Roman"/>
                <w:spacing w:val="-4"/>
                <w:w w:val="105"/>
                <w:sz w:val="20"/>
                <w:szCs w:val="28"/>
              </w:rPr>
              <w:t xml:space="preserve"> </w:t>
            </w:r>
            <w:r w:rsidRPr="000A2D04">
              <w:rPr>
                <w:rFonts w:ascii="Times New Roman" w:hAnsi="Times New Roman" w:cs="Times New Roman"/>
                <w:spacing w:val="-2"/>
                <w:w w:val="105"/>
                <w:sz w:val="20"/>
                <w:szCs w:val="28"/>
              </w:rPr>
              <w:t>times)</w:t>
            </w:r>
          </w:p>
        </w:tc>
        <w:tc>
          <w:tcPr>
            <w:tcW w:w="8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34999B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15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F59CDC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15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9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F7DB0" w14:textId="77777777" w:rsidR="00E44D51" w:rsidRPr="000A2D04" w:rsidRDefault="00E44D51" w:rsidP="001D3E03">
            <w:pPr>
              <w:pStyle w:val="TableParagraph"/>
              <w:spacing w:before="0" w:line="240" w:lineRule="auto"/>
              <w:ind w:left="28"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z w:val="20"/>
                <w:szCs w:val="28"/>
              </w:rPr>
              <w:t xml:space="preserve">15 </w:t>
            </w: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D593A4" w14:textId="77777777" w:rsidR="00E44D51" w:rsidRPr="000A2D04" w:rsidRDefault="00E44D51" w:rsidP="001D3E03">
            <w:pPr>
              <w:pStyle w:val="TableParagraph"/>
              <w:numPr>
                <w:ilvl w:val="0"/>
                <w:numId w:val="10"/>
              </w:numPr>
              <w:spacing w:before="0" w:line="240" w:lineRule="auto"/>
              <w:ind w:right="4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min</w:t>
            </w:r>
          </w:p>
        </w:tc>
        <w:tc>
          <w:tcPr>
            <w:tcW w:w="9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F8DD817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11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sz w:val="20"/>
                <w:szCs w:val="28"/>
              </w:rPr>
              <w:t>15 min</w:t>
            </w:r>
          </w:p>
        </w:tc>
      </w:tr>
      <w:tr w:rsidR="00E44D51" w:rsidRPr="000A2D04" w14:paraId="247C3B80" w14:textId="77777777" w:rsidTr="001D3E03">
        <w:trPr>
          <w:trHeight w:val="315"/>
        </w:trPr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529888" w14:textId="77777777" w:rsidR="00E44D51" w:rsidRPr="000A2D04" w:rsidRDefault="00E44D51" w:rsidP="001D3E03">
            <w:pPr>
              <w:pStyle w:val="TableParagraph"/>
              <w:spacing w:before="0" w:line="240" w:lineRule="auto"/>
              <w:ind w:left="67" w:right="21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b/>
                <w:bCs/>
                <w:i/>
                <w:iCs/>
                <w:spacing w:val="-2"/>
                <w:sz w:val="20"/>
                <w:szCs w:val="28"/>
              </w:rPr>
              <w:t>12) Clearing</w:t>
            </w:r>
          </w:p>
        </w:tc>
        <w:tc>
          <w:tcPr>
            <w:tcW w:w="226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B2539F" w14:textId="77777777" w:rsidR="00E44D51" w:rsidRPr="000A2D04" w:rsidRDefault="00E44D51" w:rsidP="001D3E03">
            <w:pPr>
              <w:pStyle w:val="TableParagraph"/>
              <w:tabs>
                <w:tab w:val="left" w:pos="215"/>
              </w:tabs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spacing w:val="-5"/>
                <w:w w:val="105"/>
                <w:sz w:val="20"/>
                <w:szCs w:val="28"/>
              </w:rPr>
              <w:t>DB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33F0024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1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i/>
                <w:sz w:val="20"/>
                <w:szCs w:val="28"/>
              </w:rPr>
              <w:t xml:space="preserve">storage </w:t>
            </w:r>
            <w:r w:rsidRPr="000A2D04">
              <w:rPr>
                <w:rFonts w:ascii="Times New Roman" w:hAnsi="Times New Roman" w:cs="Times New Roman"/>
                <w:i/>
                <w:spacing w:val="-2"/>
                <w:sz w:val="20"/>
                <w:szCs w:val="28"/>
              </w:rPr>
              <w:t>solv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2F50CDE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i/>
                <w:sz w:val="20"/>
                <w:szCs w:val="28"/>
              </w:rPr>
              <w:t xml:space="preserve">storage </w:t>
            </w:r>
            <w:r w:rsidRPr="000A2D04">
              <w:rPr>
                <w:rFonts w:ascii="Times New Roman" w:hAnsi="Times New Roman" w:cs="Times New Roman"/>
                <w:i/>
                <w:spacing w:val="-2"/>
                <w:sz w:val="20"/>
                <w:szCs w:val="28"/>
              </w:rPr>
              <w:t>solven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DFB6570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2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i/>
                <w:sz w:val="20"/>
                <w:szCs w:val="28"/>
              </w:rPr>
              <w:t xml:space="preserve">storage </w:t>
            </w:r>
            <w:r w:rsidRPr="000A2D04">
              <w:rPr>
                <w:rFonts w:ascii="Times New Roman" w:hAnsi="Times New Roman" w:cs="Times New Roman"/>
                <w:i/>
                <w:spacing w:val="-2"/>
                <w:sz w:val="20"/>
                <w:szCs w:val="28"/>
              </w:rPr>
              <w:t>solvent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06F3A6E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3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i/>
                <w:sz w:val="20"/>
                <w:szCs w:val="28"/>
              </w:rPr>
              <w:t xml:space="preserve">storage </w:t>
            </w:r>
            <w:r w:rsidRPr="000A2D04">
              <w:rPr>
                <w:rFonts w:ascii="Times New Roman" w:hAnsi="Times New Roman" w:cs="Times New Roman"/>
                <w:i/>
                <w:spacing w:val="-2"/>
                <w:sz w:val="20"/>
                <w:szCs w:val="28"/>
              </w:rPr>
              <w:t>solvent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6213F09" w14:textId="77777777" w:rsidR="00E44D51" w:rsidRPr="000A2D04" w:rsidRDefault="00E44D51" w:rsidP="001D3E03">
            <w:pPr>
              <w:pStyle w:val="TableParagraph"/>
              <w:spacing w:before="0" w:line="240" w:lineRule="auto"/>
              <w:ind w:right="27"/>
              <w:rPr>
                <w:rFonts w:ascii="Times New Roman" w:hAnsi="Times New Roman" w:cs="Times New Roman"/>
                <w:sz w:val="20"/>
                <w:szCs w:val="28"/>
              </w:rPr>
            </w:pPr>
            <w:r w:rsidRPr="000A2D04">
              <w:rPr>
                <w:rFonts w:ascii="Times New Roman" w:hAnsi="Times New Roman" w:cs="Times New Roman"/>
                <w:i/>
                <w:sz w:val="20"/>
                <w:szCs w:val="28"/>
              </w:rPr>
              <w:t xml:space="preserve">storage </w:t>
            </w:r>
            <w:r w:rsidRPr="000A2D04">
              <w:rPr>
                <w:rFonts w:ascii="Times New Roman" w:hAnsi="Times New Roman" w:cs="Times New Roman"/>
                <w:i/>
                <w:spacing w:val="-2"/>
                <w:sz w:val="20"/>
                <w:szCs w:val="28"/>
              </w:rPr>
              <w:t>solvent</w:t>
            </w:r>
          </w:p>
        </w:tc>
      </w:tr>
    </w:tbl>
    <w:p w14:paraId="4D03614F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444E87">
        <w:rPr>
          <w:rFonts w:ascii="Times New Roman" w:hAnsi="Times New Roman" w:cs="Times New Roman"/>
          <w:i/>
          <w:lang w:val="en-US"/>
        </w:rPr>
        <w:t xml:space="preserve">DBE: </w:t>
      </w:r>
      <w:proofErr w:type="spellStart"/>
      <w:r w:rsidRPr="00444E87">
        <w:rPr>
          <w:rFonts w:ascii="Times New Roman" w:hAnsi="Times New Roman" w:cs="Times New Roman"/>
          <w:i/>
          <w:lang w:val="en-US"/>
        </w:rPr>
        <w:t>dibenzylether</w:t>
      </w:r>
      <w:proofErr w:type="spellEnd"/>
      <w:r w:rsidRPr="00444E87">
        <w:rPr>
          <w:rFonts w:ascii="Times New Roman" w:hAnsi="Times New Roman" w:cs="Times New Roman"/>
          <w:i/>
          <w:lang w:val="en-US"/>
        </w:rPr>
        <w:t>; DCM: dichloromethane; MeOH: methanol; PBS: phosphate-buffered saline.</w:t>
      </w:r>
    </w:p>
    <w:p w14:paraId="15B8FC4D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74B3DF53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338B6CB0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06D56765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43EC3DCC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590B861D" w14:textId="77777777" w:rsidR="00E44D51" w:rsidRDefault="00E44D51" w:rsidP="00E44D51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br w:type="page"/>
      </w:r>
    </w:p>
    <w:p w14:paraId="2A24D98F" w14:textId="77777777" w:rsidR="00E44D51" w:rsidRDefault="00E44D51" w:rsidP="00E44D51">
      <w:pPr>
        <w:spacing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444E87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Cs/>
          <w:lang w:val="en-US"/>
        </w:rPr>
        <w:t>S3</w:t>
      </w:r>
      <w:r w:rsidRPr="00444E87">
        <w:rPr>
          <w:rFonts w:ascii="Times New Roman" w:hAnsi="Times New Roman" w:cs="Times New Roman"/>
          <w:b/>
          <w:bCs/>
          <w:iCs/>
          <w:lang w:val="en-US"/>
        </w:rPr>
        <w:t>:</w:t>
      </w:r>
      <w:r w:rsidRPr="002C507C">
        <w:rPr>
          <w:rFonts w:ascii="Times New Roman" w:hAnsi="Times New Roman" w:cs="Times New Roman"/>
          <w:lang w:val="en-US"/>
        </w:rPr>
        <w:t xml:space="preserve"> </w:t>
      </w:r>
      <w:r w:rsidRPr="002C507C">
        <w:rPr>
          <w:rFonts w:ascii="Times New Roman" w:hAnsi="Times New Roman" w:cs="Times New Roman"/>
          <w:b/>
          <w:bCs/>
          <w:lang w:val="en-US"/>
        </w:rPr>
        <w:t>Summary of the statistical methods used for the analysis of the different variable types.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2689"/>
        <w:gridCol w:w="2409"/>
        <w:gridCol w:w="4536"/>
      </w:tblGrid>
      <w:tr w:rsidR="00E44D51" w:rsidRPr="00A07E7F" w14:paraId="3F898E7F" w14:textId="77777777" w:rsidTr="001D3E03">
        <w:trPr>
          <w:trHeight w:val="508"/>
        </w:trPr>
        <w:tc>
          <w:tcPr>
            <w:tcW w:w="2689" w:type="dxa"/>
            <w:vAlign w:val="center"/>
          </w:tcPr>
          <w:p w14:paraId="62BB0050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07E7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ariable analyzed</w:t>
            </w:r>
          </w:p>
        </w:tc>
        <w:tc>
          <w:tcPr>
            <w:tcW w:w="2409" w:type="dxa"/>
            <w:vAlign w:val="center"/>
          </w:tcPr>
          <w:p w14:paraId="3B07F433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07E7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atistical Test performed</w:t>
            </w:r>
          </w:p>
        </w:tc>
        <w:tc>
          <w:tcPr>
            <w:tcW w:w="4536" w:type="dxa"/>
            <w:vAlign w:val="center"/>
          </w:tcPr>
          <w:p w14:paraId="3B301B06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07E7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alysis type</w:t>
            </w:r>
          </w:p>
        </w:tc>
      </w:tr>
      <w:tr w:rsidR="00E44D51" w:rsidRPr="00A07E7F" w14:paraId="04E73133" w14:textId="77777777" w:rsidTr="001D3E03">
        <w:trPr>
          <w:trHeight w:val="447"/>
        </w:trPr>
        <w:tc>
          <w:tcPr>
            <w:tcW w:w="2689" w:type="dxa"/>
            <w:vMerge w:val="restart"/>
            <w:vAlign w:val="center"/>
          </w:tcPr>
          <w:p w14:paraId="1B2C6565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Total artery volume/length per age</w:t>
            </w: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</w:tcPr>
          <w:p w14:paraId="113AA391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Kruskal-</w:t>
            </w:r>
            <w:proofErr w:type="gramStart"/>
            <w:r w:rsidRPr="00A07E7F">
              <w:rPr>
                <w:rFonts w:ascii="Times New Roman" w:hAnsi="Times New Roman" w:cs="Times New Roman"/>
                <w:lang w:val="en-US"/>
              </w:rPr>
              <w:t>Wallis</w:t>
            </w:r>
            <w:proofErr w:type="gramEnd"/>
            <w:r w:rsidRPr="00A07E7F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4536" w:type="dxa"/>
            <w:tcBorders>
              <w:bottom w:val="dashed" w:sz="4" w:space="0" w:color="auto"/>
            </w:tcBorders>
            <w:vAlign w:val="center"/>
          </w:tcPr>
          <w:p w14:paraId="11A1BD48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Global difference during development</w:t>
            </w:r>
          </w:p>
        </w:tc>
      </w:tr>
      <w:tr w:rsidR="00E44D51" w:rsidRPr="00A36D77" w14:paraId="1D6CA5FD" w14:textId="77777777" w:rsidTr="001D3E03">
        <w:trPr>
          <w:trHeight w:val="362"/>
        </w:trPr>
        <w:tc>
          <w:tcPr>
            <w:tcW w:w="2689" w:type="dxa"/>
            <w:vMerge/>
            <w:vAlign w:val="center"/>
          </w:tcPr>
          <w:p w14:paraId="3457344A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</w:tcPr>
          <w:p w14:paraId="107DCEA8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Dunn’s test</w:t>
            </w:r>
          </w:p>
        </w:tc>
        <w:tc>
          <w:tcPr>
            <w:tcW w:w="4536" w:type="dxa"/>
            <w:tcBorders>
              <w:top w:val="dashed" w:sz="4" w:space="0" w:color="auto"/>
            </w:tcBorders>
            <w:vAlign w:val="center"/>
          </w:tcPr>
          <w:p w14:paraId="456DB95B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Differences between two specific ages</w:t>
            </w:r>
          </w:p>
        </w:tc>
      </w:tr>
      <w:tr w:rsidR="00E44D51" w:rsidRPr="00A07E7F" w14:paraId="0385118C" w14:textId="77777777" w:rsidTr="001D3E03">
        <w:trPr>
          <w:trHeight w:val="459"/>
        </w:trPr>
        <w:tc>
          <w:tcPr>
            <w:tcW w:w="2689" w:type="dxa"/>
            <w:vMerge w:val="restart"/>
            <w:vAlign w:val="center"/>
          </w:tcPr>
          <w:p w14:paraId="6C288AC9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Individual artery volume/length per age</w:t>
            </w: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</w:tcPr>
          <w:p w14:paraId="6A6143D8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 xml:space="preserve">Two-way ANOVA </w:t>
            </w:r>
          </w:p>
        </w:tc>
        <w:tc>
          <w:tcPr>
            <w:tcW w:w="4536" w:type="dxa"/>
            <w:tcBorders>
              <w:bottom w:val="dashed" w:sz="4" w:space="0" w:color="auto"/>
            </w:tcBorders>
            <w:vAlign w:val="center"/>
          </w:tcPr>
          <w:p w14:paraId="30749501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Global difference during development</w:t>
            </w:r>
          </w:p>
        </w:tc>
      </w:tr>
      <w:tr w:rsidR="00E44D51" w:rsidRPr="00A36D77" w14:paraId="47908208" w14:textId="77777777" w:rsidTr="001D3E03">
        <w:trPr>
          <w:trHeight w:val="408"/>
        </w:trPr>
        <w:tc>
          <w:tcPr>
            <w:tcW w:w="2689" w:type="dxa"/>
            <w:vMerge/>
            <w:vAlign w:val="center"/>
          </w:tcPr>
          <w:p w14:paraId="22FED498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</w:tcPr>
          <w:p w14:paraId="252E8F8E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Tukey post-test</w:t>
            </w:r>
          </w:p>
        </w:tc>
        <w:tc>
          <w:tcPr>
            <w:tcW w:w="4536" w:type="dxa"/>
            <w:tcBorders>
              <w:top w:val="dashed" w:sz="4" w:space="0" w:color="auto"/>
            </w:tcBorders>
            <w:vAlign w:val="center"/>
          </w:tcPr>
          <w:p w14:paraId="0646073E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Differences between two specific ages</w:t>
            </w:r>
          </w:p>
        </w:tc>
      </w:tr>
      <w:tr w:rsidR="00E44D51" w:rsidRPr="00A36D77" w14:paraId="13A07BB5" w14:textId="77777777" w:rsidTr="001D3E03">
        <w:trPr>
          <w:trHeight w:val="630"/>
        </w:trPr>
        <w:tc>
          <w:tcPr>
            <w:tcW w:w="2689" w:type="dxa"/>
            <w:vMerge w:val="restart"/>
            <w:vAlign w:val="center"/>
          </w:tcPr>
          <w:p w14:paraId="0DD942B4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Artery volume per individual</w:t>
            </w: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</w:tcPr>
          <w:p w14:paraId="62E0A60A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Wilcoxon</w:t>
            </w:r>
          </w:p>
          <w:p w14:paraId="5F4EC5BE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Friedman</w:t>
            </w:r>
          </w:p>
        </w:tc>
        <w:tc>
          <w:tcPr>
            <w:tcW w:w="4536" w:type="dxa"/>
            <w:tcBorders>
              <w:bottom w:val="dashed" w:sz="4" w:space="0" w:color="auto"/>
            </w:tcBorders>
            <w:vAlign w:val="center"/>
          </w:tcPr>
          <w:p w14:paraId="6C04EA61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 xml:space="preserve">Global difference in paired </w:t>
            </w:r>
            <w:r>
              <w:rPr>
                <w:rFonts w:ascii="Times New Roman" w:hAnsi="Times New Roman" w:cs="Times New Roman"/>
                <w:lang w:val="en-US"/>
              </w:rPr>
              <w:t>arteries</w:t>
            </w:r>
            <w:r w:rsidRPr="00A07E7F">
              <w:rPr>
                <w:rFonts w:ascii="Times New Roman" w:hAnsi="Times New Roman" w:cs="Times New Roman"/>
                <w:lang w:val="en-US"/>
              </w:rPr>
              <w:t xml:space="preserve"> per age</w:t>
            </w:r>
          </w:p>
        </w:tc>
      </w:tr>
      <w:tr w:rsidR="00E44D51" w:rsidRPr="00A36D77" w14:paraId="107C41AB" w14:textId="77777777" w:rsidTr="001D3E03">
        <w:trPr>
          <w:trHeight w:val="481"/>
        </w:trPr>
        <w:tc>
          <w:tcPr>
            <w:tcW w:w="2689" w:type="dxa"/>
            <w:vMerge/>
            <w:vAlign w:val="center"/>
          </w:tcPr>
          <w:p w14:paraId="0EB69AF6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63786E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Dunn’s test</w:t>
            </w:r>
          </w:p>
        </w:tc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0FDC1F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 xml:space="preserve">Differences between two specific </w:t>
            </w:r>
            <w:r>
              <w:rPr>
                <w:rFonts w:ascii="Times New Roman" w:hAnsi="Times New Roman" w:cs="Times New Roman"/>
                <w:lang w:val="en-US"/>
              </w:rPr>
              <w:t>arteries</w:t>
            </w:r>
          </w:p>
        </w:tc>
      </w:tr>
      <w:tr w:rsidR="00E44D51" w:rsidRPr="00A07E7F" w14:paraId="33CDF9DF" w14:textId="77777777" w:rsidTr="001D3E03">
        <w:trPr>
          <w:trHeight w:val="559"/>
        </w:trPr>
        <w:tc>
          <w:tcPr>
            <w:tcW w:w="2689" w:type="dxa"/>
            <w:vMerge/>
            <w:vAlign w:val="center"/>
          </w:tcPr>
          <w:p w14:paraId="09EFFDA3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</w:tcPr>
          <w:p w14:paraId="56E218C0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Mixed-effects analysis</w:t>
            </w:r>
          </w:p>
        </w:tc>
        <w:tc>
          <w:tcPr>
            <w:tcW w:w="4536" w:type="dxa"/>
            <w:tcBorders>
              <w:top w:val="dashed" w:sz="4" w:space="0" w:color="auto"/>
            </w:tcBorders>
            <w:vAlign w:val="center"/>
          </w:tcPr>
          <w:p w14:paraId="3ADC62FB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Interindividual/inter-artery dispersion</w:t>
            </w:r>
          </w:p>
        </w:tc>
      </w:tr>
      <w:tr w:rsidR="00E44D51" w:rsidRPr="00A36D77" w14:paraId="0805A995" w14:textId="77777777" w:rsidTr="001D3E03">
        <w:trPr>
          <w:trHeight w:val="708"/>
        </w:trPr>
        <w:tc>
          <w:tcPr>
            <w:tcW w:w="2689" w:type="dxa"/>
            <w:vAlign w:val="center"/>
          </w:tcPr>
          <w:p w14:paraId="7FF7ACCF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Analysis of the topographic variability of the three cerebellar arterial pairs</w:t>
            </w:r>
          </w:p>
        </w:tc>
        <w:tc>
          <w:tcPr>
            <w:tcW w:w="2409" w:type="dxa"/>
            <w:vAlign w:val="center"/>
          </w:tcPr>
          <w:p w14:paraId="5BAD885E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Fisher’s exact test</w:t>
            </w:r>
          </w:p>
        </w:tc>
        <w:tc>
          <w:tcPr>
            <w:tcW w:w="4536" w:type="dxa"/>
            <w:vAlign w:val="center"/>
          </w:tcPr>
          <w:p w14:paraId="2B557210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 xml:space="preserve">Sex and age differences of arterial morphology or branching </w:t>
            </w:r>
          </w:p>
        </w:tc>
      </w:tr>
      <w:tr w:rsidR="00E44D51" w:rsidRPr="00A36D77" w14:paraId="1DF529AC" w14:textId="77777777" w:rsidTr="001D3E03">
        <w:trPr>
          <w:trHeight w:val="677"/>
        </w:trPr>
        <w:tc>
          <w:tcPr>
            <w:tcW w:w="2689" w:type="dxa"/>
            <w:vAlign w:val="center"/>
          </w:tcPr>
          <w:p w14:paraId="5C475D78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Internal vasculature analysis per age</w:t>
            </w:r>
          </w:p>
        </w:tc>
        <w:tc>
          <w:tcPr>
            <w:tcW w:w="2409" w:type="dxa"/>
            <w:vAlign w:val="center"/>
          </w:tcPr>
          <w:p w14:paraId="38D9A21B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Principal component analysis</w:t>
            </w:r>
          </w:p>
        </w:tc>
        <w:tc>
          <w:tcPr>
            <w:tcW w:w="4536" w:type="dxa"/>
            <w:vAlign w:val="center"/>
          </w:tcPr>
          <w:p w14:paraId="102CB3AA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Overview of the differences of multiple measured parameters during development</w:t>
            </w:r>
          </w:p>
        </w:tc>
      </w:tr>
      <w:tr w:rsidR="00E44D51" w:rsidRPr="00A07E7F" w14:paraId="5C7178A7" w14:textId="77777777" w:rsidTr="001D3E03">
        <w:trPr>
          <w:trHeight w:val="489"/>
        </w:trPr>
        <w:tc>
          <w:tcPr>
            <w:tcW w:w="2689" w:type="dxa"/>
            <w:vMerge w:val="restart"/>
            <w:vAlign w:val="center"/>
          </w:tcPr>
          <w:p w14:paraId="614C65B4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Internal vascular parameters per age</w:t>
            </w: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</w:tcPr>
          <w:p w14:paraId="4AE68966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Kruskal-</w:t>
            </w:r>
            <w:proofErr w:type="gramStart"/>
            <w:r w:rsidRPr="00A07E7F">
              <w:rPr>
                <w:rFonts w:ascii="Times New Roman" w:hAnsi="Times New Roman" w:cs="Times New Roman"/>
                <w:lang w:val="en-US"/>
              </w:rPr>
              <w:t>Wallis</w:t>
            </w:r>
            <w:proofErr w:type="gramEnd"/>
            <w:r w:rsidRPr="00A07E7F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4536" w:type="dxa"/>
            <w:tcBorders>
              <w:bottom w:val="dashed" w:sz="4" w:space="0" w:color="auto"/>
            </w:tcBorders>
            <w:vAlign w:val="center"/>
          </w:tcPr>
          <w:p w14:paraId="0931F430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Global difference during development</w:t>
            </w:r>
          </w:p>
        </w:tc>
      </w:tr>
      <w:tr w:rsidR="00E44D51" w:rsidRPr="00A36D77" w14:paraId="2B04ACBE" w14:textId="77777777" w:rsidTr="001D3E03">
        <w:trPr>
          <w:trHeight w:val="441"/>
        </w:trPr>
        <w:tc>
          <w:tcPr>
            <w:tcW w:w="2689" w:type="dxa"/>
            <w:vMerge/>
            <w:vAlign w:val="center"/>
          </w:tcPr>
          <w:p w14:paraId="082E86BF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</w:tcPr>
          <w:p w14:paraId="7BF40C53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Dunn’s test</w:t>
            </w:r>
          </w:p>
        </w:tc>
        <w:tc>
          <w:tcPr>
            <w:tcW w:w="4536" w:type="dxa"/>
            <w:tcBorders>
              <w:top w:val="dashed" w:sz="4" w:space="0" w:color="auto"/>
            </w:tcBorders>
            <w:vAlign w:val="center"/>
          </w:tcPr>
          <w:p w14:paraId="5C89BC2B" w14:textId="77777777" w:rsidR="00E44D51" w:rsidRPr="00A07E7F" w:rsidRDefault="00E44D51" w:rsidP="001D3E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E7F">
              <w:rPr>
                <w:rFonts w:ascii="Times New Roman" w:hAnsi="Times New Roman" w:cs="Times New Roman"/>
                <w:lang w:val="en-US"/>
              </w:rPr>
              <w:t>Differences between two specific ages</w:t>
            </w:r>
          </w:p>
        </w:tc>
      </w:tr>
    </w:tbl>
    <w:p w14:paraId="6D63B6CF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25690F79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4A835A91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2C363CB3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37C37891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60F52ED6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3912B19E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1D34C721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0CC7F078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6D60D6E6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3721354F" w14:textId="77777777" w:rsidR="00E44D51" w:rsidRDefault="00E44D51" w:rsidP="00E44D51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1006E601" w14:textId="77777777" w:rsidR="00E44D51" w:rsidRDefault="00E44D51" w:rsidP="00E44D51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br w:type="page"/>
      </w:r>
    </w:p>
    <w:p w14:paraId="73B260B8" w14:textId="77777777" w:rsidR="00E44D51" w:rsidRDefault="00E44D51" w:rsidP="00E44D51">
      <w:pPr>
        <w:spacing w:line="259" w:lineRule="auto"/>
        <w:rPr>
          <w:rFonts w:ascii="Times New Roman" w:hAnsi="Times New Roman" w:cs="Times New Roman"/>
          <w:lang w:val="en-GB"/>
        </w:rPr>
      </w:pPr>
      <w:r w:rsidRPr="008E2A82">
        <w:rPr>
          <w:rFonts w:ascii="Times New Roman" w:hAnsi="Times New Roman" w:cs="Times New Roman"/>
          <w:b/>
          <w:bCs/>
          <w:iCs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iCs/>
          <w:lang w:val="en-US"/>
        </w:rPr>
        <w:t>4</w:t>
      </w:r>
      <w:r w:rsidRPr="008E2A82">
        <w:rPr>
          <w:rFonts w:ascii="Times New Roman" w:hAnsi="Times New Roman" w:cs="Times New Roman"/>
          <w:b/>
          <w:bCs/>
          <w:iCs/>
          <w:lang w:val="en-US"/>
        </w:rPr>
        <w:t xml:space="preserve">: </w:t>
      </w:r>
      <w:r w:rsidRPr="008E2A82">
        <w:rPr>
          <w:rFonts w:ascii="Times New Roman" w:hAnsi="Times New Roman" w:cs="Times New Roman"/>
          <w:b/>
          <w:bCs/>
          <w:lang w:val="en-GB"/>
        </w:rPr>
        <w:t xml:space="preserve">Sex effect analyses assessed using the Wilcoxon test. </w:t>
      </w:r>
      <w:r w:rsidRPr="006C698E">
        <w:rPr>
          <w:rFonts w:ascii="Times New Roman" w:hAnsi="Times New Roman" w:cs="Times New Roman"/>
          <w:lang w:val="en-GB"/>
        </w:rPr>
        <w:t>Variables with a significant sex effect (Wilcoxon rank-sum test,</w:t>
      </w:r>
      <w:r w:rsidRPr="00F628C8">
        <w:rPr>
          <w:rFonts w:ascii="Times New Roman" w:hAnsi="Times New Roman" w:cs="Times New Roman"/>
          <w:lang w:val="en-GB"/>
        </w:rPr>
        <w:t xml:space="preserve"> p-value</w:t>
      </w:r>
      <w:r w:rsidRPr="006C698E">
        <w:rPr>
          <w:rFonts w:ascii="Times New Roman" w:hAnsi="Times New Roman" w:cs="Times New Roman"/>
          <w:lang w:val="en-GB"/>
        </w:rPr>
        <w:t xml:space="preserve"> &lt; 0.05) are shown in bold.</w:t>
      </w:r>
    </w:p>
    <w:tbl>
      <w:tblPr>
        <w:tblStyle w:val="Grilledutableau"/>
        <w:tblW w:w="9719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188"/>
        <w:gridCol w:w="2975"/>
        <w:gridCol w:w="2718"/>
      </w:tblGrid>
      <w:tr w:rsidR="00E44D51" w:rsidRPr="00E46BBA" w14:paraId="4E437723" w14:textId="77777777" w:rsidTr="001D3E03">
        <w:trPr>
          <w:trHeight w:val="78"/>
          <w:tblHeader/>
          <w:jc w:val="center"/>
        </w:trPr>
        <w:tc>
          <w:tcPr>
            <w:tcW w:w="1838" w:type="dxa"/>
            <w:vAlign w:val="center"/>
          </w:tcPr>
          <w:p w14:paraId="1D35611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2188" w:type="dxa"/>
            <w:vAlign w:val="center"/>
          </w:tcPr>
          <w:p w14:paraId="23D9842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E46BBA">
              <w:rPr>
                <w:rFonts w:ascii="Times New Roman" w:hAnsi="Times New Roman" w:cs="Times New Roman"/>
                <w:b/>
                <w:bCs/>
                <w:i/>
                <w:iCs/>
              </w:rPr>
              <w:t>Categories</w:t>
            </w:r>
            <w:proofErr w:type="spellEnd"/>
          </w:p>
        </w:tc>
        <w:tc>
          <w:tcPr>
            <w:tcW w:w="2975" w:type="dxa"/>
            <w:vAlign w:val="center"/>
          </w:tcPr>
          <w:p w14:paraId="6AAF576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46BBA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2718" w:type="dxa"/>
            <w:vAlign w:val="center"/>
          </w:tcPr>
          <w:p w14:paraId="63B9140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E46BB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E46BBA">
              <w:rPr>
                <w:rFonts w:ascii="Times New Roman" w:hAnsi="Times New Roman" w:cs="Times New Roman"/>
                <w:b/>
                <w:bCs/>
                <w:i/>
                <w:iCs/>
              </w:rPr>
              <w:t>-value</w:t>
            </w:r>
          </w:p>
        </w:tc>
      </w:tr>
      <w:tr w:rsidR="00E44D51" w:rsidRPr="00E46BBA" w14:paraId="5A9C39C2" w14:textId="77777777" w:rsidTr="001D3E03">
        <w:trPr>
          <w:trHeight w:val="78"/>
          <w:jc w:val="center"/>
        </w:trPr>
        <w:tc>
          <w:tcPr>
            <w:tcW w:w="1838" w:type="dxa"/>
            <w:vMerge w:val="restart"/>
            <w:vAlign w:val="center"/>
          </w:tcPr>
          <w:p w14:paraId="0D3E64F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6B</w:t>
            </w:r>
          </w:p>
          <w:p w14:paraId="2DB3224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Total artery volume per age</w:t>
            </w:r>
          </w:p>
        </w:tc>
        <w:tc>
          <w:tcPr>
            <w:tcW w:w="2188" w:type="dxa"/>
            <w:vMerge w:val="restart"/>
            <w:tcBorders>
              <w:tr2bl w:val="single" w:sz="4" w:space="0" w:color="auto"/>
            </w:tcBorders>
            <w:vAlign w:val="center"/>
          </w:tcPr>
          <w:p w14:paraId="4C35F40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  <w:vAlign w:val="center"/>
          </w:tcPr>
          <w:p w14:paraId="4CDE7C6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1</w:t>
            </w:r>
          </w:p>
        </w:tc>
        <w:tc>
          <w:tcPr>
            <w:tcW w:w="2718" w:type="dxa"/>
            <w:vAlign w:val="center"/>
          </w:tcPr>
          <w:p w14:paraId="0E57D53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 xml:space="preserve">0.0199* ♂ 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♀</w:t>
            </w:r>
          </w:p>
        </w:tc>
      </w:tr>
      <w:tr w:rsidR="00E44D51" w:rsidRPr="00E46BBA" w14:paraId="195C0382" w14:textId="77777777" w:rsidTr="001D3E03">
        <w:trPr>
          <w:trHeight w:val="78"/>
          <w:jc w:val="center"/>
        </w:trPr>
        <w:tc>
          <w:tcPr>
            <w:tcW w:w="1838" w:type="dxa"/>
            <w:vMerge/>
            <w:vAlign w:val="center"/>
          </w:tcPr>
          <w:p w14:paraId="3660B4F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70A903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2B4B61D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05F4BF5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1437</w:t>
            </w:r>
          </w:p>
        </w:tc>
      </w:tr>
      <w:tr w:rsidR="00E44D51" w:rsidRPr="00E46BBA" w14:paraId="3089DFAD" w14:textId="77777777" w:rsidTr="001D3E03">
        <w:trPr>
          <w:trHeight w:val="78"/>
          <w:jc w:val="center"/>
        </w:trPr>
        <w:tc>
          <w:tcPr>
            <w:tcW w:w="1838" w:type="dxa"/>
            <w:vMerge/>
            <w:vAlign w:val="center"/>
          </w:tcPr>
          <w:p w14:paraId="79FF427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50A6419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53061F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7C2B9F4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fr-FR"/>
                <w14:ligatures w14:val="none"/>
              </w:rPr>
              <w:t>0.1207</w:t>
            </w:r>
          </w:p>
        </w:tc>
      </w:tr>
      <w:tr w:rsidR="00E44D51" w:rsidRPr="00E46BBA" w14:paraId="76AA495C" w14:textId="77777777" w:rsidTr="001D3E03">
        <w:trPr>
          <w:trHeight w:val="78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3456BFF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7F0E876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6B6E124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78BFF1C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fr-FR"/>
                <w14:ligatures w14:val="none"/>
              </w:rPr>
              <w:t>0.5309</w:t>
            </w:r>
          </w:p>
        </w:tc>
      </w:tr>
      <w:tr w:rsidR="00E44D51" w:rsidRPr="00E46BBA" w14:paraId="7692B8C7" w14:textId="77777777" w:rsidTr="001D3E03">
        <w:trPr>
          <w:trHeight w:val="75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7DCD3CF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6B’</w:t>
            </w:r>
          </w:p>
          <w:p w14:paraId="45A7C06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volume per age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</w:tcBorders>
            <w:vAlign w:val="center"/>
          </w:tcPr>
          <w:p w14:paraId="4F8CAA3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ft</w:t>
            </w:r>
            <w:proofErr w:type="spellEnd"/>
            <w:r w:rsidRPr="00E46BBA">
              <w:rPr>
                <w:rFonts w:ascii="Times New Roman" w:hAnsi="Times New Roman" w:cs="Times New Roman"/>
              </w:rPr>
              <w:t xml:space="preserve"> SCA</w:t>
            </w: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626C1EA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68E00E5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780</w:t>
            </w:r>
          </w:p>
        </w:tc>
      </w:tr>
      <w:tr w:rsidR="00E44D51" w:rsidRPr="00E46BBA" w14:paraId="70EFC960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75C7ABB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081299D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CA3ABC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3E02151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4034</w:t>
            </w:r>
          </w:p>
        </w:tc>
      </w:tr>
      <w:tr w:rsidR="00E44D51" w:rsidRPr="00E46BBA" w14:paraId="58B65704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3A0D66A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2F27FB6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2BE42CA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6B91F02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7841</w:t>
            </w:r>
          </w:p>
        </w:tc>
      </w:tr>
      <w:tr w:rsidR="00E44D51" w:rsidRPr="00E46BBA" w14:paraId="4F01D968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6635084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1B8C2F4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BFE0D8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0C590AD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8345</w:t>
            </w:r>
          </w:p>
        </w:tc>
      </w:tr>
      <w:tr w:rsidR="00E44D51" w:rsidRPr="00E46BBA" w14:paraId="6A4BF143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14FE5BE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7D19513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E46BBA">
              <w:rPr>
                <w:rFonts w:ascii="Times New Roman" w:hAnsi="Times New Roman" w:cs="Times New Roman"/>
              </w:rPr>
              <w:t xml:space="preserve"> SCA</w:t>
            </w:r>
          </w:p>
        </w:tc>
        <w:tc>
          <w:tcPr>
            <w:tcW w:w="2975" w:type="dxa"/>
            <w:vAlign w:val="center"/>
          </w:tcPr>
          <w:p w14:paraId="4F4D74B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vAlign w:val="center"/>
          </w:tcPr>
          <w:p w14:paraId="698339C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661</w:t>
            </w:r>
          </w:p>
        </w:tc>
      </w:tr>
      <w:tr w:rsidR="00E44D51" w:rsidRPr="00E46BBA" w14:paraId="481EA62B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7E73881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1395BC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0083F28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60FC3F8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7841</w:t>
            </w:r>
          </w:p>
        </w:tc>
      </w:tr>
      <w:tr w:rsidR="00E44D51" w:rsidRPr="00E46BBA" w14:paraId="48050938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5AD9896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679F13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F27A3E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5EC85F83" w14:textId="77777777" w:rsidR="00E44D51" w:rsidRPr="00E46BBA" w:rsidRDefault="00E44D51" w:rsidP="001D3E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353</w:t>
            </w:r>
          </w:p>
        </w:tc>
      </w:tr>
      <w:tr w:rsidR="00E44D51" w:rsidRPr="00E46BBA" w14:paraId="4B1DEB5E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043F810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1345178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5CA340F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7DFF6DA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6761</w:t>
            </w:r>
          </w:p>
        </w:tc>
      </w:tr>
      <w:tr w:rsidR="00E44D51" w:rsidRPr="00E46BBA" w14:paraId="71A5CF93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55DB576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5AB4031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ft</w:t>
            </w:r>
            <w:proofErr w:type="spellEnd"/>
            <w:r w:rsidRPr="00E46BBA">
              <w:rPr>
                <w:rFonts w:ascii="Times New Roman" w:hAnsi="Times New Roman" w:cs="Times New Roman"/>
              </w:rPr>
              <w:t xml:space="preserve"> AICA</w:t>
            </w:r>
          </w:p>
        </w:tc>
        <w:tc>
          <w:tcPr>
            <w:tcW w:w="2975" w:type="dxa"/>
            <w:vAlign w:val="center"/>
          </w:tcPr>
          <w:p w14:paraId="46E7AE4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4115854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5308</w:t>
            </w:r>
          </w:p>
        </w:tc>
      </w:tr>
      <w:tr w:rsidR="00E44D51" w:rsidRPr="00E46BBA" w14:paraId="0133003B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011926C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CF0606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CAF224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15C3522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7841</w:t>
            </w:r>
          </w:p>
        </w:tc>
      </w:tr>
      <w:tr w:rsidR="00E44D51" w:rsidRPr="00E46BBA" w14:paraId="7FC287B2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1C9C800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AE9111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A40B42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3F4CC8D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.0000</w:t>
            </w:r>
          </w:p>
        </w:tc>
      </w:tr>
      <w:tr w:rsidR="00E44D51" w:rsidRPr="00E46BBA" w14:paraId="55A88CC4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64DCA77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00110DA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E46BBA">
              <w:rPr>
                <w:rFonts w:ascii="Times New Roman" w:hAnsi="Times New Roman" w:cs="Times New Roman"/>
              </w:rPr>
              <w:t xml:space="preserve"> AICA</w:t>
            </w:r>
          </w:p>
        </w:tc>
        <w:tc>
          <w:tcPr>
            <w:tcW w:w="2975" w:type="dxa"/>
            <w:vAlign w:val="center"/>
          </w:tcPr>
          <w:p w14:paraId="29453A2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5FD3A688" w14:textId="77777777" w:rsidR="00E44D51" w:rsidRPr="00E46BBA" w:rsidRDefault="00E44D51" w:rsidP="001D3E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962</w:t>
            </w:r>
          </w:p>
        </w:tc>
      </w:tr>
      <w:tr w:rsidR="00E44D51" w:rsidRPr="00E46BBA" w14:paraId="01C590F0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3E2D217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46A433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5BA0DB5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450C3E7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353</w:t>
            </w:r>
          </w:p>
        </w:tc>
      </w:tr>
      <w:tr w:rsidR="00E44D51" w:rsidRPr="00E46BBA" w14:paraId="7050B665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1355E6A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17E9FF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51CB848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07A8C31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8345</w:t>
            </w:r>
          </w:p>
        </w:tc>
      </w:tr>
      <w:tr w:rsidR="00E44D51" w:rsidRPr="00E46BBA" w14:paraId="6EE3668B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6372429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3172800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ft</w:t>
            </w:r>
            <w:proofErr w:type="spellEnd"/>
            <w:r w:rsidRPr="00E46BBA">
              <w:rPr>
                <w:rFonts w:ascii="Times New Roman" w:hAnsi="Times New Roman" w:cs="Times New Roman"/>
              </w:rPr>
              <w:t xml:space="preserve"> PICA</w:t>
            </w:r>
          </w:p>
        </w:tc>
        <w:tc>
          <w:tcPr>
            <w:tcW w:w="2975" w:type="dxa"/>
            <w:vAlign w:val="center"/>
          </w:tcPr>
          <w:p w14:paraId="10A6D4E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6B42708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100</w:t>
            </w:r>
          </w:p>
        </w:tc>
      </w:tr>
      <w:tr w:rsidR="00E44D51" w:rsidRPr="00E46BBA" w14:paraId="72CC7739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24E1E69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0958380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86B149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5F02358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7841</w:t>
            </w:r>
          </w:p>
        </w:tc>
      </w:tr>
      <w:tr w:rsidR="00E44D51" w:rsidRPr="00E46BBA" w14:paraId="524423CD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2906B73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01AFE6B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5433C31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60D1234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5308</w:t>
            </w:r>
          </w:p>
        </w:tc>
      </w:tr>
      <w:tr w:rsidR="00E44D51" w:rsidRPr="00E46BBA" w14:paraId="0368E458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1B1E5FB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774ACD1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E46BBA">
              <w:rPr>
                <w:rFonts w:ascii="Times New Roman" w:hAnsi="Times New Roman" w:cs="Times New Roman"/>
              </w:rPr>
              <w:t xml:space="preserve"> PICA</w:t>
            </w:r>
          </w:p>
        </w:tc>
        <w:tc>
          <w:tcPr>
            <w:tcW w:w="2975" w:type="dxa"/>
            <w:vAlign w:val="center"/>
          </w:tcPr>
          <w:p w14:paraId="0BA9DA0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0E1CD6C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962</w:t>
            </w:r>
          </w:p>
        </w:tc>
      </w:tr>
      <w:tr w:rsidR="00E44D51" w:rsidRPr="00E46BBA" w14:paraId="3B9772E3" w14:textId="77777777" w:rsidTr="001D3E03">
        <w:trPr>
          <w:trHeight w:val="100"/>
          <w:jc w:val="center"/>
        </w:trPr>
        <w:tc>
          <w:tcPr>
            <w:tcW w:w="1838" w:type="dxa"/>
            <w:vMerge/>
            <w:vAlign w:val="center"/>
          </w:tcPr>
          <w:p w14:paraId="6A0CB91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05259F3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0F5AD8F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2B42C54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828</w:t>
            </w:r>
          </w:p>
        </w:tc>
      </w:tr>
      <w:tr w:rsidR="00E44D51" w:rsidRPr="00E46BBA" w14:paraId="718929CC" w14:textId="77777777" w:rsidTr="001D3E03">
        <w:trPr>
          <w:trHeight w:val="100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3C1F417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162015C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67F0441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077012A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962</w:t>
            </w:r>
          </w:p>
        </w:tc>
      </w:tr>
      <w:tr w:rsidR="00E44D51" w:rsidRPr="00E46BBA" w14:paraId="5B570492" w14:textId="77777777" w:rsidTr="001D3E03">
        <w:trPr>
          <w:trHeight w:val="75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361564B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6C</w:t>
            </w:r>
          </w:p>
          <w:p w14:paraId="6DC629E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Total artery length per age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664195A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7D17C7E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145D537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5402</w:t>
            </w:r>
          </w:p>
        </w:tc>
      </w:tr>
      <w:tr w:rsidR="00E44D51" w:rsidRPr="00E46BBA" w14:paraId="443B9D43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34572BC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0F3864B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017C830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20BB15A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6761</w:t>
            </w:r>
          </w:p>
        </w:tc>
      </w:tr>
      <w:tr w:rsidR="00E44D51" w:rsidRPr="00E46BBA" w14:paraId="42D45C4A" w14:textId="77777777" w:rsidTr="001D3E03">
        <w:trPr>
          <w:trHeight w:val="75"/>
          <w:jc w:val="center"/>
        </w:trPr>
        <w:tc>
          <w:tcPr>
            <w:tcW w:w="1838" w:type="dxa"/>
            <w:vMerge/>
            <w:vAlign w:val="center"/>
          </w:tcPr>
          <w:p w14:paraId="3E0CEBA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10B8E21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FC5B12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7E2A9649" w14:textId="77777777" w:rsidR="00E44D51" w:rsidRPr="00E46BBA" w:rsidRDefault="00E44D51" w:rsidP="001D3E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E4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.0357*</w:t>
            </w: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E46BBA">
              <w:rPr>
                <w:rFonts w:ascii="Times New Roman" w:hAnsi="Times New Roman" w:cs="Times New Roman"/>
                <w:b/>
                <w:bCs/>
              </w:rPr>
              <w:t xml:space="preserve">♂ 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♀</w:t>
            </w:r>
          </w:p>
        </w:tc>
      </w:tr>
      <w:tr w:rsidR="00E44D51" w:rsidRPr="00E46BBA" w14:paraId="6C70DEA8" w14:textId="77777777" w:rsidTr="001D3E03">
        <w:trPr>
          <w:trHeight w:val="75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67E560C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65BE2FE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4C40453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58AC7E2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100</w:t>
            </w:r>
          </w:p>
        </w:tc>
      </w:tr>
      <w:tr w:rsidR="00E44D51" w:rsidRPr="00E46BBA" w14:paraId="426993EB" w14:textId="77777777" w:rsidTr="001D3E03">
        <w:trPr>
          <w:trHeight w:val="109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411AC53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6C’</w:t>
            </w:r>
          </w:p>
          <w:p w14:paraId="3B0CEEA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length per age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</w:tcBorders>
            <w:vAlign w:val="center"/>
          </w:tcPr>
          <w:p w14:paraId="7A2C596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ft</w:t>
            </w:r>
            <w:proofErr w:type="spellEnd"/>
            <w:r w:rsidRPr="00E46BBA">
              <w:rPr>
                <w:rFonts w:ascii="Times New Roman" w:hAnsi="Times New Roman" w:cs="Times New Roman"/>
              </w:rPr>
              <w:t xml:space="preserve"> SCA</w:t>
            </w: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126FA5D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603A94C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fr-FR"/>
                <w14:ligatures w14:val="none"/>
              </w:rPr>
              <w:t>0.5402</w:t>
            </w:r>
          </w:p>
        </w:tc>
      </w:tr>
      <w:tr w:rsidR="00E44D51" w:rsidRPr="00E46BBA" w14:paraId="2F589E74" w14:textId="77777777" w:rsidTr="001D3E03">
        <w:trPr>
          <w:trHeight w:val="107"/>
          <w:jc w:val="center"/>
        </w:trPr>
        <w:tc>
          <w:tcPr>
            <w:tcW w:w="1838" w:type="dxa"/>
            <w:vMerge/>
            <w:vAlign w:val="center"/>
          </w:tcPr>
          <w:p w14:paraId="675C761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12C04E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70C5385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590EFEF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eastAsia="fr-FR"/>
                <w14:ligatures w14:val="none"/>
              </w:rPr>
              <w:t>0.4033</w:t>
            </w:r>
          </w:p>
        </w:tc>
      </w:tr>
      <w:tr w:rsidR="00E44D51" w:rsidRPr="00E46BBA" w14:paraId="68B6037E" w14:textId="77777777" w:rsidTr="001D3E03">
        <w:trPr>
          <w:trHeight w:val="107"/>
          <w:jc w:val="center"/>
        </w:trPr>
        <w:tc>
          <w:tcPr>
            <w:tcW w:w="1838" w:type="dxa"/>
            <w:vMerge/>
            <w:vAlign w:val="center"/>
          </w:tcPr>
          <w:p w14:paraId="75C3959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B4FA13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8E7CA1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1F3FABF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3153</w:t>
            </w:r>
          </w:p>
        </w:tc>
      </w:tr>
      <w:tr w:rsidR="00E44D51" w:rsidRPr="00E46BBA" w14:paraId="5554225E" w14:textId="77777777" w:rsidTr="001D3E03">
        <w:trPr>
          <w:trHeight w:val="107"/>
          <w:jc w:val="center"/>
        </w:trPr>
        <w:tc>
          <w:tcPr>
            <w:tcW w:w="1838" w:type="dxa"/>
            <w:vMerge/>
            <w:vAlign w:val="center"/>
          </w:tcPr>
          <w:p w14:paraId="29B0D8E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007E17D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006591F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539D51B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6761</w:t>
            </w:r>
          </w:p>
        </w:tc>
      </w:tr>
      <w:tr w:rsidR="00E44D51" w:rsidRPr="00E46BBA" w14:paraId="37C296C8" w14:textId="77777777" w:rsidTr="001D3E03">
        <w:trPr>
          <w:trHeight w:val="324"/>
          <w:jc w:val="center"/>
        </w:trPr>
        <w:tc>
          <w:tcPr>
            <w:tcW w:w="1838" w:type="dxa"/>
            <w:vMerge/>
            <w:vAlign w:val="center"/>
          </w:tcPr>
          <w:p w14:paraId="17B7588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6FCBE77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E46BBA">
              <w:rPr>
                <w:rFonts w:ascii="Times New Roman" w:hAnsi="Times New Roman" w:cs="Times New Roman"/>
              </w:rPr>
              <w:t xml:space="preserve"> SCA</w:t>
            </w:r>
          </w:p>
        </w:tc>
        <w:tc>
          <w:tcPr>
            <w:tcW w:w="2975" w:type="dxa"/>
            <w:vAlign w:val="center"/>
          </w:tcPr>
          <w:p w14:paraId="7C7CAC4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vAlign w:val="center"/>
          </w:tcPr>
          <w:p w14:paraId="55EB1CF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3912</w:t>
            </w:r>
          </w:p>
        </w:tc>
      </w:tr>
      <w:tr w:rsidR="00E44D51" w:rsidRPr="00E46BBA" w14:paraId="0736A481" w14:textId="77777777" w:rsidTr="001D3E03">
        <w:trPr>
          <w:trHeight w:val="322"/>
          <w:jc w:val="center"/>
        </w:trPr>
        <w:tc>
          <w:tcPr>
            <w:tcW w:w="1838" w:type="dxa"/>
            <w:vMerge/>
            <w:vAlign w:val="center"/>
          </w:tcPr>
          <w:p w14:paraId="3F1F3DD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2C942A0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B1C84D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2020039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6761</w:t>
            </w:r>
          </w:p>
        </w:tc>
      </w:tr>
      <w:tr w:rsidR="00E44D51" w:rsidRPr="00E46BBA" w14:paraId="531F284F" w14:textId="77777777" w:rsidTr="001D3E03">
        <w:trPr>
          <w:trHeight w:val="322"/>
          <w:jc w:val="center"/>
        </w:trPr>
        <w:tc>
          <w:tcPr>
            <w:tcW w:w="1838" w:type="dxa"/>
            <w:vMerge/>
            <w:vAlign w:val="center"/>
          </w:tcPr>
          <w:p w14:paraId="5651AAE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16152E3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599C6F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5</w:t>
            </w:r>
          </w:p>
        </w:tc>
        <w:tc>
          <w:tcPr>
            <w:tcW w:w="2718" w:type="dxa"/>
            <w:vAlign w:val="center"/>
          </w:tcPr>
          <w:p w14:paraId="377308A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 xml:space="preserve">0.0081** </w:t>
            </w:r>
            <w:r w:rsidRPr="00E46BBA">
              <w:rPr>
                <w:rFonts w:ascii="Times New Roman" w:hAnsi="Times New Roman" w:cs="Times New Roman"/>
                <w:b/>
                <w:bCs/>
              </w:rPr>
              <w:t xml:space="preserve">♂ 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♀</w:t>
            </w:r>
          </w:p>
        </w:tc>
      </w:tr>
      <w:tr w:rsidR="00E44D51" w:rsidRPr="00E46BBA" w14:paraId="3B9FB147" w14:textId="77777777" w:rsidTr="001D3E03">
        <w:trPr>
          <w:trHeight w:val="322"/>
          <w:jc w:val="center"/>
        </w:trPr>
        <w:tc>
          <w:tcPr>
            <w:tcW w:w="1838" w:type="dxa"/>
            <w:vMerge/>
            <w:vAlign w:val="center"/>
          </w:tcPr>
          <w:p w14:paraId="6D5A496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BBE9AB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A41E4B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6CEF83C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6761</w:t>
            </w:r>
          </w:p>
        </w:tc>
      </w:tr>
      <w:tr w:rsidR="00E44D51" w:rsidRPr="00E46BBA" w14:paraId="0A0B1B52" w14:textId="77777777" w:rsidTr="001D3E03">
        <w:trPr>
          <w:trHeight w:val="144"/>
          <w:jc w:val="center"/>
        </w:trPr>
        <w:tc>
          <w:tcPr>
            <w:tcW w:w="1838" w:type="dxa"/>
            <w:vMerge/>
            <w:vAlign w:val="center"/>
          </w:tcPr>
          <w:p w14:paraId="7860C2F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332547B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ft</w:t>
            </w:r>
            <w:proofErr w:type="spellEnd"/>
            <w:r w:rsidRPr="00E46BBA">
              <w:rPr>
                <w:rFonts w:ascii="Times New Roman" w:hAnsi="Times New Roman" w:cs="Times New Roman"/>
              </w:rPr>
              <w:t xml:space="preserve"> AICA</w:t>
            </w:r>
          </w:p>
        </w:tc>
        <w:tc>
          <w:tcPr>
            <w:tcW w:w="2975" w:type="dxa"/>
            <w:vAlign w:val="center"/>
          </w:tcPr>
          <w:p w14:paraId="383D0F3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197DCC1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4033</w:t>
            </w:r>
          </w:p>
        </w:tc>
      </w:tr>
      <w:tr w:rsidR="00E44D51" w:rsidRPr="00E46BBA" w14:paraId="6493FD5C" w14:textId="77777777" w:rsidTr="001D3E03">
        <w:trPr>
          <w:trHeight w:val="143"/>
          <w:jc w:val="center"/>
        </w:trPr>
        <w:tc>
          <w:tcPr>
            <w:tcW w:w="1838" w:type="dxa"/>
            <w:vMerge/>
            <w:vAlign w:val="center"/>
          </w:tcPr>
          <w:p w14:paraId="6723DC8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5CFE24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7329E48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293154E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3153</w:t>
            </w:r>
          </w:p>
        </w:tc>
      </w:tr>
      <w:tr w:rsidR="00E44D51" w:rsidRPr="00E46BBA" w14:paraId="178407F4" w14:textId="77777777" w:rsidTr="001D3E03">
        <w:trPr>
          <w:trHeight w:val="143"/>
          <w:jc w:val="center"/>
        </w:trPr>
        <w:tc>
          <w:tcPr>
            <w:tcW w:w="1838" w:type="dxa"/>
            <w:vMerge/>
            <w:vAlign w:val="center"/>
          </w:tcPr>
          <w:p w14:paraId="1C6B968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67A864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057ECF8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6CEB3CA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6761</w:t>
            </w:r>
          </w:p>
        </w:tc>
      </w:tr>
      <w:tr w:rsidR="00E44D51" w:rsidRPr="00E46BBA" w14:paraId="3EADE665" w14:textId="77777777" w:rsidTr="001D3E03">
        <w:trPr>
          <w:trHeight w:val="144"/>
          <w:jc w:val="center"/>
        </w:trPr>
        <w:tc>
          <w:tcPr>
            <w:tcW w:w="1838" w:type="dxa"/>
            <w:vMerge/>
            <w:vAlign w:val="center"/>
          </w:tcPr>
          <w:p w14:paraId="3F31D13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7533FFF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E46BBA">
              <w:rPr>
                <w:rFonts w:ascii="Times New Roman" w:hAnsi="Times New Roman" w:cs="Times New Roman"/>
              </w:rPr>
              <w:t xml:space="preserve"> AICA</w:t>
            </w:r>
          </w:p>
        </w:tc>
        <w:tc>
          <w:tcPr>
            <w:tcW w:w="2975" w:type="dxa"/>
            <w:vAlign w:val="center"/>
          </w:tcPr>
          <w:p w14:paraId="66EEE65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76087CE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6761</w:t>
            </w:r>
          </w:p>
        </w:tc>
      </w:tr>
      <w:tr w:rsidR="00E44D51" w:rsidRPr="00E46BBA" w14:paraId="6E5363CA" w14:textId="77777777" w:rsidTr="001D3E03">
        <w:trPr>
          <w:trHeight w:val="143"/>
          <w:jc w:val="center"/>
        </w:trPr>
        <w:tc>
          <w:tcPr>
            <w:tcW w:w="1838" w:type="dxa"/>
            <w:vMerge/>
            <w:vAlign w:val="center"/>
          </w:tcPr>
          <w:p w14:paraId="306C770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4C1FF6B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01482E1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5</w:t>
            </w:r>
          </w:p>
        </w:tc>
        <w:tc>
          <w:tcPr>
            <w:tcW w:w="2718" w:type="dxa"/>
            <w:vAlign w:val="center"/>
          </w:tcPr>
          <w:p w14:paraId="491CBB8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01371*</w:t>
            </w:r>
            <w:r w:rsidRPr="00E46BBA">
              <w:rPr>
                <w:rFonts w:ascii="Times New Roman" w:hAnsi="Times New Roman" w:cs="Times New Roman"/>
                <w:b/>
                <w:bCs/>
              </w:rPr>
              <w:t xml:space="preserve">♂ 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♀</w:t>
            </w:r>
          </w:p>
        </w:tc>
      </w:tr>
      <w:tr w:rsidR="00E44D51" w:rsidRPr="00E46BBA" w14:paraId="756DD4DF" w14:textId="77777777" w:rsidTr="001D3E03">
        <w:trPr>
          <w:trHeight w:val="143"/>
          <w:jc w:val="center"/>
        </w:trPr>
        <w:tc>
          <w:tcPr>
            <w:tcW w:w="1838" w:type="dxa"/>
            <w:vMerge/>
            <w:vAlign w:val="center"/>
          </w:tcPr>
          <w:p w14:paraId="10282CB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7047B3A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09C40BB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4101999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0601</w:t>
            </w:r>
          </w:p>
        </w:tc>
      </w:tr>
      <w:tr w:rsidR="00E44D51" w:rsidRPr="00E46BBA" w14:paraId="467C5B71" w14:textId="77777777" w:rsidTr="001D3E03">
        <w:trPr>
          <w:trHeight w:val="144"/>
          <w:jc w:val="center"/>
        </w:trPr>
        <w:tc>
          <w:tcPr>
            <w:tcW w:w="1838" w:type="dxa"/>
            <w:vMerge/>
            <w:vAlign w:val="center"/>
          </w:tcPr>
          <w:p w14:paraId="118C76D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54B8958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ft</w:t>
            </w:r>
            <w:proofErr w:type="spellEnd"/>
            <w:r w:rsidRPr="00E46BBA">
              <w:rPr>
                <w:rFonts w:ascii="Times New Roman" w:hAnsi="Times New Roman" w:cs="Times New Roman"/>
              </w:rPr>
              <w:t xml:space="preserve"> PICA</w:t>
            </w:r>
          </w:p>
        </w:tc>
        <w:tc>
          <w:tcPr>
            <w:tcW w:w="2975" w:type="dxa"/>
            <w:vAlign w:val="center"/>
          </w:tcPr>
          <w:p w14:paraId="484D8AC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61D1BE3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5308</w:t>
            </w:r>
          </w:p>
        </w:tc>
      </w:tr>
      <w:tr w:rsidR="00E44D51" w:rsidRPr="00E46BBA" w14:paraId="734988C4" w14:textId="77777777" w:rsidTr="001D3E03">
        <w:trPr>
          <w:trHeight w:val="143"/>
          <w:jc w:val="center"/>
        </w:trPr>
        <w:tc>
          <w:tcPr>
            <w:tcW w:w="1838" w:type="dxa"/>
            <w:vMerge/>
            <w:vAlign w:val="center"/>
          </w:tcPr>
          <w:p w14:paraId="2BCCCEC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B24674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E9AEC3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48655A6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2353</w:t>
            </w:r>
          </w:p>
        </w:tc>
      </w:tr>
      <w:tr w:rsidR="00E44D51" w:rsidRPr="00E46BBA" w14:paraId="5A735078" w14:textId="77777777" w:rsidTr="001D3E03">
        <w:trPr>
          <w:trHeight w:val="143"/>
          <w:jc w:val="center"/>
        </w:trPr>
        <w:tc>
          <w:tcPr>
            <w:tcW w:w="1838" w:type="dxa"/>
            <w:vMerge/>
            <w:vAlign w:val="center"/>
          </w:tcPr>
          <w:p w14:paraId="6710AA4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056084E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2D7BDC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0999558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0601</w:t>
            </w:r>
          </w:p>
        </w:tc>
      </w:tr>
      <w:tr w:rsidR="00E44D51" w:rsidRPr="00E46BBA" w14:paraId="72E9891E" w14:textId="77777777" w:rsidTr="001D3E03">
        <w:trPr>
          <w:trHeight w:val="144"/>
          <w:jc w:val="center"/>
        </w:trPr>
        <w:tc>
          <w:tcPr>
            <w:tcW w:w="1838" w:type="dxa"/>
            <w:vMerge/>
            <w:vAlign w:val="center"/>
          </w:tcPr>
          <w:p w14:paraId="14E2F46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 w:val="restart"/>
            <w:vAlign w:val="center"/>
          </w:tcPr>
          <w:p w14:paraId="61C78B2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  <w:r w:rsidRPr="00E46BBA">
              <w:rPr>
                <w:rFonts w:ascii="Times New Roman" w:hAnsi="Times New Roman" w:cs="Times New Roman"/>
              </w:rPr>
              <w:t xml:space="preserve"> PICA</w:t>
            </w:r>
          </w:p>
        </w:tc>
        <w:tc>
          <w:tcPr>
            <w:tcW w:w="2975" w:type="dxa"/>
            <w:vAlign w:val="center"/>
          </w:tcPr>
          <w:p w14:paraId="3F315E2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63F6175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2962</w:t>
            </w:r>
          </w:p>
        </w:tc>
      </w:tr>
      <w:tr w:rsidR="00E44D51" w:rsidRPr="00E46BBA" w14:paraId="4977A35D" w14:textId="77777777" w:rsidTr="001D3E03">
        <w:trPr>
          <w:trHeight w:val="143"/>
          <w:jc w:val="center"/>
        </w:trPr>
        <w:tc>
          <w:tcPr>
            <w:tcW w:w="1838" w:type="dxa"/>
            <w:vMerge/>
            <w:vAlign w:val="center"/>
          </w:tcPr>
          <w:p w14:paraId="043E260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5F46BF2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381F18E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5</w:t>
            </w:r>
          </w:p>
        </w:tc>
        <w:tc>
          <w:tcPr>
            <w:tcW w:w="2718" w:type="dxa"/>
            <w:vAlign w:val="center"/>
          </w:tcPr>
          <w:p w14:paraId="1C0A129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 xml:space="preserve">0.0137* </w:t>
            </w:r>
            <w:r w:rsidRPr="00E46BBA">
              <w:rPr>
                <w:rFonts w:ascii="Times New Roman" w:hAnsi="Times New Roman" w:cs="Times New Roman"/>
                <w:b/>
                <w:bCs/>
              </w:rPr>
              <w:t xml:space="preserve">♂ 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♀</w:t>
            </w:r>
          </w:p>
        </w:tc>
      </w:tr>
      <w:tr w:rsidR="00E44D51" w:rsidRPr="00E46BBA" w14:paraId="09018655" w14:textId="77777777" w:rsidTr="001D3E03">
        <w:trPr>
          <w:trHeight w:val="143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0DC2FA5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0C0A56A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03AB6BB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624EEDB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:lang w:val="en-GB" w:eastAsia="fr-FR"/>
                <w14:ligatures w14:val="none"/>
              </w:rPr>
              <w:t>0.8345</w:t>
            </w:r>
          </w:p>
        </w:tc>
      </w:tr>
      <w:tr w:rsidR="00E44D51" w:rsidRPr="00E46BBA" w14:paraId="7D6017D0" w14:textId="77777777" w:rsidTr="001D3E03">
        <w:trPr>
          <w:trHeight w:val="158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1A8B14F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C</w:t>
            </w:r>
          </w:p>
          <w:p w14:paraId="64B10AE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Network volume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76FBDCF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3759C20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09758AF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1.000</w:t>
            </w:r>
          </w:p>
        </w:tc>
      </w:tr>
      <w:tr w:rsidR="00E44D51" w:rsidRPr="00E46BBA" w14:paraId="3AD9B9C0" w14:textId="77777777" w:rsidTr="001D3E03">
        <w:trPr>
          <w:trHeight w:val="154"/>
          <w:jc w:val="center"/>
        </w:trPr>
        <w:tc>
          <w:tcPr>
            <w:tcW w:w="1838" w:type="dxa"/>
            <w:vMerge/>
            <w:vAlign w:val="center"/>
          </w:tcPr>
          <w:p w14:paraId="6A7E85B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12DCA0C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3510262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4795047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7841</w:t>
            </w:r>
          </w:p>
        </w:tc>
      </w:tr>
      <w:tr w:rsidR="00E44D51" w:rsidRPr="00E46BBA" w14:paraId="71AE3985" w14:textId="77777777" w:rsidTr="001D3E03">
        <w:trPr>
          <w:trHeight w:val="154"/>
          <w:jc w:val="center"/>
        </w:trPr>
        <w:tc>
          <w:tcPr>
            <w:tcW w:w="1838" w:type="dxa"/>
            <w:vMerge/>
            <w:vAlign w:val="center"/>
          </w:tcPr>
          <w:p w14:paraId="4DB7D72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20C5322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82102B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3572017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4033</w:t>
            </w:r>
          </w:p>
        </w:tc>
      </w:tr>
      <w:tr w:rsidR="00E44D51" w:rsidRPr="00E46BBA" w14:paraId="3D08F292" w14:textId="77777777" w:rsidTr="001D3E03">
        <w:trPr>
          <w:trHeight w:val="154"/>
          <w:jc w:val="center"/>
        </w:trPr>
        <w:tc>
          <w:tcPr>
            <w:tcW w:w="1838" w:type="dxa"/>
            <w:vMerge/>
            <w:vAlign w:val="center"/>
          </w:tcPr>
          <w:p w14:paraId="43E18B9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EB6003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7342E2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7</w:t>
            </w:r>
          </w:p>
        </w:tc>
        <w:tc>
          <w:tcPr>
            <w:tcW w:w="2718" w:type="dxa"/>
            <w:vAlign w:val="center"/>
          </w:tcPr>
          <w:p w14:paraId="57DC648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 xml:space="preserve">0.0367* ♂ </w:t>
            </w:r>
            <w:r w:rsidRPr="00E46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♀</w:t>
            </w:r>
          </w:p>
        </w:tc>
      </w:tr>
      <w:tr w:rsidR="00E44D51" w:rsidRPr="00E46BBA" w14:paraId="64F558F6" w14:textId="77777777" w:rsidTr="001D3E03">
        <w:trPr>
          <w:trHeight w:val="154"/>
          <w:jc w:val="center"/>
        </w:trPr>
        <w:tc>
          <w:tcPr>
            <w:tcW w:w="1838" w:type="dxa"/>
            <w:vMerge/>
            <w:vAlign w:val="center"/>
          </w:tcPr>
          <w:p w14:paraId="1B4EA3F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2F59EF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13E027D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1965799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2100</w:t>
            </w:r>
          </w:p>
        </w:tc>
      </w:tr>
      <w:tr w:rsidR="00E44D51" w:rsidRPr="00E46BBA" w14:paraId="1C96520D" w14:textId="77777777" w:rsidTr="001D3E03">
        <w:trPr>
          <w:trHeight w:val="299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3362B26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C</w:t>
            </w:r>
          </w:p>
          <w:p w14:paraId="6C63F05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Network length</w:t>
            </w:r>
            <w:r w:rsidRPr="00E46B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510907C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627C885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5E87D8D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1.000</w:t>
            </w:r>
          </w:p>
        </w:tc>
      </w:tr>
      <w:tr w:rsidR="00E44D51" w:rsidRPr="00E46BBA" w14:paraId="1C8469EB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4DD67B1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83BF37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EF7460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1F47B20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3153</w:t>
            </w:r>
          </w:p>
        </w:tc>
      </w:tr>
      <w:tr w:rsidR="00E44D51" w:rsidRPr="00E46BBA" w14:paraId="6DC7796B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1EE00D8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1473AD8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34D460A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528C5C8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5308</w:t>
            </w:r>
          </w:p>
        </w:tc>
      </w:tr>
      <w:tr w:rsidR="00E44D51" w:rsidRPr="00E46BBA" w14:paraId="58B636D7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1889E2C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7CCE9FB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DD2607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7</w:t>
            </w:r>
          </w:p>
        </w:tc>
        <w:tc>
          <w:tcPr>
            <w:tcW w:w="2718" w:type="dxa"/>
            <w:vAlign w:val="center"/>
          </w:tcPr>
          <w:p w14:paraId="2ACB6A3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 xml:space="preserve">0.0121* ♂ </w:t>
            </w:r>
            <w:r w:rsidRPr="00E46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♀</w:t>
            </w:r>
          </w:p>
        </w:tc>
      </w:tr>
      <w:tr w:rsidR="00E44D51" w:rsidRPr="00E46BBA" w14:paraId="5E6B5502" w14:textId="77777777" w:rsidTr="001D3E03">
        <w:trPr>
          <w:trHeight w:val="299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6162A9C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2118F33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553670D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24940AB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1436</w:t>
            </w:r>
          </w:p>
        </w:tc>
      </w:tr>
      <w:tr w:rsidR="00E44D51" w:rsidRPr="00E46BBA" w14:paraId="62608876" w14:textId="77777777" w:rsidTr="001D3E03">
        <w:trPr>
          <w:trHeight w:val="299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56A921B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317F4A3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Number of segments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7B4EE68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1CF0003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3E446EE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1.000</w:t>
            </w:r>
          </w:p>
        </w:tc>
      </w:tr>
      <w:tr w:rsidR="00E44D51" w:rsidRPr="00E46BBA" w14:paraId="6B55FF8D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2C5FF53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784E99A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7A69FD6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4F2C236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3153</w:t>
            </w:r>
          </w:p>
        </w:tc>
      </w:tr>
      <w:tr w:rsidR="00E44D51" w:rsidRPr="00E46BBA" w14:paraId="276844A4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5D39B0B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093D5D4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230763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6833D46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2962</w:t>
            </w:r>
          </w:p>
        </w:tc>
      </w:tr>
      <w:tr w:rsidR="00E44D51" w:rsidRPr="00E46BBA" w14:paraId="3093E4DE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661E1D8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2C5F5E4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1B0469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7</w:t>
            </w:r>
          </w:p>
        </w:tc>
        <w:tc>
          <w:tcPr>
            <w:tcW w:w="2718" w:type="dxa"/>
            <w:vAlign w:val="center"/>
          </w:tcPr>
          <w:p w14:paraId="4290302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 xml:space="preserve">0.0121* ♂ </w:t>
            </w:r>
            <w:r w:rsidRPr="00E46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♀</w:t>
            </w:r>
          </w:p>
        </w:tc>
      </w:tr>
      <w:tr w:rsidR="00E44D51" w:rsidRPr="00E46BBA" w14:paraId="78DFA533" w14:textId="77777777" w:rsidTr="001D3E03">
        <w:trPr>
          <w:trHeight w:val="299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34BFE1E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404B33A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2009D02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3384633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2100</w:t>
            </w:r>
          </w:p>
        </w:tc>
      </w:tr>
      <w:tr w:rsidR="00E44D51" w:rsidRPr="00E46BBA" w14:paraId="370F681E" w14:textId="77777777" w:rsidTr="001D3E03">
        <w:trPr>
          <w:trHeight w:val="299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36D17C6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1D9E646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Branchpoints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607E3C8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65E4C59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147DBED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1.000</w:t>
            </w:r>
          </w:p>
        </w:tc>
      </w:tr>
      <w:tr w:rsidR="00E44D51" w:rsidRPr="00E46BBA" w14:paraId="3FD27DF0" w14:textId="77777777" w:rsidTr="001D3E03">
        <w:trPr>
          <w:trHeight w:val="216"/>
          <w:jc w:val="center"/>
        </w:trPr>
        <w:tc>
          <w:tcPr>
            <w:tcW w:w="1838" w:type="dxa"/>
            <w:vMerge/>
            <w:vAlign w:val="center"/>
          </w:tcPr>
          <w:p w14:paraId="651A263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7389AE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19AFC4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01CD661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6480</w:t>
            </w:r>
          </w:p>
        </w:tc>
      </w:tr>
      <w:tr w:rsidR="00E44D51" w:rsidRPr="00E46BBA" w14:paraId="486105EA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0936242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7D15ACF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399F79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04BC56F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2962</w:t>
            </w:r>
          </w:p>
        </w:tc>
      </w:tr>
      <w:tr w:rsidR="00E44D51" w:rsidRPr="00E46BBA" w14:paraId="434C2B5B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4D2CC71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49DE721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75CC4AD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7</w:t>
            </w:r>
          </w:p>
        </w:tc>
        <w:tc>
          <w:tcPr>
            <w:tcW w:w="2718" w:type="dxa"/>
            <w:vAlign w:val="center"/>
          </w:tcPr>
          <w:p w14:paraId="39606D4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 xml:space="preserve">0.0121* ♂ </w:t>
            </w:r>
            <w:r w:rsidRPr="00E46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♀</w:t>
            </w:r>
          </w:p>
        </w:tc>
      </w:tr>
      <w:tr w:rsidR="00E44D51" w:rsidRPr="00E46BBA" w14:paraId="46283AC2" w14:textId="77777777" w:rsidTr="001D3E03">
        <w:trPr>
          <w:trHeight w:val="299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5C282C9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0C441B6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2BDB801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1ECD545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1436</w:t>
            </w:r>
          </w:p>
        </w:tc>
      </w:tr>
      <w:tr w:rsidR="00E44D51" w:rsidRPr="00E46BBA" w14:paraId="5BE25649" w14:textId="77777777" w:rsidTr="001D3E03">
        <w:trPr>
          <w:trHeight w:val="299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1062F91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3FFA042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Segment partitioning</w:t>
            </w:r>
            <w:r w:rsidRPr="00E46B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757E131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00B08CF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101DA22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3912</w:t>
            </w:r>
          </w:p>
        </w:tc>
      </w:tr>
      <w:tr w:rsidR="00E44D51" w:rsidRPr="00E46BBA" w14:paraId="6CF2F254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151502A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2129D0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7F1ED46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5CC782D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6480</w:t>
            </w:r>
          </w:p>
        </w:tc>
      </w:tr>
      <w:tr w:rsidR="00E44D51" w:rsidRPr="00E46BBA" w14:paraId="3FB30859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3F476F4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28422C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237D49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02E253B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6761</w:t>
            </w:r>
          </w:p>
        </w:tc>
      </w:tr>
      <w:tr w:rsidR="00E44D51" w:rsidRPr="00E46BBA" w14:paraId="148E4D99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525408E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7CE5D30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7DE1A0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3E99278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0601</w:t>
            </w:r>
          </w:p>
        </w:tc>
      </w:tr>
      <w:tr w:rsidR="00E44D51" w:rsidRPr="00E46BBA" w14:paraId="6AACE542" w14:textId="77777777" w:rsidTr="001D3E03">
        <w:trPr>
          <w:trHeight w:val="299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32439B1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66A2414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79B0601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7E6458B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1.000</w:t>
            </w:r>
          </w:p>
        </w:tc>
      </w:tr>
      <w:tr w:rsidR="00E44D51" w:rsidRPr="00E46BBA" w14:paraId="3AE0594A" w14:textId="77777777" w:rsidTr="001D3E03">
        <w:trPr>
          <w:trHeight w:val="299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05E4016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</w:p>
          <w:p w14:paraId="1716798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Mean segment volume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5440F0D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5A64DFF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6AF101D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5402</w:t>
            </w:r>
          </w:p>
        </w:tc>
      </w:tr>
      <w:tr w:rsidR="00E44D51" w:rsidRPr="00E46BBA" w14:paraId="5CE889D2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4BCE511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450A883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018BF8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1077BF0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9272</w:t>
            </w:r>
          </w:p>
        </w:tc>
      </w:tr>
      <w:tr w:rsidR="00E44D51" w:rsidRPr="00E46BBA" w14:paraId="7070A045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5FFC170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50D3ECA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82EA8E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4112270B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5308</w:t>
            </w:r>
          </w:p>
        </w:tc>
      </w:tr>
      <w:tr w:rsidR="00E44D51" w:rsidRPr="00E46BBA" w14:paraId="498CBB84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2BC157A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34C5A6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1334751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5E7BAC4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0946</w:t>
            </w:r>
          </w:p>
        </w:tc>
      </w:tr>
      <w:tr w:rsidR="00E44D51" w:rsidRPr="00E46BBA" w14:paraId="572A3E69" w14:textId="77777777" w:rsidTr="001D3E03">
        <w:trPr>
          <w:trHeight w:val="299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370298B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79AA3FB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135AF3AD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2342DD2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5308</w:t>
            </w:r>
          </w:p>
        </w:tc>
      </w:tr>
      <w:tr w:rsidR="00E44D51" w:rsidRPr="00E46BBA" w14:paraId="77FBE6BF" w14:textId="77777777" w:rsidTr="001D3E03">
        <w:trPr>
          <w:trHeight w:val="299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0AA932E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</w:p>
          <w:p w14:paraId="1812FCA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lastRenderedPageBreak/>
              <w:t>Mean segment length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2B73244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7B43859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6867FA5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0661</w:t>
            </w:r>
          </w:p>
        </w:tc>
      </w:tr>
      <w:tr w:rsidR="00E44D51" w:rsidRPr="00E46BBA" w14:paraId="26F69FFC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15D012FE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6A75597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32F4FC4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7B7DDF9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9272</w:t>
            </w:r>
          </w:p>
        </w:tc>
      </w:tr>
      <w:tr w:rsidR="00E44D51" w:rsidRPr="00E46BBA" w14:paraId="7BC6B2A2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5E64460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47DEB52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5D8B817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261B2E2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5308</w:t>
            </w:r>
          </w:p>
        </w:tc>
      </w:tr>
      <w:tr w:rsidR="00E44D51" w:rsidRPr="00E46BBA" w14:paraId="103CA614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10BFE598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2CD7ABB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8E29D55" w14:textId="77777777" w:rsidR="00E44D51" w:rsidRPr="00930ED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930ED2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2718" w:type="dxa"/>
            <w:vAlign w:val="center"/>
          </w:tcPr>
          <w:p w14:paraId="58BAC5A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0946</w:t>
            </w:r>
          </w:p>
        </w:tc>
      </w:tr>
      <w:tr w:rsidR="00E44D51" w:rsidRPr="00E46BBA" w14:paraId="5CE067AA" w14:textId="77777777" w:rsidTr="001D3E03">
        <w:trPr>
          <w:trHeight w:val="299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01BC190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2818A0C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53DD6CA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709D480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5308</w:t>
            </w:r>
          </w:p>
        </w:tc>
      </w:tr>
      <w:tr w:rsidR="00E44D51" w:rsidRPr="00E46BBA" w14:paraId="7BD97DF5" w14:textId="77777777" w:rsidTr="001D3E03">
        <w:trPr>
          <w:trHeight w:val="299"/>
          <w:jc w:val="center"/>
        </w:trPr>
        <w:tc>
          <w:tcPr>
            <w:tcW w:w="1838" w:type="dxa"/>
            <w:vMerge w:val="restart"/>
            <w:tcBorders>
              <w:top w:val="double" w:sz="4" w:space="0" w:color="auto"/>
            </w:tcBorders>
            <w:vAlign w:val="center"/>
          </w:tcPr>
          <w:p w14:paraId="27F5D72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</w:p>
          <w:p w14:paraId="1D4C9AD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Mean segment radius</w:t>
            </w:r>
          </w:p>
        </w:tc>
        <w:tc>
          <w:tcPr>
            <w:tcW w:w="2188" w:type="dxa"/>
            <w:vMerge w:val="restart"/>
            <w:tcBorders>
              <w:top w:val="double" w:sz="4" w:space="0" w:color="auto"/>
              <w:tr2bl w:val="single" w:sz="4" w:space="0" w:color="auto"/>
            </w:tcBorders>
            <w:vAlign w:val="center"/>
          </w:tcPr>
          <w:p w14:paraId="1EDCD42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  <w:tcBorders>
              <w:top w:val="double" w:sz="4" w:space="0" w:color="auto"/>
            </w:tcBorders>
            <w:vAlign w:val="center"/>
          </w:tcPr>
          <w:p w14:paraId="18C33F1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718" w:type="dxa"/>
            <w:tcBorders>
              <w:top w:val="double" w:sz="4" w:space="0" w:color="auto"/>
            </w:tcBorders>
            <w:vAlign w:val="center"/>
          </w:tcPr>
          <w:p w14:paraId="155869A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2703</w:t>
            </w:r>
          </w:p>
        </w:tc>
      </w:tr>
      <w:tr w:rsidR="00E44D51" w:rsidRPr="00E46BBA" w14:paraId="4B480CCF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61C227D9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707F95C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69A3083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2718" w:type="dxa"/>
            <w:vAlign w:val="center"/>
          </w:tcPr>
          <w:p w14:paraId="2E7EA33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6480</w:t>
            </w:r>
          </w:p>
        </w:tc>
      </w:tr>
      <w:tr w:rsidR="00E44D51" w:rsidRPr="00E46BBA" w14:paraId="65FEE4D8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262031E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3C27101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1A0D311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E15</w:t>
            </w:r>
          </w:p>
        </w:tc>
        <w:tc>
          <w:tcPr>
            <w:tcW w:w="2718" w:type="dxa"/>
            <w:vAlign w:val="center"/>
          </w:tcPr>
          <w:p w14:paraId="51CDFA0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4033</w:t>
            </w:r>
          </w:p>
        </w:tc>
      </w:tr>
      <w:tr w:rsidR="00E44D51" w:rsidRPr="00E46BBA" w14:paraId="515E1073" w14:textId="77777777" w:rsidTr="001D3E03">
        <w:trPr>
          <w:trHeight w:val="299"/>
          <w:jc w:val="center"/>
        </w:trPr>
        <w:tc>
          <w:tcPr>
            <w:tcW w:w="1838" w:type="dxa"/>
            <w:vMerge/>
            <w:vAlign w:val="center"/>
          </w:tcPr>
          <w:p w14:paraId="7E9E12AC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vAlign w:val="center"/>
          </w:tcPr>
          <w:p w14:paraId="113F5962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vAlign w:val="center"/>
          </w:tcPr>
          <w:p w14:paraId="4654B2AF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>E17</w:t>
            </w:r>
          </w:p>
        </w:tc>
        <w:tc>
          <w:tcPr>
            <w:tcW w:w="2718" w:type="dxa"/>
            <w:vAlign w:val="center"/>
          </w:tcPr>
          <w:p w14:paraId="3A57B240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BBA">
              <w:rPr>
                <w:rFonts w:ascii="Times New Roman" w:hAnsi="Times New Roman" w:cs="Times New Roman"/>
                <w:b/>
                <w:bCs/>
              </w:rPr>
              <w:t xml:space="preserve">0.0367* ♂ </w:t>
            </w:r>
            <w:r w:rsidRPr="00E46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</w:t>
            </w:r>
            <w:r w:rsidRPr="00E46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♀</w:t>
            </w:r>
          </w:p>
        </w:tc>
      </w:tr>
      <w:tr w:rsidR="00E44D51" w:rsidRPr="00E46BBA" w14:paraId="6548D095" w14:textId="77777777" w:rsidTr="001D3E03">
        <w:trPr>
          <w:trHeight w:val="299"/>
          <w:jc w:val="center"/>
        </w:trPr>
        <w:tc>
          <w:tcPr>
            <w:tcW w:w="1838" w:type="dxa"/>
            <w:vMerge/>
            <w:tcBorders>
              <w:bottom w:val="double" w:sz="4" w:space="0" w:color="auto"/>
            </w:tcBorders>
            <w:vAlign w:val="center"/>
          </w:tcPr>
          <w:p w14:paraId="20A9E565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8" w:type="dxa"/>
            <w:vMerge/>
            <w:tcBorders>
              <w:bottom w:val="double" w:sz="4" w:space="0" w:color="auto"/>
            </w:tcBorders>
            <w:vAlign w:val="center"/>
          </w:tcPr>
          <w:p w14:paraId="30D21076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tcBorders>
              <w:bottom w:val="double" w:sz="4" w:space="0" w:color="auto"/>
            </w:tcBorders>
            <w:vAlign w:val="center"/>
          </w:tcPr>
          <w:p w14:paraId="05CE3E43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2718" w:type="dxa"/>
            <w:tcBorders>
              <w:bottom w:val="double" w:sz="4" w:space="0" w:color="auto"/>
            </w:tcBorders>
            <w:vAlign w:val="center"/>
          </w:tcPr>
          <w:p w14:paraId="54373714" w14:textId="77777777" w:rsidR="00E44D51" w:rsidRPr="00E46BBA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E46BBA">
              <w:rPr>
                <w:rFonts w:ascii="Times New Roman" w:hAnsi="Times New Roman" w:cs="Times New Roman"/>
              </w:rPr>
              <w:t>0.6761</w:t>
            </w:r>
          </w:p>
        </w:tc>
      </w:tr>
    </w:tbl>
    <w:p w14:paraId="3576C78F" w14:textId="77777777" w:rsidR="00E44D51" w:rsidRDefault="00E44D51" w:rsidP="00E44D51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i/>
          <w:lang w:val="en-GB"/>
        </w:rPr>
        <w:br w:type="page"/>
      </w:r>
      <w:r w:rsidRPr="002236A6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Supplementary table S5: </w:t>
      </w:r>
      <w:r w:rsidRPr="002236A6">
        <w:rPr>
          <w:rFonts w:ascii="Times New Roman" w:hAnsi="Times New Roman" w:cs="Times New Roman"/>
          <w:b/>
          <w:bCs/>
          <w:lang w:val="en-GB"/>
        </w:rPr>
        <w:t>Summary of the statistical analyses used for each quantitative parameter.</w:t>
      </w:r>
    </w:p>
    <w:tbl>
      <w:tblPr>
        <w:tblStyle w:val="Grilledutableau"/>
        <w:tblW w:w="10916" w:type="dxa"/>
        <w:tblInd w:w="-856" w:type="dxa"/>
        <w:tblLook w:val="04A0" w:firstRow="1" w:lastRow="0" w:firstColumn="1" w:lastColumn="0" w:noHBand="0" w:noVBand="1"/>
      </w:tblPr>
      <w:tblGrid>
        <w:gridCol w:w="2552"/>
        <w:gridCol w:w="1985"/>
        <w:gridCol w:w="2409"/>
        <w:gridCol w:w="3970"/>
      </w:tblGrid>
      <w:tr w:rsidR="00E44D51" w:rsidRPr="00F90922" w14:paraId="597D67B2" w14:textId="77777777" w:rsidTr="001D3E03">
        <w:trPr>
          <w:trHeight w:val="760"/>
          <w:tblHeader/>
        </w:trPr>
        <w:tc>
          <w:tcPr>
            <w:tcW w:w="2552" w:type="dxa"/>
            <w:vAlign w:val="center"/>
          </w:tcPr>
          <w:p w14:paraId="28D2943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nalysis</w:t>
            </w:r>
            <w:proofErr w:type="spellEnd"/>
          </w:p>
        </w:tc>
        <w:tc>
          <w:tcPr>
            <w:tcW w:w="1985" w:type="dxa"/>
            <w:vAlign w:val="center"/>
          </w:tcPr>
          <w:p w14:paraId="318CBE9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90922">
              <w:rPr>
                <w:rFonts w:ascii="Times New Roman" w:hAnsi="Times New Roman" w:cs="Times New Roman"/>
                <w:b/>
                <w:bCs/>
                <w:i/>
                <w:iCs/>
              </w:rPr>
              <w:t>Test</w:t>
            </w:r>
          </w:p>
        </w:tc>
        <w:tc>
          <w:tcPr>
            <w:tcW w:w="2409" w:type="dxa"/>
            <w:vAlign w:val="center"/>
          </w:tcPr>
          <w:p w14:paraId="7F78CB6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F9092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proofErr w:type="gramEnd"/>
          </w:p>
        </w:tc>
        <w:tc>
          <w:tcPr>
            <w:tcW w:w="3970" w:type="dxa"/>
            <w:vAlign w:val="center"/>
          </w:tcPr>
          <w:p w14:paraId="581FDD6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F9092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-value</w:t>
            </w:r>
          </w:p>
        </w:tc>
      </w:tr>
      <w:tr w:rsidR="00E44D51" w:rsidRPr="00F90922" w14:paraId="3765F06D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3B00091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6B</w:t>
            </w:r>
          </w:p>
          <w:p w14:paraId="0B6A2AC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Total artery volume per age</w:t>
            </w:r>
          </w:p>
        </w:tc>
        <w:tc>
          <w:tcPr>
            <w:tcW w:w="1985" w:type="dxa"/>
            <w:vAlign w:val="center"/>
          </w:tcPr>
          <w:p w14:paraId="02F8B3B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1A136AF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75FC613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6E2BAFF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0 (5♂/5♀)</w:t>
            </w:r>
          </w:p>
          <w:p w14:paraId="1D0A56C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2 (7♂/5♀)</w:t>
            </w:r>
          </w:p>
          <w:p w14:paraId="30B08F4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00754EF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15.60</w:t>
            </w:r>
          </w:p>
          <w:p w14:paraId="2F64229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 0.0014</w:t>
            </w:r>
          </w:p>
          <w:p w14:paraId="2F8FDD2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3 – p= 0.0248*</w:t>
            </w:r>
          </w:p>
          <w:p w14:paraId="3D245F3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5 – p= 0.0008*</w:t>
            </w:r>
          </w:p>
        </w:tc>
      </w:tr>
      <w:tr w:rsidR="00E44D51" w:rsidRPr="00A36D77" w14:paraId="235ADE46" w14:textId="77777777" w:rsidTr="001D3E03">
        <w:trPr>
          <w:trHeight w:val="729"/>
        </w:trPr>
        <w:tc>
          <w:tcPr>
            <w:tcW w:w="2552" w:type="dxa"/>
            <w:vAlign w:val="center"/>
          </w:tcPr>
          <w:p w14:paraId="5CC5582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6B’</w:t>
            </w:r>
          </w:p>
          <w:p w14:paraId="19D449E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volume per age</w:t>
            </w:r>
          </w:p>
        </w:tc>
        <w:tc>
          <w:tcPr>
            <w:tcW w:w="1985" w:type="dxa"/>
            <w:vAlign w:val="center"/>
          </w:tcPr>
          <w:p w14:paraId="00240C6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90922">
              <w:rPr>
                <w:rFonts w:ascii="Times New Roman" w:hAnsi="Times New Roman" w:cs="Times New Roman"/>
                <w:lang w:val="en-GB"/>
              </w:rPr>
              <w:t>Two way</w:t>
            </w:r>
            <w:proofErr w:type="gramEnd"/>
            <w:r w:rsidRPr="00F90922">
              <w:rPr>
                <w:rFonts w:ascii="Times New Roman" w:hAnsi="Times New Roman" w:cs="Times New Roman"/>
                <w:lang w:val="en-GB"/>
              </w:rPr>
              <w:t xml:space="preserve"> ANOVA Tukey post-test</w:t>
            </w:r>
          </w:p>
        </w:tc>
        <w:tc>
          <w:tcPr>
            <w:tcW w:w="2409" w:type="dxa"/>
            <w:vAlign w:val="center"/>
          </w:tcPr>
          <w:p w14:paraId="01FD352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1 n=9 (5♂/4♀)</w:t>
            </w:r>
          </w:p>
          <w:p w14:paraId="69EBAE5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3 n=10 (5♂/5♀)</w:t>
            </w:r>
          </w:p>
          <w:p w14:paraId="118C442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5 n=12 (7♂/5♀)</w:t>
            </w:r>
          </w:p>
          <w:p w14:paraId="4D1EFF5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7 n=10 (5♂/5♀)</w:t>
            </w:r>
          </w:p>
          <w:p w14:paraId="39371D9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  <w:p w14:paraId="1276703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vAlign w:val="center"/>
          </w:tcPr>
          <w:p w14:paraId="64BC93D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ANOVA</w:t>
            </w:r>
          </w:p>
          <w:p w14:paraId="3180D4C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Interaction F 4.614 – p&lt;0.0001****</w:t>
            </w:r>
          </w:p>
          <w:p w14:paraId="3670CF0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Row factor F 31.40 – p&lt;0.0001****</w:t>
            </w:r>
          </w:p>
          <w:p w14:paraId="20C34AD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Column factor F 3.621 – p= 0.0036**</w:t>
            </w:r>
          </w:p>
          <w:p w14:paraId="7F1AC0E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Tukey’s</w:t>
            </w:r>
          </w:p>
          <w:p w14:paraId="4067D4A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ef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</w:t>
            </w:r>
          </w:p>
          <w:p w14:paraId="6A56106A" w14:textId="77777777" w:rsidR="00E44D51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006***</w:t>
            </w:r>
          </w:p>
          <w:p w14:paraId="02C0951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Righ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</w:t>
            </w:r>
          </w:p>
          <w:p w14:paraId="312554E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&lt;0.0001****</w:t>
            </w:r>
          </w:p>
          <w:p w14:paraId="0035D8F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5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&lt;0.0001****</w:t>
            </w:r>
          </w:p>
          <w:p w14:paraId="2CD1401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Righ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ICA</w:t>
            </w:r>
          </w:p>
          <w:p w14:paraId="729398D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175*</w:t>
            </w:r>
          </w:p>
        </w:tc>
      </w:tr>
      <w:tr w:rsidR="00E44D51" w:rsidRPr="00A36D77" w14:paraId="51097213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700DF49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6C</w:t>
            </w:r>
          </w:p>
          <w:p w14:paraId="626CA0B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Total artery length per age</w:t>
            </w:r>
          </w:p>
        </w:tc>
        <w:tc>
          <w:tcPr>
            <w:tcW w:w="1985" w:type="dxa"/>
            <w:vAlign w:val="center"/>
          </w:tcPr>
          <w:p w14:paraId="7C5F5DE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71A17E2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5B72142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427C28F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0 (5♂/5♀)</w:t>
            </w:r>
          </w:p>
          <w:p w14:paraId="303C247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2 (7♂/5♀)</w:t>
            </w:r>
          </w:p>
          <w:p w14:paraId="0E4F741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1925A38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15.60</w:t>
            </w:r>
          </w:p>
          <w:p w14:paraId="53FF073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,0001****</w:t>
            </w:r>
          </w:p>
          <w:p w14:paraId="79C5E53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3 – p=0.0007***</w:t>
            </w:r>
          </w:p>
          <w:p w14:paraId="37F8177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5 – p=0.0037**</w:t>
            </w:r>
          </w:p>
          <w:p w14:paraId="43A94D5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185 *</w:t>
            </w:r>
          </w:p>
        </w:tc>
      </w:tr>
      <w:tr w:rsidR="00E44D51" w:rsidRPr="00F90922" w14:paraId="15D90D97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726A30D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6C’</w:t>
            </w:r>
          </w:p>
          <w:p w14:paraId="6EDFD40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length per age</w:t>
            </w:r>
          </w:p>
        </w:tc>
        <w:tc>
          <w:tcPr>
            <w:tcW w:w="1985" w:type="dxa"/>
            <w:vAlign w:val="center"/>
          </w:tcPr>
          <w:p w14:paraId="1BD63EE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90922">
              <w:rPr>
                <w:rFonts w:ascii="Times New Roman" w:hAnsi="Times New Roman" w:cs="Times New Roman"/>
                <w:lang w:val="en-GB"/>
              </w:rPr>
              <w:t>Two way</w:t>
            </w:r>
            <w:proofErr w:type="gramEnd"/>
            <w:r w:rsidRPr="00F90922">
              <w:rPr>
                <w:rFonts w:ascii="Times New Roman" w:hAnsi="Times New Roman" w:cs="Times New Roman"/>
                <w:lang w:val="en-GB"/>
              </w:rPr>
              <w:t xml:space="preserve"> ANOVA Tukey post-test</w:t>
            </w:r>
          </w:p>
        </w:tc>
        <w:tc>
          <w:tcPr>
            <w:tcW w:w="2409" w:type="dxa"/>
            <w:vAlign w:val="center"/>
          </w:tcPr>
          <w:p w14:paraId="0537F17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1 n=9 (5♂/4♀)</w:t>
            </w:r>
          </w:p>
          <w:p w14:paraId="4E37625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3 n=10 (5♂/5♀)</w:t>
            </w:r>
          </w:p>
          <w:p w14:paraId="3DC52E2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5 n=12 (7♂/5♀)</w:t>
            </w:r>
          </w:p>
          <w:p w14:paraId="50875F2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7 n=10 (5♂/5♀)</w:t>
            </w:r>
          </w:p>
          <w:p w14:paraId="74598F9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  <w:p w14:paraId="2AE57CF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vAlign w:val="center"/>
          </w:tcPr>
          <w:p w14:paraId="40F7570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ANOVA</w:t>
            </w:r>
          </w:p>
          <w:p w14:paraId="6BD1D4A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Interaction F 9.407 – p= 0.0002***</w:t>
            </w:r>
          </w:p>
          <w:p w14:paraId="6BD8A85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Row factor F 18.53 – p&lt;0.0001****</w:t>
            </w:r>
          </w:p>
          <w:p w14:paraId="71C00EE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Column factor F 28.92 – p&lt;0.0001****</w:t>
            </w:r>
          </w:p>
          <w:p w14:paraId="70090F1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Tukey’s</w:t>
            </w:r>
          </w:p>
          <w:p w14:paraId="26947E0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ef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SCA</w:t>
            </w:r>
          </w:p>
          <w:p w14:paraId="29B2E36D" w14:textId="77777777" w:rsidR="00E44D51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5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265*</w:t>
            </w:r>
          </w:p>
          <w:p w14:paraId="4ECB982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Righ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SCA</w:t>
            </w:r>
          </w:p>
          <w:p w14:paraId="7397E10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239*</w:t>
            </w:r>
          </w:p>
          <w:p w14:paraId="24A1E9B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215*</w:t>
            </w:r>
          </w:p>
          <w:p w14:paraId="728F2535" w14:textId="77777777" w:rsidR="00E44D51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5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141*</w:t>
            </w:r>
          </w:p>
          <w:p w14:paraId="7893506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ef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</w:t>
            </w:r>
          </w:p>
          <w:p w14:paraId="4680337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5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265*</w:t>
            </w:r>
          </w:p>
          <w:p w14:paraId="3F444BE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Righ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</w:t>
            </w:r>
          </w:p>
          <w:p w14:paraId="3A20C2A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 0.0408*</w:t>
            </w:r>
          </w:p>
        </w:tc>
      </w:tr>
      <w:tr w:rsidR="00E44D51" w:rsidRPr="00F90922" w14:paraId="5FF4C0FE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42EB09C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4DE42DA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1</w:t>
            </w:r>
          </w:p>
          <w:p w14:paraId="45B754C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lastRenderedPageBreak/>
              <w:t>Artery volume per individual</w:t>
            </w:r>
          </w:p>
        </w:tc>
        <w:tc>
          <w:tcPr>
            <w:tcW w:w="1985" w:type="dxa"/>
            <w:vAlign w:val="center"/>
          </w:tcPr>
          <w:p w14:paraId="253B2CB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lastRenderedPageBreak/>
              <w:t>Wilcoxon</w:t>
            </w:r>
          </w:p>
        </w:tc>
        <w:tc>
          <w:tcPr>
            <w:tcW w:w="2409" w:type="dxa"/>
            <w:vAlign w:val="center"/>
          </w:tcPr>
          <w:p w14:paraId="6A2FD9B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1 n=9 (5♂/4♀)</w:t>
            </w:r>
          </w:p>
          <w:p w14:paraId="48C1701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</w:tc>
        <w:tc>
          <w:tcPr>
            <w:tcW w:w="3970" w:type="dxa"/>
            <w:vAlign w:val="center"/>
          </w:tcPr>
          <w:p w14:paraId="3FF61E4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6523 – ns</w:t>
            </w:r>
          </w:p>
        </w:tc>
      </w:tr>
      <w:tr w:rsidR="00E44D51" w:rsidRPr="00A36D77" w14:paraId="0C0AED13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4B9CAE6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54DAC4D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3</w:t>
            </w:r>
          </w:p>
          <w:p w14:paraId="67BE1A6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volume per individual</w:t>
            </w:r>
          </w:p>
        </w:tc>
        <w:tc>
          <w:tcPr>
            <w:tcW w:w="1985" w:type="dxa"/>
            <w:vAlign w:val="center"/>
          </w:tcPr>
          <w:p w14:paraId="030811B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</w:t>
            </w:r>
          </w:p>
          <w:p w14:paraId="679CCF6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’s test</w:t>
            </w:r>
          </w:p>
        </w:tc>
        <w:tc>
          <w:tcPr>
            <w:tcW w:w="2409" w:type="dxa"/>
            <w:vAlign w:val="center"/>
          </w:tcPr>
          <w:p w14:paraId="05CDA38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3 n=10 (5♂/5♀)</w:t>
            </w:r>
          </w:p>
          <w:p w14:paraId="3D0714E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</w:tc>
        <w:tc>
          <w:tcPr>
            <w:tcW w:w="3970" w:type="dxa"/>
            <w:vAlign w:val="center"/>
          </w:tcPr>
          <w:p w14:paraId="53B90DB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riedman</w:t>
            </w:r>
          </w:p>
          <w:p w14:paraId="7D4F5F9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 stat.: 13.76</w:t>
            </w:r>
          </w:p>
          <w:p w14:paraId="6912522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0172*</w:t>
            </w:r>
          </w:p>
          <w:p w14:paraId="7EE7AF8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Mixed-effects analysis</w:t>
            </w:r>
          </w:p>
          <w:p w14:paraId="194517A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Treatment: p=0.0275*</w:t>
            </w:r>
          </w:p>
          <w:p w14:paraId="0AA8F3E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Matching effect: p=0.0056**</w:t>
            </w:r>
          </w:p>
          <w:p w14:paraId="0EA0B78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2,186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6ADD07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ual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5.171 </w:t>
            </w:r>
            <w:r>
              <w:rPr>
                <w:rFonts w:ascii="Times New Roman" w:hAnsi="Times New Roman" w:cs="Times New Roman"/>
                <w:lang w:val="en-GB"/>
              </w:rPr>
              <w:t>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</w:p>
          <w:p w14:paraId="1523734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>&lt;</w:t>
            </w: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</w:t>
            </w:r>
            <w:proofErr w:type="spellEnd"/>
          </w:p>
        </w:tc>
      </w:tr>
      <w:tr w:rsidR="00E44D51" w:rsidRPr="00A36D77" w14:paraId="10AA57DC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1A35A9C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17BFE44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5</w:t>
            </w:r>
          </w:p>
          <w:p w14:paraId="37A56A9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volume per individual</w:t>
            </w:r>
          </w:p>
        </w:tc>
        <w:tc>
          <w:tcPr>
            <w:tcW w:w="1985" w:type="dxa"/>
            <w:vAlign w:val="center"/>
          </w:tcPr>
          <w:p w14:paraId="5FF6BA7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</w:t>
            </w:r>
          </w:p>
          <w:p w14:paraId="175BFCA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’s test</w:t>
            </w:r>
          </w:p>
        </w:tc>
        <w:tc>
          <w:tcPr>
            <w:tcW w:w="2409" w:type="dxa"/>
            <w:vAlign w:val="center"/>
          </w:tcPr>
          <w:p w14:paraId="3EF8B74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5 n=12 (7♂/5♀)</w:t>
            </w:r>
          </w:p>
          <w:p w14:paraId="669C47D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  <w:p w14:paraId="147C87D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vAlign w:val="center"/>
          </w:tcPr>
          <w:p w14:paraId="0873948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riedman</w:t>
            </w:r>
          </w:p>
          <w:p w14:paraId="5514CD1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 stat.: 22.63</w:t>
            </w:r>
          </w:p>
          <w:p w14:paraId="1A0CB5F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0004***</w:t>
            </w:r>
          </w:p>
          <w:p w14:paraId="74AE5B1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Mixed-effects analysis</w:t>
            </w:r>
          </w:p>
          <w:p w14:paraId="5FE9535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Treatment: p=0.021**</w:t>
            </w:r>
          </w:p>
          <w:p w14:paraId="152E8C9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Matching effect: p=0.0069**</w:t>
            </w:r>
          </w:p>
          <w:p w14:paraId="35D3625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981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</w:p>
          <w:p w14:paraId="0971021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ual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064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  <w:p w14:paraId="4F692B2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>&lt;</w:t>
            </w: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</w:t>
            </w:r>
            <w:proofErr w:type="spellEnd"/>
          </w:p>
        </w:tc>
      </w:tr>
      <w:tr w:rsidR="00E44D51" w:rsidRPr="00A36D77" w14:paraId="69296528" w14:textId="77777777" w:rsidTr="001D3E03">
        <w:trPr>
          <w:trHeight w:val="729"/>
        </w:trPr>
        <w:tc>
          <w:tcPr>
            <w:tcW w:w="2552" w:type="dxa"/>
            <w:vAlign w:val="center"/>
          </w:tcPr>
          <w:p w14:paraId="71F945B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02F4A9E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7</w:t>
            </w:r>
          </w:p>
          <w:p w14:paraId="7F26680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volume per individual</w:t>
            </w:r>
          </w:p>
        </w:tc>
        <w:tc>
          <w:tcPr>
            <w:tcW w:w="1985" w:type="dxa"/>
            <w:vAlign w:val="center"/>
          </w:tcPr>
          <w:p w14:paraId="7F7159A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</w:t>
            </w:r>
          </w:p>
          <w:p w14:paraId="3A88C09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’s test</w:t>
            </w:r>
          </w:p>
        </w:tc>
        <w:tc>
          <w:tcPr>
            <w:tcW w:w="2409" w:type="dxa"/>
            <w:vAlign w:val="center"/>
          </w:tcPr>
          <w:p w14:paraId="2B5257B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7 n=10 (5♂/5♀)</w:t>
            </w:r>
          </w:p>
          <w:p w14:paraId="10FC246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  <w:p w14:paraId="340C84B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vAlign w:val="center"/>
          </w:tcPr>
          <w:p w14:paraId="5F4C346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riedman</w:t>
            </w:r>
          </w:p>
          <w:p w14:paraId="098317A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 stat.: 33.54</w:t>
            </w:r>
          </w:p>
          <w:p w14:paraId="053033E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.0001****</w:t>
            </w:r>
          </w:p>
          <w:p w14:paraId="2543AF2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Mixed-effects analysis</w:t>
            </w:r>
          </w:p>
          <w:p w14:paraId="30A4737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90922">
              <w:rPr>
                <w:rFonts w:ascii="Times New Roman" w:hAnsi="Times New Roman" w:cs="Times New Roman"/>
                <w:lang w:val="en-GB"/>
              </w:rPr>
              <w:t>Treatment :</w:t>
            </w:r>
            <w:proofErr w:type="gramEnd"/>
            <w:r w:rsidRPr="00F90922">
              <w:rPr>
                <w:rFonts w:ascii="Times New Roman" w:hAnsi="Times New Roman" w:cs="Times New Roman"/>
                <w:lang w:val="en-GB"/>
              </w:rPr>
              <w:t xml:space="preserve"> p=0.0006***</w:t>
            </w:r>
          </w:p>
          <w:p w14:paraId="2FEF855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Matching </w:t>
            </w:r>
            <w:proofErr w:type="gramStart"/>
            <w:r w:rsidRPr="00F90922">
              <w:rPr>
                <w:rFonts w:ascii="Times New Roman" w:hAnsi="Times New Roman" w:cs="Times New Roman"/>
                <w:lang w:val="en-GB"/>
              </w:rPr>
              <w:t>effect :</w:t>
            </w:r>
            <w:proofErr w:type="gramEnd"/>
            <w:r w:rsidRPr="00F90922">
              <w:rPr>
                <w:rFonts w:ascii="Times New Roman" w:hAnsi="Times New Roman" w:cs="Times New Roman"/>
                <w:lang w:val="en-GB"/>
              </w:rPr>
              <w:t xml:space="preserve"> p=0.0671 ns</w:t>
            </w:r>
          </w:p>
          <w:p w14:paraId="12DA0E0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682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</w:p>
          <w:p w14:paraId="5259E73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ual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172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  <w:p w14:paraId="5E07B7F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>&lt;</w:t>
            </w: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</w:t>
            </w:r>
            <w:proofErr w:type="spellEnd"/>
          </w:p>
        </w:tc>
      </w:tr>
      <w:tr w:rsidR="00E44D51" w:rsidRPr="00F90922" w14:paraId="3558317C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741A94F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D’</w:t>
            </w:r>
          </w:p>
          <w:p w14:paraId="3AD25F2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1</w:t>
            </w:r>
          </w:p>
          <w:p w14:paraId="3398A89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length per individual</w:t>
            </w:r>
          </w:p>
        </w:tc>
        <w:tc>
          <w:tcPr>
            <w:tcW w:w="1985" w:type="dxa"/>
            <w:vAlign w:val="center"/>
          </w:tcPr>
          <w:p w14:paraId="028891C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Wilcoxon</w:t>
            </w:r>
          </w:p>
        </w:tc>
        <w:tc>
          <w:tcPr>
            <w:tcW w:w="2409" w:type="dxa"/>
            <w:vAlign w:val="center"/>
          </w:tcPr>
          <w:p w14:paraId="4C4C7E5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1 n=9 (5♂/4♀)</w:t>
            </w:r>
          </w:p>
          <w:p w14:paraId="2D97B8A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</w:tc>
        <w:tc>
          <w:tcPr>
            <w:tcW w:w="3970" w:type="dxa"/>
            <w:vAlign w:val="center"/>
          </w:tcPr>
          <w:p w14:paraId="3093E8D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5703 – ns</w:t>
            </w:r>
          </w:p>
        </w:tc>
      </w:tr>
      <w:tr w:rsidR="00E44D51" w:rsidRPr="00F90922" w14:paraId="76FFADAD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136F306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D’</w:t>
            </w:r>
          </w:p>
          <w:p w14:paraId="2BA178E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3</w:t>
            </w:r>
          </w:p>
          <w:p w14:paraId="6CA8DFD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length per individual</w:t>
            </w:r>
          </w:p>
        </w:tc>
        <w:tc>
          <w:tcPr>
            <w:tcW w:w="1985" w:type="dxa"/>
            <w:vAlign w:val="center"/>
          </w:tcPr>
          <w:p w14:paraId="259FD00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</w:t>
            </w:r>
          </w:p>
          <w:p w14:paraId="7EFBD0A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’s test</w:t>
            </w:r>
          </w:p>
        </w:tc>
        <w:tc>
          <w:tcPr>
            <w:tcW w:w="2409" w:type="dxa"/>
            <w:vAlign w:val="center"/>
          </w:tcPr>
          <w:p w14:paraId="1D7FFD5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3 n=10 (5♂/5♀)</w:t>
            </w:r>
          </w:p>
          <w:p w14:paraId="5226E3D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</w:tc>
        <w:tc>
          <w:tcPr>
            <w:tcW w:w="3970" w:type="dxa"/>
            <w:vAlign w:val="center"/>
          </w:tcPr>
          <w:p w14:paraId="38FEDAB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riedman</w:t>
            </w:r>
          </w:p>
          <w:p w14:paraId="241A4A4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 stat.: 39.31</w:t>
            </w:r>
          </w:p>
          <w:p w14:paraId="1FA0091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.0001****</w:t>
            </w:r>
          </w:p>
          <w:p w14:paraId="598990E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</w:t>
            </w:r>
          </w:p>
          <w:p w14:paraId="0D887D5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ef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 </w:t>
            </w:r>
            <w:r w:rsidRPr="00890FC8">
              <w:rPr>
                <w:rFonts w:ascii="Times New Roman" w:hAnsi="Times New Roman" w:cs="Times New Roman"/>
                <w:i/>
                <w:iCs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igh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 – </w:t>
            </w:r>
            <w:r w:rsidRPr="00F90922">
              <w:rPr>
                <w:rFonts w:ascii="Times New Roman" w:hAnsi="Times New Roman" w:cs="Times New Roman"/>
                <w:lang w:val="en-GB"/>
              </w:rPr>
              <w:t>p=0.0824 – ns</w:t>
            </w:r>
          </w:p>
          <w:p w14:paraId="483DCF9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Mixed-effects analysis</w:t>
            </w:r>
          </w:p>
          <w:p w14:paraId="0650E0C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Treatment: p=0.0002***</w:t>
            </w:r>
          </w:p>
          <w:p w14:paraId="67CB990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lastRenderedPageBreak/>
              <w:t>Matching effect: p&lt;0.0001 ****</w:t>
            </w:r>
          </w:p>
          <w:p w14:paraId="08BB0CA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130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2</w:t>
            </w:r>
          </w:p>
          <w:p w14:paraId="0AE1D58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ual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307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2</w:t>
            </w:r>
          </w:p>
          <w:p w14:paraId="14C8D0D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>&gt;</w:t>
            </w: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</w:t>
            </w:r>
            <w:proofErr w:type="spellEnd"/>
          </w:p>
        </w:tc>
      </w:tr>
      <w:tr w:rsidR="00E44D51" w:rsidRPr="00F90922" w14:paraId="3F45B3E5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49B6B83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D’</w:t>
            </w:r>
          </w:p>
          <w:p w14:paraId="01C4EA7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5</w:t>
            </w:r>
          </w:p>
          <w:p w14:paraId="7A63E00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length per individual</w:t>
            </w:r>
          </w:p>
        </w:tc>
        <w:tc>
          <w:tcPr>
            <w:tcW w:w="1985" w:type="dxa"/>
            <w:vAlign w:val="center"/>
          </w:tcPr>
          <w:p w14:paraId="6497202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</w:t>
            </w:r>
          </w:p>
          <w:p w14:paraId="14B84E7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’s test</w:t>
            </w:r>
          </w:p>
        </w:tc>
        <w:tc>
          <w:tcPr>
            <w:tcW w:w="2409" w:type="dxa"/>
            <w:vAlign w:val="center"/>
          </w:tcPr>
          <w:p w14:paraId="7DA6A86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5 n=12 (7♂/5♀)</w:t>
            </w:r>
          </w:p>
          <w:p w14:paraId="7D96952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</w:tc>
        <w:tc>
          <w:tcPr>
            <w:tcW w:w="3970" w:type="dxa"/>
            <w:vAlign w:val="center"/>
          </w:tcPr>
          <w:p w14:paraId="14E6275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riedman</w:t>
            </w:r>
          </w:p>
          <w:p w14:paraId="5C7FBA1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 stat.: 47.30</w:t>
            </w:r>
          </w:p>
          <w:p w14:paraId="2B124EB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.0001***</w:t>
            </w:r>
          </w:p>
          <w:p w14:paraId="78624D7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</w:t>
            </w:r>
          </w:p>
          <w:p w14:paraId="6E43CF8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ef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 </w:t>
            </w:r>
            <w:r w:rsidRPr="00890FC8">
              <w:rPr>
                <w:rFonts w:ascii="Times New Roman" w:hAnsi="Times New Roman" w:cs="Times New Roman"/>
                <w:i/>
                <w:iCs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igh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 – </w:t>
            </w:r>
            <w:r w:rsidRPr="00F90922">
              <w:rPr>
                <w:rFonts w:ascii="Times New Roman" w:hAnsi="Times New Roman" w:cs="Times New Roman"/>
                <w:lang w:val="en-GB"/>
              </w:rPr>
              <w:t>p=0.0157*</w:t>
            </w:r>
          </w:p>
          <w:p w14:paraId="3A7CAE6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Mixed-effects analysis</w:t>
            </w:r>
          </w:p>
          <w:p w14:paraId="5C3C83B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Treatment: p&lt;0.0001**** </w:t>
            </w:r>
          </w:p>
          <w:p w14:paraId="1895971D" w14:textId="77777777" w:rsidR="00E44D51" w:rsidRPr="00D90B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0B22">
              <w:rPr>
                <w:rFonts w:ascii="Times New Roman" w:hAnsi="Times New Roman" w:cs="Times New Roman"/>
                <w:lang w:val="en-GB"/>
              </w:rPr>
              <w:t xml:space="preserve">Matching effect: p&lt;0.0001 **** </w:t>
            </w:r>
          </w:p>
          <w:p w14:paraId="3DD2FDA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6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154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2</w:t>
            </w:r>
          </w:p>
          <w:p w14:paraId="625948B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ual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256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2</w:t>
            </w:r>
          </w:p>
          <w:p w14:paraId="1647103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>&gt;</w:t>
            </w: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</w:t>
            </w:r>
            <w:proofErr w:type="spellEnd"/>
          </w:p>
        </w:tc>
      </w:tr>
      <w:tr w:rsidR="00E44D51" w:rsidRPr="00F90922" w14:paraId="3E3268B0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70132E9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D’</w:t>
            </w:r>
          </w:p>
          <w:p w14:paraId="2AEEF48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7</w:t>
            </w:r>
          </w:p>
          <w:p w14:paraId="2C27B63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rtery length per individual</w:t>
            </w:r>
          </w:p>
        </w:tc>
        <w:tc>
          <w:tcPr>
            <w:tcW w:w="1985" w:type="dxa"/>
            <w:vAlign w:val="center"/>
          </w:tcPr>
          <w:p w14:paraId="0A850C6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</w:t>
            </w:r>
          </w:p>
          <w:p w14:paraId="2D3AAC4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’s test</w:t>
            </w:r>
          </w:p>
        </w:tc>
        <w:tc>
          <w:tcPr>
            <w:tcW w:w="2409" w:type="dxa"/>
            <w:vAlign w:val="center"/>
          </w:tcPr>
          <w:p w14:paraId="3EEF20B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7 n=10 (5♂/5♀)</w:t>
            </w:r>
          </w:p>
          <w:p w14:paraId="76C6E3E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</w:tc>
        <w:tc>
          <w:tcPr>
            <w:tcW w:w="3970" w:type="dxa"/>
            <w:vAlign w:val="center"/>
          </w:tcPr>
          <w:p w14:paraId="4722AD9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riedman</w:t>
            </w:r>
          </w:p>
          <w:p w14:paraId="186AB0E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Friedman stat.: 40.16</w:t>
            </w:r>
          </w:p>
          <w:p w14:paraId="5011847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.0001****</w:t>
            </w:r>
          </w:p>
          <w:p w14:paraId="4B133D9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Dunn</w:t>
            </w:r>
          </w:p>
          <w:p w14:paraId="3C2FAA5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ef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 </w:t>
            </w:r>
            <w:r w:rsidRPr="00890FC8">
              <w:rPr>
                <w:rFonts w:ascii="Times New Roman" w:hAnsi="Times New Roman" w:cs="Times New Roman"/>
                <w:i/>
                <w:iCs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ight</w:t>
            </w:r>
            <w:r w:rsidRPr="00F9092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ICA – </w:t>
            </w:r>
            <w:r w:rsidRPr="00F90922">
              <w:rPr>
                <w:rFonts w:ascii="Times New Roman" w:hAnsi="Times New Roman" w:cs="Times New Roman"/>
                <w:lang w:val="en-GB"/>
              </w:rPr>
              <w:t>p=0.0824 – ns</w:t>
            </w:r>
          </w:p>
          <w:p w14:paraId="0BA5D00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Mixed-effects analysis</w:t>
            </w:r>
          </w:p>
          <w:p w14:paraId="732B486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Treatment: p=0.0002*** </w:t>
            </w:r>
          </w:p>
          <w:p w14:paraId="5E8594C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Matching effect: p=0.0044** </w:t>
            </w:r>
          </w:p>
          <w:p w14:paraId="45A9456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063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3</w:t>
            </w:r>
          </w:p>
          <w:p w14:paraId="09D923B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ual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 xml:space="preserve"> = 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90922">
              <w:rPr>
                <w:rFonts w:ascii="Times New Roman" w:hAnsi="Times New Roman" w:cs="Times New Roman"/>
                <w:lang w:val="en-GB"/>
              </w:rPr>
              <w:t>187</w:t>
            </w:r>
            <w:r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890FC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3</w:t>
            </w:r>
          </w:p>
          <w:p w14:paraId="6A3CEBE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indiv</w:t>
            </w:r>
            <w:proofErr w:type="spellEnd"/>
            <w:r w:rsidRPr="00F90922">
              <w:rPr>
                <w:rFonts w:ascii="Times New Roman" w:hAnsi="Times New Roman" w:cs="Times New Roman"/>
                <w:lang w:val="en-GB"/>
              </w:rPr>
              <w:t>&gt;</w:t>
            </w: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V</w:t>
            </w:r>
            <w:r w:rsidRPr="00F90922">
              <w:rPr>
                <w:rFonts w:ascii="Times New Roman" w:hAnsi="Times New Roman" w:cs="Times New Roman"/>
                <w:vertAlign w:val="subscript"/>
                <w:lang w:val="en-GB"/>
              </w:rPr>
              <w:t>resid</w:t>
            </w:r>
            <w:proofErr w:type="spellEnd"/>
          </w:p>
        </w:tc>
      </w:tr>
      <w:tr w:rsidR="00E44D51" w:rsidRPr="00A36D77" w14:paraId="78A85D39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2EE7002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7C</w:t>
            </w:r>
          </w:p>
          <w:p w14:paraId="6EFCC3C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nalysis of the topographic variability of the three cerebellar arterial pairs</w:t>
            </w:r>
          </w:p>
        </w:tc>
        <w:tc>
          <w:tcPr>
            <w:tcW w:w="1985" w:type="dxa"/>
            <w:vAlign w:val="center"/>
          </w:tcPr>
          <w:p w14:paraId="71F0C38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Fisher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exact test</w:t>
            </w:r>
          </w:p>
        </w:tc>
        <w:tc>
          <w:tcPr>
            <w:tcW w:w="2409" w:type="dxa"/>
            <w:vAlign w:val="center"/>
          </w:tcPr>
          <w:p w14:paraId="3C89D81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3 n=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F90922">
              <w:rPr>
                <w:rFonts w:ascii="Times New Roman" w:hAnsi="Times New Roman" w:cs="Times New Roman"/>
                <w:lang w:val="en-GB"/>
              </w:rPr>
              <w:t>♂/5♀)</w:t>
            </w:r>
          </w:p>
          <w:p w14:paraId="0F3430F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5 n=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lang w:val="en-GB"/>
              </w:rPr>
              <w:t>♂/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90922">
              <w:rPr>
                <w:rFonts w:ascii="Times New Roman" w:hAnsi="Times New Roman" w:cs="Times New Roman"/>
                <w:lang w:val="en-GB"/>
              </w:rPr>
              <w:t>♀)</w:t>
            </w:r>
          </w:p>
          <w:p w14:paraId="6048480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7 n=10 (5♂/5♀)</w:t>
            </w:r>
          </w:p>
          <w:p w14:paraId="50011B6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Left and right </w:t>
            </w:r>
            <w:r>
              <w:rPr>
                <w:rFonts w:ascii="Times New Roman" w:hAnsi="Times New Roman" w:cs="Times New Roman"/>
                <w:lang w:val="en-GB"/>
              </w:rPr>
              <w:t>arteries</w:t>
            </w:r>
          </w:p>
        </w:tc>
        <w:tc>
          <w:tcPr>
            <w:tcW w:w="3970" w:type="dxa"/>
            <w:vAlign w:val="center"/>
          </w:tcPr>
          <w:p w14:paraId="558406F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sher </w:t>
            </w:r>
            <w:proofErr w:type="spellStart"/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exact’s</w:t>
            </w:r>
            <w:proofErr w:type="spellEnd"/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est</w:t>
            </w:r>
          </w:p>
          <w:p w14:paraId="450D254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Sex-based morphology AICA</w:t>
            </w:r>
          </w:p>
          <w:p w14:paraId="245CCB7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7249 – ns</w:t>
            </w:r>
          </w:p>
          <w:p w14:paraId="16F5B16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Sex-based morphology PICA</w:t>
            </w:r>
          </w:p>
          <w:p w14:paraId="6AA37FD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9214 ns</w:t>
            </w:r>
          </w:p>
          <w:p w14:paraId="1D6CBA5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ge-based morphology AICA</w:t>
            </w:r>
          </w:p>
          <w:p w14:paraId="6F34936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3576 – ns</w:t>
            </w:r>
          </w:p>
          <w:p w14:paraId="4F070E4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ge-based morphology PICA</w:t>
            </w:r>
          </w:p>
          <w:p w14:paraId="5CBAFD5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1902 – ns</w:t>
            </w:r>
          </w:p>
          <w:p w14:paraId="0C9542F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Sex-based branching</w:t>
            </w:r>
          </w:p>
          <w:p w14:paraId="5536506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4348 – ns</w:t>
            </w:r>
          </w:p>
          <w:p w14:paraId="1FB7370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Age-based branching</w:t>
            </w:r>
          </w:p>
          <w:p w14:paraId="52C665C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1902</w:t>
            </w:r>
          </w:p>
          <w:p w14:paraId="203A53A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iCs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534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90922">
              <w:rPr>
                <w:rFonts w:ascii="Times New Roman" w:hAnsi="Times New Roman" w:cs="Times New Roman"/>
                <w:lang w:val="en-GB"/>
              </w:rPr>
              <w:t>– n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E44D51" w:rsidRPr="00F90922" w14:paraId="333C0BAA" w14:textId="77777777" w:rsidTr="001D3E03">
        <w:trPr>
          <w:trHeight w:val="729"/>
        </w:trPr>
        <w:tc>
          <w:tcPr>
            <w:tcW w:w="2552" w:type="dxa"/>
            <w:vAlign w:val="center"/>
          </w:tcPr>
          <w:p w14:paraId="6E0D43F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Figure 10AB</w:t>
            </w:r>
          </w:p>
        </w:tc>
        <w:tc>
          <w:tcPr>
            <w:tcW w:w="1985" w:type="dxa"/>
            <w:vAlign w:val="center"/>
          </w:tcPr>
          <w:p w14:paraId="0DF49F0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rincipal component analysis</w:t>
            </w:r>
          </w:p>
        </w:tc>
        <w:tc>
          <w:tcPr>
            <w:tcW w:w="2409" w:type="dxa"/>
            <w:vAlign w:val="center"/>
          </w:tcPr>
          <w:p w14:paraId="7C8518E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1 n=9 (5♂/4♀)</w:t>
            </w:r>
          </w:p>
          <w:p w14:paraId="1919DF9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3 n=11 (6♂/5♀)</w:t>
            </w:r>
          </w:p>
          <w:p w14:paraId="10A467C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5 n=10 (5♂/5♀)</w:t>
            </w:r>
          </w:p>
          <w:p w14:paraId="0E2DD35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E17 n=10 (5♂/5♀)</w:t>
            </w:r>
          </w:p>
          <w:p w14:paraId="0F10DA1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14 components </w:t>
            </w:r>
            <w:proofErr w:type="spellStart"/>
            <w:r w:rsidRPr="00F90922">
              <w:rPr>
                <w:rFonts w:ascii="Times New Roman" w:hAnsi="Times New Roman" w:cs="Times New Roman"/>
                <w:lang w:val="en-GB"/>
              </w:rPr>
              <w:t>analyzed</w:t>
            </w:r>
            <w:proofErr w:type="spellEnd"/>
          </w:p>
        </w:tc>
        <w:tc>
          <w:tcPr>
            <w:tcW w:w="3970" w:type="dxa"/>
            <w:vAlign w:val="center"/>
          </w:tcPr>
          <w:p w14:paraId="148A798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Principal component analysis</w:t>
            </w:r>
          </w:p>
          <w:p w14:paraId="1F64B7C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Percentage of cumulative variance</w:t>
            </w:r>
          </w:p>
          <w:p w14:paraId="75EA828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Dim</w:t>
            </w:r>
            <w:proofErr w:type="gramStart"/>
            <w:r w:rsidRPr="00F90922">
              <w:rPr>
                <w:rFonts w:ascii="Times New Roman" w:hAnsi="Times New Roman" w:cs="Times New Roman"/>
              </w:rPr>
              <w:t>1:</w:t>
            </w:r>
            <w:proofErr w:type="gramEnd"/>
            <w:r w:rsidRPr="00F90922">
              <w:rPr>
                <w:rFonts w:ascii="Times New Roman" w:hAnsi="Times New Roman" w:cs="Times New Roman"/>
              </w:rPr>
              <w:t xml:space="preserve"> 47.43%</w:t>
            </w:r>
          </w:p>
          <w:p w14:paraId="409DD12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Dim</w:t>
            </w:r>
            <w:proofErr w:type="gramStart"/>
            <w:r w:rsidRPr="00F90922">
              <w:rPr>
                <w:rFonts w:ascii="Times New Roman" w:hAnsi="Times New Roman" w:cs="Times New Roman"/>
              </w:rPr>
              <w:t>2:</w:t>
            </w:r>
            <w:proofErr w:type="gramEnd"/>
            <w:r w:rsidRPr="00F90922">
              <w:rPr>
                <w:rFonts w:ascii="Times New Roman" w:hAnsi="Times New Roman" w:cs="Times New Roman"/>
              </w:rPr>
              <w:t xml:space="preserve"> 73.92%</w:t>
            </w:r>
          </w:p>
          <w:p w14:paraId="016D9ED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Dim</w:t>
            </w:r>
            <w:proofErr w:type="gramStart"/>
            <w:r w:rsidRPr="00F90922">
              <w:rPr>
                <w:rFonts w:ascii="Times New Roman" w:hAnsi="Times New Roman" w:cs="Times New Roman"/>
              </w:rPr>
              <w:t>3:</w:t>
            </w:r>
            <w:proofErr w:type="gramEnd"/>
            <w:r w:rsidRPr="00F90922">
              <w:rPr>
                <w:rFonts w:ascii="Times New Roman" w:hAnsi="Times New Roman" w:cs="Times New Roman"/>
              </w:rPr>
              <w:t>89.48%</w:t>
            </w:r>
          </w:p>
          <w:p w14:paraId="657421A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Dim</w:t>
            </w:r>
            <w:proofErr w:type="gramStart"/>
            <w:r w:rsidRPr="00F90922">
              <w:rPr>
                <w:rFonts w:ascii="Times New Roman" w:hAnsi="Times New Roman" w:cs="Times New Roman"/>
              </w:rPr>
              <w:t>4:</w:t>
            </w:r>
            <w:proofErr w:type="gramEnd"/>
            <w:r w:rsidRPr="00F90922">
              <w:rPr>
                <w:rFonts w:ascii="Times New Roman" w:hAnsi="Times New Roman" w:cs="Times New Roman"/>
              </w:rPr>
              <w:t xml:space="preserve"> 95.09%</w:t>
            </w:r>
          </w:p>
        </w:tc>
      </w:tr>
      <w:tr w:rsidR="00E44D51" w:rsidRPr="00F90922" w14:paraId="1D177E82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219851B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C</w:t>
            </w:r>
          </w:p>
          <w:p w14:paraId="6B830AC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Network volume</w:t>
            </w:r>
          </w:p>
        </w:tc>
        <w:tc>
          <w:tcPr>
            <w:tcW w:w="1985" w:type="dxa"/>
            <w:vAlign w:val="center"/>
          </w:tcPr>
          <w:p w14:paraId="1D42655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17359E3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7F04140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5A820FA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1 (6♂/5♀)</w:t>
            </w:r>
          </w:p>
          <w:p w14:paraId="4A9FB79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0 (5♂/5♀)</w:t>
            </w:r>
          </w:p>
          <w:p w14:paraId="6C53C71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650AB5D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29.80</w:t>
            </w:r>
          </w:p>
          <w:p w14:paraId="66EFFC1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,0001****</w:t>
            </w:r>
          </w:p>
          <w:p w14:paraId="1FA79EA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iCs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5 – p=0.0006***</w:t>
            </w:r>
          </w:p>
          <w:p w14:paraId="7C7F514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007***</w:t>
            </w:r>
          </w:p>
          <w:p w14:paraId="3B5CEE8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5 – p=0,0350*</w:t>
            </w:r>
          </w:p>
          <w:p w14:paraId="77366DD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427*</w:t>
            </w:r>
          </w:p>
          <w:p w14:paraId="7E213DB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5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044**</w:t>
            </w:r>
          </w:p>
          <w:p w14:paraId="5C49FA6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7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056**</w:t>
            </w:r>
          </w:p>
        </w:tc>
      </w:tr>
      <w:tr w:rsidR="00E44D51" w:rsidRPr="00A36D77" w14:paraId="5E78E77B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295D133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C</w:t>
            </w:r>
          </w:p>
          <w:p w14:paraId="72B65A6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Network length</w:t>
            </w:r>
          </w:p>
        </w:tc>
        <w:tc>
          <w:tcPr>
            <w:tcW w:w="1985" w:type="dxa"/>
            <w:vAlign w:val="center"/>
          </w:tcPr>
          <w:p w14:paraId="58B7EBB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22DA25A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25E2E8D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0D0B0E9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1 (6♂/5♀)</w:t>
            </w:r>
          </w:p>
          <w:p w14:paraId="7C3AACA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0 (5♂/5♀)</w:t>
            </w:r>
          </w:p>
          <w:p w14:paraId="71FFB7D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7A3DE16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20.54</w:t>
            </w:r>
          </w:p>
          <w:p w14:paraId="32FDA60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.0004***</w:t>
            </w:r>
          </w:p>
          <w:p w14:paraId="47D6500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244*</w:t>
            </w:r>
          </w:p>
          <w:p w14:paraId="03C7EF7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5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216*</w:t>
            </w:r>
          </w:p>
          <w:p w14:paraId="283A451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7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033**</w:t>
            </w:r>
          </w:p>
        </w:tc>
      </w:tr>
      <w:tr w:rsidR="00E44D51" w:rsidRPr="00A36D77" w14:paraId="145685B8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5F55440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651ED0E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Number of segments</w:t>
            </w:r>
          </w:p>
        </w:tc>
        <w:tc>
          <w:tcPr>
            <w:tcW w:w="1985" w:type="dxa"/>
            <w:vAlign w:val="center"/>
          </w:tcPr>
          <w:p w14:paraId="6A40EF0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581ED9D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32975E4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74088F7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1 (6♂/5♀)</w:t>
            </w:r>
          </w:p>
          <w:p w14:paraId="0775125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0 (5♂/5♀)</w:t>
            </w:r>
          </w:p>
          <w:p w14:paraId="314C5C8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5987971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18.21</w:t>
            </w:r>
          </w:p>
          <w:p w14:paraId="41BC2F9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,0011**</w:t>
            </w:r>
          </w:p>
          <w:p w14:paraId="6B7A6C5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105*</w:t>
            </w:r>
          </w:p>
          <w:p w14:paraId="529B90E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421*</w:t>
            </w:r>
          </w:p>
          <w:p w14:paraId="3512265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7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194*</w:t>
            </w:r>
          </w:p>
        </w:tc>
      </w:tr>
      <w:tr w:rsidR="00E44D51" w:rsidRPr="00F90922" w14:paraId="2323766D" w14:textId="77777777" w:rsidTr="001D3E03">
        <w:trPr>
          <w:trHeight w:val="760"/>
        </w:trPr>
        <w:tc>
          <w:tcPr>
            <w:tcW w:w="2552" w:type="dxa"/>
            <w:vAlign w:val="center"/>
          </w:tcPr>
          <w:p w14:paraId="5654A5B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0865DDA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Branchpoints</w:t>
            </w:r>
          </w:p>
        </w:tc>
        <w:tc>
          <w:tcPr>
            <w:tcW w:w="1985" w:type="dxa"/>
            <w:vAlign w:val="center"/>
          </w:tcPr>
          <w:p w14:paraId="46F4514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25DE672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60275D7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613A71F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1 (6♂/5♀)</w:t>
            </w:r>
          </w:p>
          <w:p w14:paraId="1A328CE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0 (5♂/5♀)</w:t>
            </w:r>
          </w:p>
          <w:p w14:paraId="2054965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6819782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22.87</w:t>
            </w:r>
          </w:p>
          <w:p w14:paraId="342442F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=0,0001***</w:t>
            </w:r>
          </w:p>
          <w:p w14:paraId="6E2AF2A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>. E15 – p=0.0446*</w:t>
            </w:r>
          </w:p>
          <w:p w14:paraId="00ABA51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026**</w:t>
            </w:r>
          </w:p>
          <w:p w14:paraId="53EA4F6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>. E17 – p=0.0120*</w:t>
            </w:r>
          </w:p>
          <w:p w14:paraId="5EF61F8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7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059**</w:t>
            </w:r>
          </w:p>
        </w:tc>
      </w:tr>
      <w:tr w:rsidR="00E44D51" w:rsidRPr="00A36D77" w14:paraId="16EA8D97" w14:textId="77777777" w:rsidTr="001D3E03">
        <w:trPr>
          <w:trHeight w:val="729"/>
        </w:trPr>
        <w:tc>
          <w:tcPr>
            <w:tcW w:w="2552" w:type="dxa"/>
            <w:vAlign w:val="center"/>
          </w:tcPr>
          <w:p w14:paraId="2282EFE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</w:p>
          <w:p w14:paraId="143AC65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Segment partitioning</w:t>
            </w:r>
          </w:p>
        </w:tc>
        <w:tc>
          <w:tcPr>
            <w:tcW w:w="1985" w:type="dxa"/>
            <w:vAlign w:val="center"/>
          </w:tcPr>
          <w:p w14:paraId="2DD6D0E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25188EE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3A2EDFC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334AAC8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1 (6♂/5♀)</w:t>
            </w:r>
          </w:p>
          <w:p w14:paraId="52CA9B5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0 (5♂/5♀)</w:t>
            </w:r>
          </w:p>
          <w:p w14:paraId="41B5B3E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72C30B8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42.98</w:t>
            </w:r>
          </w:p>
          <w:p w14:paraId="3F9DB10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,0001****</w:t>
            </w:r>
          </w:p>
          <w:p w14:paraId="1F9E215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001***</w:t>
            </w:r>
          </w:p>
          <w:p w14:paraId="10726D8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&lt;0.0001****</w:t>
            </w:r>
          </w:p>
          <w:p w14:paraId="10E0F39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396*</w:t>
            </w:r>
          </w:p>
          <w:p w14:paraId="20ECD08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&lt;0.0001****</w:t>
            </w:r>
          </w:p>
          <w:p w14:paraId="38079BA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5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109*</w:t>
            </w:r>
          </w:p>
        </w:tc>
      </w:tr>
      <w:tr w:rsidR="00E44D51" w:rsidRPr="00A36D77" w14:paraId="1EE74DE9" w14:textId="77777777" w:rsidTr="001D3E03">
        <w:trPr>
          <w:trHeight w:val="729"/>
        </w:trPr>
        <w:tc>
          <w:tcPr>
            <w:tcW w:w="2552" w:type="dxa"/>
            <w:vAlign w:val="center"/>
          </w:tcPr>
          <w:p w14:paraId="3F46975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</w:p>
          <w:p w14:paraId="1229F63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Mean segment volume</w:t>
            </w:r>
          </w:p>
        </w:tc>
        <w:tc>
          <w:tcPr>
            <w:tcW w:w="1985" w:type="dxa"/>
            <w:vAlign w:val="center"/>
          </w:tcPr>
          <w:p w14:paraId="6ED7B2F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63F9616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711B9FA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4BC9FDE6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1 (6♂/5♀)</w:t>
            </w:r>
          </w:p>
          <w:p w14:paraId="1F1E4E2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0 (5♂/5♀)</w:t>
            </w:r>
          </w:p>
          <w:p w14:paraId="68A9E43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58A52A4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37.21</w:t>
            </w:r>
          </w:p>
          <w:p w14:paraId="5354FD1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,0001****</w:t>
            </w:r>
          </w:p>
          <w:p w14:paraId="7E7EB79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5 – p=0.0039**</w:t>
            </w:r>
          </w:p>
          <w:p w14:paraId="5E552FC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&lt;0.0001****</w:t>
            </w:r>
          </w:p>
          <w:p w14:paraId="0517F50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&lt;0.0001****</w:t>
            </w:r>
          </w:p>
          <w:p w14:paraId="0320362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lastRenderedPageBreak/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059**</w:t>
            </w:r>
          </w:p>
          <w:p w14:paraId="05C9845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052**</w:t>
            </w:r>
          </w:p>
        </w:tc>
      </w:tr>
      <w:tr w:rsidR="00E44D51" w:rsidRPr="00A36D77" w14:paraId="4B2C4F07" w14:textId="77777777" w:rsidTr="001D3E03">
        <w:trPr>
          <w:trHeight w:val="729"/>
        </w:trPr>
        <w:tc>
          <w:tcPr>
            <w:tcW w:w="2552" w:type="dxa"/>
            <w:vAlign w:val="center"/>
          </w:tcPr>
          <w:p w14:paraId="2AA4AC9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</w:p>
          <w:p w14:paraId="0A7EF0D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Mean segment length</w:t>
            </w:r>
          </w:p>
        </w:tc>
        <w:tc>
          <w:tcPr>
            <w:tcW w:w="1985" w:type="dxa"/>
            <w:vAlign w:val="center"/>
          </w:tcPr>
          <w:p w14:paraId="42EA5C9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33EE949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62C809F9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2F33857A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1 (6♂/5♀)</w:t>
            </w:r>
          </w:p>
          <w:p w14:paraId="6694620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0 (5♂/5♀)</w:t>
            </w:r>
          </w:p>
          <w:p w14:paraId="65807B2E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0D02841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43.13</w:t>
            </w:r>
          </w:p>
          <w:p w14:paraId="3492C4F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,0001****</w:t>
            </w:r>
          </w:p>
          <w:p w14:paraId="7D9B2AA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5 – p=0.0398*</w:t>
            </w:r>
          </w:p>
          <w:p w14:paraId="44C0D46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=0.0002***</w:t>
            </w:r>
          </w:p>
          <w:p w14:paraId="34A0B3F4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&lt;0.0001****</w:t>
            </w:r>
          </w:p>
          <w:p w14:paraId="14247741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001***</w:t>
            </w:r>
          </w:p>
          <w:p w14:paraId="55FFA36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5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128*</w:t>
            </w:r>
          </w:p>
        </w:tc>
      </w:tr>
      <w:tr w:rsidR="00E44D51" w:rsidRPr="00A36D77" w14:paraId="32D1227C" w14:textId="77777777" w:rsidTr="001D3E03">
        <w:trPr>
          <w:trHeight w:val="729"/>
        </w:trPr>
        <w:tc>
          <w:tcPr>
            <w:tcW w:w="2552" w:type="dxa"/>
            <w:vAlign w:val="center"/>
          </w:tcPr>
          <w:p w14:paraId="7DE0AA9D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0922">
              <w:rPr>
                <w:rFonts w:ascii="Times New Roman" w:hAnsi="Times New Roman" w:cs="Times New Roman"/>
                <w:b/>
                <w:bCs/>
                <w:lang w:val="en-GB"/>
              </w:rPr>
              <w:t>Figure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</w:p>
          <w:p w14:paraId="2EFE3888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Mean segment radius</w:t>
            </w:r>
          </w:p>
        </w:tc>
        <w:tc>
          <w:tcPr>
            <w:tcW w:w="1985" w:type="dxa"/>
            <w:vAlign w:val="center"/>
          </w:tcPr>
          <w:p w14:paraId="69CB77A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Kruskal</w:t>
            </w:r>
            <w:proofErr w:type="spellEnd"/>
            <w:r w:rsidRPr="00F90922">
              <w:rPr>
                <w:rFonts w:ascii="Times New Roman" w:hAnsi="Times New Roman" w:cs="Times New Roman"/>
              </w:rPr>
              <w:t>-Wallis</w:t>
            </w:r>
          </w:p>
          <w:p w14:paraId="3DBAD92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90922">
              <w:rPr>
                <w:rFonts w:ascii="Times New Roman" w:hAnsi="Times New Roman" w:cs="Times New Roman"/>
              </w:rPr>
              <w:t>Dunn’s</w:t>
            </w:r>
            <w:proofErr w:type="spellEnd"/>
            <w:r w:rsidRPr="00F9092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409" w:type="dxa"/>
            <w:vAlign w:val="center"/>
          </w:tcPr>
          <w:p w14:paraId="4429749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1 n=9 (5♂/4♀)</w:t>
            </w:r>
          </w:p>
          <w:p w14:paraId="056A093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3 n=11 (6♂/5♀)</w:t>
            </w:r>
          </w:p>
          <w:p w14:paraId="4FF0465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</w:rPr>
            </w:pPr>
            <w:r w:rsidRPr="00F90922">
              <w:rPr>
                <w:rFonts w:ascii="Times New Roman" w:hAnsi="Times New Roman" w:cs="Times New Roman"/>
              </w:rPr>
              <w:t>E15 n=10 (5♂/5♀)</w:t>
            </w:r>
          </w:p>
          <w:p w14:paraId="4FC75CC2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</w:rPr>
              <w:t>E17 n=10 (5♂/5♀)</w:t>
            </w:r>
          </w:p>
        </w:tc>
        <w:tc>
          <w:tcPr>
            <w:tcW w:w="3970" w:type="dxa"/>
            <w:vAlign w:val="center"/>
          </w:tcPr>
          <w:p w14:paraId="2E3E608F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Kruskal-Wallis Stat.: 41.20</w:t>
            </w:r>
          </w:p>
          <w:p w14:paraId="2A0B1EE0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>p&lt;0,0001****</w:t>
            </w:r>
          </w:p>
          <w:p w14:paraId="07AC3173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5 – p=0.0164*</w:t>
            </w:r>
          </w:p>
          <w:p w14:paraId="73F1B37C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 p&lt;0.0001****</w:t>
            </w:r>
          </w:p>
          <w:p w14:paraId="1A7F8A6B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1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&lt;0.0001****</w:t>
            </w:r>
          </w:p>
          <w:p w14:paraId="29EDF3C7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E17 –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90922">
              <w:rPr>
                <w:rFonts w:ascii="Times New Roman" w:hAnsi="Times New Roman" w:cs="Times New Roman"/>
                <w:lang w:val="en-GB"/>
              </w:rPr>
              <w:t>p=0.0135*</w:t>
            </w:r>
          </w:p>
          <w:p w14:paraId="28ADE905" w14:textId="77777777" w:rsidR="00E44D51" w:rsidRPr="00F90922" w:rsidRDefault="00E44D51" w:rsidP="001D3E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922">
              <w:rPr>
                <w:rFonts w:ascii="Times New Roman" w:hAnsi="Times New Roman" w:cs="Times New Roman"/>
                <w:lang w:val="en-GB"/>
              </w:rPr>
              <w:t xml:space="preserve">E13 </w:t>
            </w:r>
            <w:r w:rsidRPr="00890FC8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F90922">
              <w:rPr>
                <w:rFonts w:ascii="Times New Roman" w:hAnsi="Times New Roman" w:cs="Times New Roman"/>
                <w:lang w:val="en-GB"/>
              </w:rPr>
              <w:t xml:space="preserve"> P0 – p=0.0004***</w:t>
            </w:r>
          </w:p>
        </w:tc>
      </w:tr>
    </w:tbl>
    <w:p w14:paraId="1C24B555" w14:textId="77777777" w:rsidR="00E44D51" w:rsidRPr="00A07E7F" w:rsidRDefault="00E44D51" w:rsidP="00E44D51">
      <w:pPr>
        <w:jc w:val="both"/>
        <w:rPr>
          <w:rFonts w:ascii="Times New Roman" w:hAnsi="Times New Roman" w:cs="Times New Roman"/>
          <w:lang w:val="en-US"/>
        </w:rPr>
      </w:pPr>
    </w:p>
    <w:p w14:paraId="58109CC9" w14:textId="77777777" w:rsidR="002C507C" w:rsidRPr="00E44D51" w:rsidRDefault="002C507C" w:rsidP="00E44D51">
      <w:pPr>
        <w:rPr>
          <w:lang w:val="en-US"/>
        </w:rPr>
      </w:pPr>
    </w:p>
    <w:sectPr w:rsidR="002C507C" w:rsidRPr="00E44D51" w:rsidSect="00DB64CF">
      <w:headerReference w:type="default" r:id="rId7"/>
      <w:footerReference w:type="default" r:id="rId8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13204" w14:textId="77777777" w:rsidR="009341C4" w:rsidRDefault="009341C4" w:rsidP="009341C4">
      <w:pPr>
        <w:spacing w:after="0" w:line="240" w:lineRule="auto"/>
      </w:pPr>
      <w:r>
        <w:separator/>
      </w:r>
    </w:p>
  </w:endnote>
  <w:endnote w:type="continuationSeparator" w:id="0">
    <w:p w14:paraId="27EFB723" w14:textId="77777777" w:rsidR="009341C4" w:rsidRDefault="009341C4" w:rsidP="00934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E85AD" w14:textId="066E526F" w:rsidR="005C48EB" w:rsidRDefault="005C48EB">
    <w:pPr>
      <w:pStyle w:val="Pieddepage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</w:rPr>
      <w:t>2</w:t>
    </w:r>
    <w:r>
      <w:rPr>
        <w:caps/>
        <w:color w:val="156082" w:themeColor="accent1"/>
      </w:rPr>
      <w:fldChar w:fldCharType="end"/>
    </w:r>
  </w:p>
  <w:p w14:paraId="1C7B0841" w14:textId="77777777" w:rsidR="005C48EB" w:rsidRDefault="005C48E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B41F8" w14:textId="77777777" w:rsidR="009341C4" w:rsidRDefault="009341C4" w:rsidP="009341C4">
      <w:pPr>
        <w:spacing w:after="0" w:line="240" w:lineRule="auto"/>
      </w:pPr>
      <w:r>
        <w:separator/>
      </w:r>
    </w:p>
  </w:footnote>
  <w:footnote w:type="continuationSeparator" w:id="0">
    <w:p w14:paraId="40AF67B7" w14:textId="77777777" w:rsidR="009341C4" w:rsidRDefault="009341C4" w:rsidP="009341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477C0" w14:textId="5087B379" w:rsidR="005C48EB" w:rsidRDefault="005C48EB" w:rsidP="001E72EC">
    <w:pPr>
      <w:pStyle w:val="En-tt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851E1"/>
    <w:multiLevelType w:val="hybridMultilevel"/>
    <w:tmpl w:val="F078E336"/>
    <w:lvl w:ilvl="0" w:tplc="1692561A">
      <w:start w:val="4"/>
      <w:numFmt w:val="decimal"/>
      <w:lvlText w:val="%1)"/>
      <w:lvlJc w:val="left"/>
      <w:pPr>
        <w:ind w:left="153" w:hanging="131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4"/>
        <w:sz w:val="12"/>
        <w:szCs w:val="12"/>
        <w:lang w:val="en-US" w:eastAsia="en-US" w:bidi="ar-SA"/>
      </w:rPr>
    </w:lvl>
    <w:lvl w:ilvl="1" w:tplc="782494E0">
      <w:numFmt w:val="bullet"/>
      <w:lvlText w:val="•"/>
      <w:lvlJc w:val="left"/>
      <w:pPr>
        <w:ind w:left="294" w:hanging="131"/>
      </w:pPr>
      <w:rPr>
        <w:rFonts w:hint="default"/>
        <w:lang w:val="en-US" w:eastAsia="en-US" w:bidi="ar-SA"/>
      </w:rPr>
    </w:lvl>
    <w:lvl w:ilvl="2" w:tplc="DB7226A6">
      <w:numFmt w:val="bullet"/>
      <w:lvlText w:val="•"/>
      <w:lvlJc w:val="left"/>
      <w:pPr>
        <w:ind w:left="428" w:hanging="131"/>
      </w:pPr>
      <w:rPr>
        <w:rFonts w:hint="default"/>
        <w:lang w:val="en-US" w:eastAsia="en-US" w:bidi="ar-SA"/>
      </w:rPr>
    </w:lvl>
    <w:lvl w:ilvl="3" w:tplc="3022EB58">
      <w:numFmt w:val="bullet"/>
      <w:lvlText w:val="•"/>
      <w:lvlJc w:val="left"/>
      <w:pPr>
        <w:ind w:left="562" w:hanging="131"/>
      </w:pPr>
      <w:rPr>
        <w:rFonts w:hint="default"/>
        <w:lang w:val="en-US" w:eastAsia="en-US" w:bidi="ar-SA"/>
      </w:rPr>
    </w:lvl>
    <w:lvl w:ilvl="4" w:tplc="3A78928A">
      <w:numFmt w:val="bullet"/>
      <w:lvlText w:val="•"/>
      <w:lvlJc w:val="left"/>
      <w:pPr>
        <w:ind w:left="696" w:hanging="131"/>
      </w:pPr>
      <w:rPr>
        <w:rFonts w:hint="default"/>
        <w:lang w:val="en-US" w:eastAsia="en-US" w:bidi="ar-SA"/>
      </w:rPr>
    </w:lvl>
    <w:lvl w:ilvl="5" w:tplc="3F642BDE">
      <w:numFmt w:val="bullet"/>
      <w:lvlText w:val="•"/>
      <w:lvlJc w:val="left"/>
      <w:pPr>
        <w:ind w:left="830" w:hanging="131"/>
      </w:pPr>
      <w:rPr>
        <w:rFonts w:hint="default"/>
        <w:lang w:val="en-US" w:eastAsia="en-US" w:bidi="ar-SA"/>
      </w:rPr>
    </w:lvl>
    <w:lvl w:ilvl="6" w:tplc="341EE2BA">
      <w:numFmt w:val="bullet"/>
      <w:lvlText w:val="•"/>
      <w:lvlJc w:val="left"/>
      <w:pPr>
        <w:ind w:left="964" w:hanging="131"/>
      </w:pPr>
      <w:rPr>
        <w:rFonts w:hint="default"/>
        <w:lang w:val="en-US" w:eastAsia="en-US" w:bidi="ar-SA"/>
      </w:rPr>
    </w:lvl>
    <w:lvl w:ilvl="7" w:tplc="96DCEB36">
      <w:numFmt w:val="bullet"/>
      <w:lvlText w:val="•"/>
      <w:lvlJc w:val="left"/>
      <w:pPr>
        <w:ind w:left="1099" w:hanging="131"/>
      </w:pPr>
      <w:rPr>
        <w:rFonts w:hint="default"/>
        <w:lang w:val="en-US" w:eastAsia="en-US" w:bidi="ar-SA"/>
      </w:rPr>
    </w:lvl>
    <w:lvl w:ilvl="8" w:tplc="2904D858">
      <w:numFmt w:val="bullet"/>
      <w:lvlText w:val="•"/>
      <w:lvlJc w:val="left"/>
      <w:pPr>
        <w:ind w:left="1233" w:hanging="131"/>
      </w:pPr>
      <w:rPr>
        <w:rFonts w:hint="default"/>
        <w:lang w:val="en-US" w:eastAsia="en-US" w:bidi="ar-SA"/>
      </w:rPr>
    </w:lvl>
  </w:abstractNum>
  <w:abstractNum w:abstractNumId="1" w15:restartNumberingAfterBreak="0">
    <w:nsid w:val="2B4A609F"/>
    <w:multiLevelType w:val="hybridMultilevel"/>
    <w:tmpl w:val="A718E818"/>
    <w:lvl w:ilvl="0" w:tplc="697E9940">
      <w:start w:val="11"/>
      <w:numFmt w:val="decimal"/>
      <w:lvlText w:val="%1)"/>
      <w:lvlJc w:val="left"/>
      <w:pPr>
        <w:ind w:left="216" w:hanging="194"/>
      </w:pPr>
      <w:rPr>
        <w:rFonts w:ascii="Calibri" w:eastAsia="Calibri" w:hAnsi="Calibri" w:cs="Calibri" w:hint="default"/>
        <w:b/>
        <w:bCs/>
        <w:i/>
        <w:iCs/>
        <w:spacing w:val="-1"/>
        <w:w w:val="104"/>
        <w:sz w:val="14"/>
        <w:szCs w:val="14"/>
        <w:u w:val="none"/>
        <w:lang w:val="en-US" w:eastAsia="en-US" w:bidi="ar-SA"/>
      </w:rPr>
    </w:lvl>
    <w:lvl w:ilvl="1" w:tplc="1D10628C">
      <w:numFmt w:val="bullet"/>
      <w:lvlText w:val="•"/>
      <w:lvlJc w:val="left"/>
      <w:pPr>
        <w:ind w:left="348" w:hanging="194"/>
      </w:pPr>
      <w:rPr>
        <w:rFonts w:hint="default"/>
        <w:lang w:val="en-US" w:eastAsia="en-US" w:bidi="ar-SA"/>
      </w:rPr>
    </w:lvl>
    <w:lvl w:ilvl="2" w:tplc="F1B8E4EC">
      <w:numFmt w:val="bullet"/>
      <w:lvlText w:val="•"/>
      <w:lvlJc w:val="left"/>
      <w:pPr>
        <w:ind w:left="476" w:hanging="194"/>
      </w:pPr>
      <w:rPr>
        <w:rFonts w:hint="default"/>
        <w:lang w:val="en-US" w:eastAsia="en-US" w:bidi="ar-SA"/>
      </w:rPr>
    </w:lvl>
    <w:lvl w:ilvl="3" w:tplc="F66C2090">
      <w:numFmt w:val="bullet"/>
      <w:lvlText w:val="•"/>
      <w:lvlJc w:val="left"/>
      <w:pPr>
        <w:ind w:left="604" w:hanging="194"/>
      </w:pPr>
      <w:rPr>
        <w:rFonts w:hint="default"/>
        <w:lang w:val="en-US" w:eastAsia="en-US" w:bidi="ar-SA"/>
      </w:rPr>
    </w:lvl>
    <w:lvl w:ilvl="4" w:tplc="C0BEEB52">
      <w:numFmt w:val="bullet"/>
      <w:lvlText w:val="•"/>
      <w:lvlJc w:val="left"/>
      <w:pPr>
        <w:ind w:left="732" w:hanging="194"/>
      </w:pPr>
      <w:rPr>
        <w:rFonts w:hint="default"/>
        <w:lang w:val="en-US" w:eastAsia="en-US" w:bidi="ar-SA"/>
      </w:rPr>
    </w:lvl>
    <w:lvl w:ilvl="5" w:tplc="44362CC2">
      <w:numFmt w:val="bullet"/>
      <w:lvlText w:val="•"/>
      <w:lvlJc w:val="left"/>
      <w:pPr>
        <w:ind w:left="860" w:hanging="194"/>
      </w:pPr>
      <w:rPr>
        <w:rFonts w:hint="default"/>
        <w:lang w:val="en-US" w:eastAsia="en-US" w:bidi="ar-SA"/>
      </w:rPr>
    </w:lvl>
    <w:lvl w:ilvl="6" w:tplc="7B2CC052">
      <w:numFmt w:val="bullet"/>
      <w:lvlText w:val="•"/>
      <w:lvlJc w:val="left"/>
      <w:pPr>
        <w:ind w:left="988" w:hanging="194"/>
      </w:pPr>
      <w:rPr>
        <w:rFonts w:hint="default"/>
        <w:lang w:val="en-US" w:eastAsia="en-US" w:bidi="ar-SA"/>
      </w:rPr>
    </w:lvl>
    <w:lvl w:ilvl="7" w:tplc="B0AAE5AE">
      <w:numFmt w:val="bullet"/>
      <w:lvlText w:val="•"/>
      <w:lvlJc w:val="left"/>
      <w:pPr>
        <w:ind w:left="1117" w:hanging="194"/>
      </w:pPr>
      <w:rPr>
        <w:rFonts w:hint="default"/>
        <w:lang w:val="en-US" w:eastAsia="en-US" w:bidi="ar-SA"/>
      </w:rPr>
    </w:lvl>
    <w:lvl w:ilvl="8" w:tplc="FACA9A64">
      <w:numFmt w:val="bullet"/>
      <w:lvlText w:val="•"/>
      <w:lvlJc w:val="left"/>
      <w:pPr>
        <w:ind w:left="1245" w:hanging="194"/>
      </w:pPr>
      <w:rPr>
        <w:rFonts w:hint="default"/>
        <w:lang w:val="en-US" w:eastAsia="en-US" w:bidi="ar-SA"/>
      </w:rPr>
    </w:lvl>
  </w:abstractNum>
  <w:abstractNum w:abstractNumId="2" w15:restartNumberingAfterBreak="0">
    <w:nsid w:val="30114330"/>
    <w:multiLevelType w:val="hybridMultilevel"/>
    <w:tmpl w:val="963E56AE"/>
    <w:lvl w:ilvl="0" w:tplc="3CD4F05C"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06C4D"/>
    <w:multiLevelType w:val="multilevel"/>
    <w:tmpl w:val="8D06C4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3B0B6578"/>
    <w:multiLevelType w:val="hybridMultilevel"/>
    <w:tmpl w:val="DB7CAB9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37430C"/>
    <w:multiLevelType w:val="hybridMultilevel"/>
    <w:tmpl w:val="DEF882C4"/>
    <w:lvl w:ilvl="0" w:tplc="CCF8F864">
      <w:start w:val="15"/>
      <w:numFmt w:val="decimal"/>
      <w:lvlText w:val="%1"/>
      <w:lvlJc w:val="left"/>
      <w:pPr>
        <w:ind w:left="3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8" w:hanging="360"/>
      </w:pPr>
    </w:lvl>
    <w:lvl w:ilvl="2" w:tplc="0409001B" w:tentative="1">
      <w:start w:val="1"/>
      <w:numFmt w:val="lowerRoman"/>
      <w:lvlText w:val="%3."/>
      <w:lvlJc w:val="right"/>
      <w:pPr>
        <w:ind w:left="1828" w:hanging="180"/>
      </w:pPr>
    </w:lvl>
    <w:lvl w:ilvl="3" w:tplc="0409000F" w:tentative="1">
      <w:start w:val="1"/>
      <w:numFmt w:val="decimal"/>
      <w:lvlText w:val="%4."/>
      <w:lvlJc w:val="left"/>
      <w:pPr>
        <w:ind w:left="2548" w:hanging="360"/>
      </w:pPr>
    </w:lvl>
    <w:lvl w:ilvl="4" w:tplc="04090019" w:tentative="1">
      <w:start w:val="1"/>
      <w:numFmt w:val="lowerLetter"/>
      <w:lvlText w:val="%5."/>
      <w:lvlJc w:val="left"/>
      <w:pPr>
        <w:ind w:left="3268" w:hanging="360"/>
      </w:pPr>
    </w:lvl>
    <w:lvl w:ilvl="5" w:tplc="0409001B" w:tentative="1">
      <w:start w:val="1"/>
      <w:numFmt w:val="lowerRoman"/>
      <w:lvlText w:val="%6."/>
      <w:lvlJc w:val="right"/>
      <w:pPr>
        <w:ind w:left="3988" w:hanging="180"/>
      </w:pPr>
    </w:lvl>
    <w:lvl w:ilvl="6" w:tplc="0409000F" w:tentative="1">
      <w:start w:val="1"/>
      <w:numFmt w:val="decimal"/>
      <w:lvlText w:val="%7."/>
      <w:lvlJc w:val="left"/>
      <w:pPr>
        <w:ind w:left="4708" w:hanging="360"/>
      </w:pPr>
    </w:lvl>
    <w:lvl w:ilvl="7" w:tplc="04090019" w:tentative="1">
      <w:start w:val="1"/>
      <w:numFmt w:val="lowerLetter"/>
      <w:lvlText w:val="%8."/>
      <w:lvlJc w:val="left"/>
      <w:pPr>
        <w:ind w:left="5428" w:hanging="360"/>
      </w:pPr>
    </w:lvl>
    <w:lvl w:ilvl="8" w:tplc="0409001B" w:tentative="1">
      <w:start w:val="1"/>
      <w:numFmt w:val="lowerRoman"/>
      <w:lvlText w:val="%9."/>
      <w:lvlJc w:val="right"/>
      <w:pPr>
        <w:ind w:left="6148" w:hanging="180"/>
      </w:pPr>
    </w:lvl>
  </w:abstractNum>
  <w:abstractNum w:abstractNumId="6" w15:restartNumberingAfterBreak="0">
    <w:nsid w:val="56FD7253"/>
    <w:multiLevelType w:val="hybridMultilevel"/>
    <w:tmpl w:val="F8CEC222"/>
    <w:lvl w:ilvl="0" w:tplc="5E4CE2B0">
      <w:start w:val="234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8F6CD1"/>
    <w:multiLevelType w:val="hybridMultilevel"/>
    <w:tmpl w:val="527CB0D2"/>
    <w:lvl w:ilvl="0" w:tplc="DFFC4C30">
      <w:start w:val="1"/>
      <w:numFmt w:val="upperRoman"/>
      <w:pStyle w:val="Intro"/>
      <w:lvlText w:val="%1."/>
      <w:lvlJc w:val="left"/>
      <w:pPr>
        <w:ind w:left="1080" w:hanging="72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7B2498"/>
    <w:multiLevelType w:val="hybridMultilevel"/>
    <w:tmpl w:val="62281178"/>
    <w:lvl w:ilvl="0" w:tplc="88C0A30A">
      <w:start w:val="15"/>
      <w:numFmt w:val="decimal"/>
      <w:lvlText w:val="%1"/>
      <w:lvlJc w:val="left"/>
      <w:pPr>
        <w:ind w:left="3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8" w:hanging="360"/>
      </w:pPr>
    </w:lvl>
    <w:lvl w:ilvl="2" w:tplc="0409001B" w:tentative="1">
      <w:start w:val="1"/>
      <w:numFmt w:val="lowerRoman"/>
      <w:lvlText w:val="%3."/>
      <w:lvlJc w:val="right"/>
      <w:pPr>
        <w:ind w:left="1828" w:hanging="180"/>
      </w:pPr>
    </w:lvl>
    <w:lvl w:ilvl="3" w:tplc="0409000F" w:tentative="1">
      <w:start w:val="1"/>
      <w:numFmt w:val="decimal"/>
      <w:lvlText w:val="%4."/>
      <w:lvlJc w:val="left"/>
      <w:pPr>
        <w:ind w:left="2548" w:hanging="360"/>
      </w:pPr>
    </w:lvl>
    <w:lvl w:ilvl="4" w:tplc="04090019" w:tentative="1">
      <w:start w:val="1"/>
      <w:numFmt w:val="lowerLetter"/>
      <w:lvlText w:val="%5."/>
      <w:lvlJc w:val="left"/>
      <w:pPr>
        <w:ind w:left="3268" w:hanging="360"/>
      </w:pPr>
    </w:lvl>
    <w:lvl w:ilvl="5" w:tplc="0409001B" w:tentative="1">
      <w:start w:val="1"/>
      <w:numFmt w:val="lowerRoman"/>
      <w:lvlText w:val="%6."/>
      <w:lvlJc w:val="right"/>
      <w:pPr>
        <w:ind w:left="3988" w:hanging="180"/>
      </w:pPr>
    </w:lvl>
    <w:lvl w:ilvl="6" w:tplc="0409000F" w:tentative="1">
      <w:start w:val="1"/>
      <w:numFmt w:val="decimal"/>
      <w:lvlText w:val="%7."/>
      <w:lvlJc w:val="left"/>
      <w:pPr>
        <w:ind w:left="4708" w:hanging="360"/>
      </w:pPr>
    </w:lvl>
    <w:lvl w:ilvl="7" w:tplc="04090019" w:tentative="1">
      <w:start w:val="1"/>
      <w:numFmt w:val="lowerLetter"/>
      <w:lvlText w:val="%8."/>
      <w:lvlJc w:val="left"/>
      <w:pPr>
        <w:ind w:left="5428" w:hanging="360"/>
      </w:pPr>
    </w:lvl>
    <w:lvl w:ilvl="8" w:tplc="0409001B" w:tentative="1">
      <w:start w:val="1"/>
      <w:numFmt w:val="lowerRoman"/>
      <w:lvlText w:val="%9."/>
      <w:lvlJc w:val="right"/>
      <w:pPr>
        <w:ind w:left="6148" w:hanging="180"/>
      </w:pPr>
    </w:lvl>
  </w:abstractNum>
  <w:abstractNum w:abstractNumId="9" w15:restartNumberingAfterBreak="0">
    <w:nsid w:val="690078D9"/>
    <w:multiLevelType w:val="hybridMultilevel"/>
    <w:tmpl w:val="76006DCA"/>
    <w:lvl w:ilvl="0" w:tplc="8F0C61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7421574">
    <w:abstractNumId w:val="0"/>
  </w:num>
  <w:num w:numId="2" w16cid:durableId="1467627928">
    <w:abstractNumId w:val="5"/>
  </w:num>
  <w:num w:numId="3" w16cid:durableId="1121337804">
    <w:abstractNumId w:val="9"/>
  </w:num>
  <w:num w:numId="4" w16cid:durableId="981010060">
    <w:abstractNumId w:val="2"/>
  </w:num>
  <w:num w:numId="5" w16cid:durableId="1459176705">
    <w:abstractNumId w:val="1"/>
  </w:num>
  <w:num w:numId="6" w16cid:durableId="800224930">
    <w:abstractNumId w:val="4"/>
  </w:num>
  <w:num w:numId="7" w16cid:durableId="896205796">
    <w:abstractNumId w:val="6"/>
  </w:num>
  <w:num w:numId="8" w16cid:durableId="1584146053">
    <w:abstractNumId w:val="7"/>
  </w:num>
  <w:num w:numId="9" w16cid:durableId="1531335783">
    <w:abstractNumId w:val="3"/>
  </w:num>
  <w:num w:numId="10" w16cid:durableId="89666837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87"/>
    <w:rsid w:val="00053F64"/>
    <w:rsid w:val="002236A6"/>
    <w:rsid w:val="002C507C"/>
    <w:rsid w:val="00340077"/>
    <w:rsid w:val="00444E87"/>
    <w:rsid w:val="005C48EB"/>
    <w:rsid w:val="00673C41"/>
    <w:rsid w:val="00717226"/>
    <w:rsid w:val="00800095"/>
    <w:rsid w:val="008E2A82"/>
    <w:rsid w:val="009341C4"/>
    <w:rsid w:val="009778B2"/>
    <w:rsid w:val="00A07B7A"/>
    <w:rsid w:val="00B73055"/>
    <w:rsid w:val="00BD5163"/>
    <w:rsid w:val="00C065CD"/>
    <w:rsid w:val="00C36E30"/>
    <w:rsid w:val="00CA69A7"/>
    <w:rsid w:val="00D82A7C"/>
    <w:rsid w:val="00DA78C3"/>
    <w:rsid w:val="00DB64CF"/>
    <w:rsid w:val="00E44D51"/>
    <w:rsid w:val="00F1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1C4D4"/>
  <w15:chartTrackingRefBased/>
  <w15:docId w15:val="{F28AEBFC-0843-462C-955C-1D010450A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E87"/>
    <w:pPr>
      <w:spacing w:line="278" w:lineRule="auto"/>
    </w:pPr>
    <w:rPr>
      <w:kern w:val="2"/>
      <w:sz w:val="24"/>
      <w:szCs w:val="24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444E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4E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4E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4E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4E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4E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4E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4E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4E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4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4E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4E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4E8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4E8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4E8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4E8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4E8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4E8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4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44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4E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44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4E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44E87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444E8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44E8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4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4E8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4E87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444E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4E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4E87"/>
    <w:rPr>
      <w:kern w:val="2"/>
      <w:sz w:val="20"/>
      <w:szCs w:val="20"/>
      <w:lang w:val="fr-FR"/>
    </w:rPr>
  </w:style>
  <w:style w:type="table" w:styleId="Grilledutableau">
    <w:name w:val="Table Grid"/>
    <w:basedOn w:val="TableauNormal"/>
    <w:uiPriority w:val="39"/>
    <w:rsid w:val="00444E87"/>
    <w:pPr>
      <w:spacing w:after="0" w:line="240" w:lineRule="auto"/>
    </w:pPr>
    <w:rPr>
      <w:kern w:val="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444E87"/>
    <w:pPr>
      <w:widowControl w:val="0"/>
      <w:autoSpaceDE w:val="0"/>
      <w:autoSpaceDN w:val="0"/>
      <w:spacing w:after="0" w:line="240" w:lineRule="auto"/>
    </w:pPr>
    <w:rPr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44E87"/>
    <w:pPr>
      <w:widowControl w:val="0"/>
      <w:autoSpaceDE w:val="0"/>
      <w:autoSpaceDN w:val="0"/>
      <w:spacing w:before="16" w:after="0" w:line="112" w:lineRule="exact"/>
      <w:ind w:left="26"/>
      <w:jc w:val="center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9341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341C4"/>
    <w:rPr>
      <w:kern w:val="2"/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9341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41C4"/>
    <w:rPr>
      <w:kern w:val="2"/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64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64CF"/>
    <w:rPr>
      <w:b/>
      <w:bCs/>
      <w:kern w:val="2"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6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64CF"/>
    <w:rPr>
      <w:rFonts w:ascii="Segoe UI" w:hAnsi="Segoe UI" w:cs="Segoe UI"/>
      <w:kern w:val="2"/>
      <w:sz w:val="18"/>
      <w:szCs w:val="18"/>
      <w:lang w:val="fr-FR"/>
    </w:rPr>
  </w:style>
  <w:style w:type="character" w:styleId="lev">
    <w:name w:val="Strong"/>
    <w:basedOn w:val="Policepardfaut"/>
    <w:uiPriority w:val="22"/>
    <w:qFormat/>
    <w:rsid w:val="00DB64CF"/>
    <w:rPr>
      <w:b/>
      <w:bCs/>
    </w:rPr>
  </w:style>
  <w:style w:type="paragraph" w:styleId="Rvision">
    <w:name w:val="Revision"/>
    <w:hidden/>
    <w:uiPriority w:val="99"/>
    <w:semiHidden/>
    <w:rsid w:val="00DB64CF"/>
    <w:pPr>
      <w:spacing w:after="0" w:line="240" w:lineRule="auto"/>
    </w:pPr>
    <w:rPr>
      <w:kern w:val="2"/>
      <w:sz w:val="24"/>
      <w:szCs w:val="24"/>
      <w:lang w:val="fr-FR"/>
    </w:rPr>
  </w:style>
  <w:style w:type="paragraph" w:styleId="NormalWeb">
    <w:name w:val="Normal (Web)"/>
    <w:basedOn w:val="Normal"/>
    <w:uiPriority w:val="99"/>
    <w:semiHidden/>
    <w:unhideWhenUsed/>
    <w:rsid w:val="00DB64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DB64CF"/>
    <w:rPr>
      <w:color w:val="467886" w:themeColor="hyperlink"/>
      <w:u w:val="single"/>
    </w:rPr>
  </w:style>
  <w:style w:type="paragraph" w:customStyle="1" w:styleId="export-citationslist-item">
    <w:name w:val="export-citations__list-item"/>
    <w:basedOn w:val="Normal"/>
    <w:rsid w:val="00DB64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Intro">
    <w:name w:val="Intro"/>
    <w:basedOn w:val="Paragraphedeliste"/>
    <w:link w:val="IntroCar"/>
    <w:rsid w:val="00DB64CF"/>
    <w:pPr>
      <w:numPr>
        <w:numId w:val="8"/>
      </w:numPr>
      <w:ind w:left="709" w:hanging="349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DB64CF"/>
    <w:rPr>
      <w:kern w:val="2"/>
      <w:sz w:val="24"/>
      <w:szCs w:val="24"/>
      <w:lang w:val="fr-FR"/>
    </w:rPr>
  </w:style>
  <w:style w:type="character" w:customStyle="1" w:styleId="IntroCar">
    <w:name w:val="Intro Car"/>
    <w:basedOn w:val="ParagraphedelisteCar"/>
    <w:link w:val="Intro"/>
    <w:rsid w:val="00DB64CF"/>
    <w:rPr>
      <w:rFonts w:ascii="Times New Roman" w:hAnsi="Times New Roman" w:cs="Times New Roman"/>
      <w:b/>
      <w:bCs/>
      <w:kern w:val="2"/>
      <w:sz w:val="28"/>
      <w:szCs w:val="28"/>
      <w:lang w:val="fr-FR"/>
    </w:rPr>
  </w:style>
  <w:style w:type="paragraph" w:customStyle="1" w:styleId="results">
    <w:name w:val="results"/>
    <w:basedOn w:val="Intro"/>
    <w:link w:val="resultsCar"/>
    <w:qFormat/>
    <w:rsid w:val="00DB64CF"/>
    <w:pPr>
      <w:ind w:left="851" w:hanging="491"/>
    </w:pPr>
  </w:style>
  <w:style w:type="character" w:customStyle="1" w:styleId="resultsCar">
    <w:name w:val="results Car"/>
    <w:basedOn w:val="IntroCar"/>
    <w:link w:val="results"/>
    <w:rsid w:val="00DB64CF"/>
    <w:rPr>
      <w:rFonts w:ascii="Times New Roman" w:hAnsi="Times New Roman" w:cs="Times New Roman"/>
      <w:b/>
      <w:bCs/>
      <w:kern w:val="2"/>
      <w:sz w:val="28"/>
      <w:szCs w:val="28"/>
      <w:lang w:val="fr-FR"/>
    </w:rPr>
  </w:style>
  <w:style w:type="character" w:styleId="Mentionnonrsolue">
    <w:name w:val="Unresolved Mention"/>
    <w:basedOn w:val="Policepardfaut"/>
    <w:uiPriority w:val="99"/>
    <w:semiHidden/>
    <w:unhideWhenUsed/>
    <w:rsid w:val="00E44D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1</Pages>
  <Words>1746</Words>
  <Characters>9957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BUREL (Personnel)</dc:creator>
  <cp:keywords/>
  <dc:description/>
  <cp:lastModifiedBy>DELPHINE BUREL (Personnel)</cp:lastModifiedBy>
  <cp:revision>7</cp:revision>
  <dcterms:created xsi:type="dcterms:W3CDTF">2026-07-03T09:26:00Z</dcterms:created>
  <dcterms:modified xsi:type="dcterms:W3CDTF">2026-07-09T14:38:00Z</dcterms:modified>
</cp:coreProperties>
</file>